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5AD5D" w14:textId="35FDFD3D" w:rsidR="000A3B85" w:rsidRDefault="000A3B85" w:rsidP="000A3B85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12FBD">
        <w:rPr>
          <w:rFonts w:ascii="Times New Roman" w:hAnsi="Times New Roman" w:cs="Times New Roman"/>
          <w:b/>
          <w:bCs/>
          <w:sz w:val="28"/>
          <w:szCs w:val="28"/>
        </w:rPr>
        <w:t xml:space="preserve">Supplement </w:t>
      </w:r>
    </w:p>
    <w:p w14:paraId="0F5B38D3" w14:textId="15D3BCE3" w:rsidR="000A3B85" w:rsidRPr="00212FBD" w:rsidRDefault="000A3B85" w:rsidP="000A3B8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212FBD">
        <w:rPr>
          <w:rFonts w:ascii="Times New Roman" w:eastAsia="Times New Roman" w:hAnsi="Times New Roman" w:cs="Times New Roman"/>
          <w:b/>
          <w:bCs/>
        </w:rPr>
        <w:t xml:space="preserve">Differential impact of metabolic bariatric surgery versus semaglutide on adverse hepatic and extrahepatic outcomes in individuals with </w:t>
      </w:r>
      <w:r w:rsidR="008F26B3">
        <w:rPr>
          <w:rFonts w:ascii="Times New Roman" w:eastAsia="Times New Roman" w:hAnsi="Times New Roman" w:cs="Times New Roman"/>
          <w:b/>
          <w:bCs/>
        </w:rPr>
        <w:t xml:space="preserve">metabolic dysfunction-associated </w:t>
      </w:r>
      <w:r w:rsidRPr="00212FBD">
        <w:rPr>
          <w:rFonts w:ascii="Times New Roman" w:eastAsia="Times New Roman" w:hAnsi="Times New Roman" w:cs="Times New Roman"/>
          <w:b/>
          <w:bCs/>
        </w:rPr>
        <w:t>steatotic liver disease and type 2 diabetes.</w:t>
      </w:r>
    </w:p>
    <w:p w14:paraId="399FBB70" w14:textId="5EE48D21" w:rsidR="000A3B85" w:rsidRPr="00212FBD" w:rsidRDefault="000A3B85" w:rsidP="000A3B85">
      <w:pPr>
        <w:spacing w:after="0" w:line="36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r w:rsidRPr="00212FBD">
        <w:rPr>
          <w:rFonts w:ascii="Times New Roman" w:eastAsia="Times New Roman" w:hAnsi="Times New Roman" w:cs="Times New Roman"/>
        </w:rPr>
        <w:t xml:space="preserve">Weronika Stupalkowska; Alex E Henney; David Riley; Eric G Sheu, Uazman Alam, </w:t>
      </w:r>
      <w:r w:rsidR="00C951DE">
        <w:rPr>
          <w:rFonts w:ascii="Times New Roman" w:eastAsia="Times New Roman" w:hAnsi="Times New Roman" w:cs="Times New Roman"/>
        </w:rPr>
        <w:br/>
      </w:r>
      <w:r w:rsidRPr="00212FBD">
        <w:rPr>
          <w:rFonts w:ascii="Times New Roman" w:eastAsia="Times New Roman" w:hAnsi="Times New Roman" w:cs="Times New Roman"/>
        </w:rPr>
        <w:t>Daniel J Cuthbertson</w:t>
      </w:r>
    </w:p>
    <w:p w14:paraId="1B4F6B98" w14:textId="77777777" w:rsidR="0039493F" w:rsidRDefault="0039493F" w:rsidP="000A3B8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937"/>
        <w:gridCol w:w="260"/>
        <w:gridCol w:w="829"/>
      </w:tblGrid>
      <w:tr w:rsidR="00C951DE" w14:paraId="04464DEC" w14:textId="77777777" w:rsidTr="00394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7" w:type="pct"/>
            <w:tcBorders>
              <w:top w:val="nil"/>
              <w:bottom w:val="nil"/>
            </w:tcBorders>
          </w:tcPr>
          <w:p w14:paraId="01660F2F" w14:textId="551D3E3F" w:rsidR="00C951DE" w:rsidRPr="0039493F" w:rsidRDefault="00C951DE" w:rsidP="00C951DE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9493F">
              <w:rPr>
                <w:rFonts w:ascii="Times New Roman" w:hAnsi="Times New Roman" w:cs="Times New Roman"/>
                <w:sz w:val="28"/>
                <w:szCs w:val="28"/>
              </w:rPr>
              <w:t>Contents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</w:tcPr>
          <w:p w14:paraId="43613BF7" w14:textId="1A95D5BF" w:rsidR="00C951DE" w:rsidRPr="0039493F" w:rsidRDefault="00C951DE" w:rsidP="00C951D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93F">
              <w:rPr>
                <w:rFonts w:ascii="Times New Roman" w:hAnsi="Times New Roman" w:cs="Times New Roman"/>
              </w:rPr>
              <w:t>Page No</w:t>
            </w:r>
          </w:p>
        </w:tc>
      </w:tr>
      <w:tr w:rsidR="00C951DE" w14:paraId="5416B1B1" w14:textId="77777777" w:rsidTr="0096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  <w:tcBorders>
              <w:top w:val="nil"/>
            </w:tcBorders>
          </w:tcPr>
          <w:p w14:paraId="5225DF49" w14:textId="1B84BD83" w:rsidR="00C951DE" w:rsidRPr="0039493F" w:rsidRDefault="007738CD" w:rsidP="00C951D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9493F">
              <w:rPr>
                <w:rFonts w:ascii="Times New Roman" w:hAnsi="Times New Roman" w:cs="Times New Roman"/>
              </w:rPr>
              <w:t xml:space="preserve">Table </w:t>
            </w:r>
            <w:r w:rsidR="001B4B8E">
              <w:rPr>
                <w:rFonts w:ascii="Times New Roman" w:hAnsi="Times New Roman" w:cs="Times New Roman"/>
              </w:rPr>
              <w:t>S</w:t>
            </w:r>
            <w:r w:rsidRPr="0039493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t>Inclusion criteria in this study.</w:t>
            </w:r>
          </w:p>
        </w:tc>
        <w:tc>
          <w:tcPr>
            <w:tcW w:w="459" w:type="pct"/>
            <w:tcBorders>
              <w:top w:val="nil"/>
            </w:tcBorders>
          </w:tcPr>
          <w:p w14:paraId="11F3E14B" w14:textId="4C9D23E6" w:rsidR="00C951DE" w:rsidRDefault="00EB6502" w:rsidP="0096200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7738CD" w14:paraId="3C9EC2F6" w14:textId="77777777" w:rsidTr="00962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05ABBD07" w14:textId="63AB9BA0" w:rsidR="007738CD" w:rsidRPr="0039493F" w:rsidRDefault="007738CD" w:rsidP="007738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2FBD">
              <w:rPr>
                <w:rFonts w:ascii="Times New Roman" w:hAnsi="Times New Roman" w:cs="Times New Roman"/>
              </w:rPr>
              <w:t xml:space="preserve">Table </w:t>
            </w:r>
            <w:r w:rsidR="001B4B8E">
              <w:rPr>
                <w:rFonts w:ascii="Times New Roman" w:hAnsi="Times New Roman" w:cs="Times New Roman"/>
              </w:rPr>
              <w:t>S</w:t>
            </w:r>
            <w:r w:rsidRPr="00212FBD">
              <w:rPr>
                <w:rFonts w:ascii="Times New Roman" w:hAnsi="Times New Roman" w:cs="Times New Roman"/>
              </w:rPr>
              <w:t xml:space="preserve">2 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t>Exclusion criteria in this study.</w:t>
            </w:r>
          </w:p>
        </w:tc>
        <w:tc>
          <w:tcPr>
            <w:tcW w:w="459" w:type="pct"/>
          </w:tcPr>
          <w:p w14:paraId="287F7456" w14:textId="2D243092" w:rsidR="007738CD" w:rsidRDefault="007738CD" w:rsidP="007738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7738CD" w14:paraId="7799177F" w14:textId="77777777" w:rsidTr="0096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31AA284A" w14:textId="0A65E8FF" w:rsidR="007738CD" w:rsidRDefault="007738CD" w:rsidP="007738C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12FBD">
              <w:rPr>
                <w:rFonts w:ascii="Times New Roman" w:hAnsi="Times New Roman" w:cs="Times New Roman"/>
              </w:rPr>
              <w:t xml:space="preserve">Table </w:t>
            </w:r>
            <w:r w:rsidR="001B4B8E">
              <w:rPr>
                <w:rFonts w:ascii="Times New Roman" w:hAnsi="Times New Roman" w:cs="Times New Roman"/>
              </w:rPr>
              <w:t>S</w:t>
            </w:r>
            <w:r w:rsidRPr="00212FBD">
              <w:rPr>
                <w:rFonts w:ascii="Times New Roman" w:hAnsi="Times New Roman" w:cs="Times New Roman"/>
              </w:rPr>
              <w:t xml:space="preserve">3 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t>Study clinical outcomes with associated codes.</w:t>
            </w:r>
          </w:p>
        </w:tc>
        <w:tc>
          <w:tcPr>
            <w:tcW w:w="459" w:type="pct"/>
          </w:tcPr>
          <w:p w14:paraId="67D87F50" w14:textId="48BD9A09" w:rsidR="007738CD" w:rsidRDefault="007738CD" w:rsidP="007738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7738CD" w14:paraId="138E3514" w14:textId="77777777" w:rsidTr="00962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47275182" w14:textId="41116B7A" w:rsidR="007738CD" w:rsidRPr="007738CD" w:rsidRDefault="005027C4" w:rsidP="007738CD">
            <w:pPr>
              <w:rPr>
                <w:rFonts w:ascii="Times New Roman" w:hAnsi="Times New Roman" w:cs="Times New Roman"/>
              </w:rPr>
            </w:pPr>
            <w:r w:rsidRPr="00212FBD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Pr="00212FBD">
              <w:rPr>
                <w:rFonts w:ascii="Times New Roman" w:hAnsi="Times New Roman" w:cs="Times New Roman"/>
              </w:rPr>
              <w:t xml:space="preserve">4 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t>Variables included in propensity score matching in this study.</w:t>
            </w:r>
          </w:p>
        </w:tc>
        <w:tc>
          <w:tcPr>
            <w:tcW w:w="459" w:type="pct"/>
          </w:tcPr>
          <w:p w14:paraId="4A6EB122" w14:textId="2CCB2735" w:rsidR="007738CD" w:rsidRDefault="007738CD" w:rsidP="007738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5027C4" w14:paraId="7D77742E" w14:textId="77777777" w:rsidTr="0096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5196FDEE" w14:textId="7937EEE5" w:rsidR="005027C4" w:rsidRPr="007738CD" w:rsidRDefault="005027C4" w:rsidP="005027C4">
            <w:pPr>
              <w:rPr>
                <w:rFonts w:ascii="Times New Roman" w:hAnsi="Times New Roman" w:cs="Times New Roman"/>
              </w:rPr>
            </w:pPr>
            <w:r w:rsidRPr="00212FBD">
              <w:rPr>
                <w:rFonts w:ascii="Times New Roman" w:hAnsi="Times New Roman" w:cs="Times New Roman"/>
              </w:rPr>
              <w:t>Table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="00892B29">
              <w:rPr>
                <w:rFonts w:ascii="Times New Roman" w:hAnsi="Times New Roman" w:cs="Times New Roman"/>
              </w:rPr>
              <w:t>5</w:t>
            </w:r>
            <w:r w:rsidRPr="00212FBD">
              <w:rPr>
                <w:rFonts w:ascii="Times New Roman" w:hAnsi="Times New Roman" w:cs="Times New Roman"/>
              </w:rPr>
              <w:t xml:space="preserve"> 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t xml:space="preserve">Baseline characteristics of patients with co-existing </w:t>
            </w:r>
            <w:r w:rsidR="00892B29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t xml:space="preserve">SLD and T2D, 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br/>
              <w:t>with a history of sleeve gastrectomy or semaglutide use during 2018-2023.</w:t>
            </w:r>
            <w:r w:rsidRPr="00212F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9" w:type="pct"/>
          </w:tcPr>
          <w:p w14:paraId="2898801C" w14:textId="40BD6333" w:rsidR="005027C4" w:rsidRDefault="00892B29" w:rsidP="005027C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5027C4" w14:paraId="2092AF2E" w14:textId="77777777" w:rsidTr="00962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6AB109E3" w14:textId="08B07983" w:rsidR="005027C4" w:rsidRDefault="005027C4" w:rsidP="005027C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12FBD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="00892B29">
              <w:rPr>
                <w:rFonts w:ascii="Times New Roman" w:hAnsi="Times New Roman" w:cs="Times New Roman"/>
              </w:rPr>
              <w:t>6</w:t>
            </w:r>
            <w:r w:rsidRPr="00212FBD">
              <w:rPr>
                <w:rFonts w:ascii="Times New Roman" w:hAnsi="Times New Roman" w:cs="Times New Roman"/>
              </w:rPr>
              <w:t xml:space="preserve"> 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t xml:space="preserve">Baseline characteristics of patients with co-existing </w:t>
            </w:r>
            <w:r w:rsidR="00892B29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t xml:space="preserve">SLD and T2D, 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br/>
              <w:t>with a history of Roux-en-Y gastric bypass or semaglutide use during 2018-2023.</w:t>
            </w:r>
          </w:p>
        </w:tc>
        <w:tc>
          <w:tcPr>
            <w:tcW w:w="459" w:type="pct"/>
          </w:tcPr>
          <w:p w14:paraId="24D52900" w14:textId="7F3B7221" w:rsidR="005027C4" w:rsidRDefault="005027C4" w:rsidP="005027C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892B2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027C4" w14:paraId="1732B6D1" w14:textId="77777777" w:rsidTr="0096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1B5F73B2" w14:textId="65F35FDC" w:rsidR="005027C4" w:rsidRPr="00C951DE" w:rsidRDefault="005027C4" w:rsidP="005027C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12FBD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="00892B29">
              <w:rPr>
                <w:rFonts w:ascii="Times New Roman" w:hAnsi="Times New Roman" w:cs="Times New Roman"/>
              </w:rPr>
              <w:t>7</w:t>
            </w:r>
            <w:r w:rsidRPr="0039493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Baseline characteristics of patients with 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SLD and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without 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cirrhosis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br/>
              <w:t>with a history of metabolic bariatric surgery or semaglutide use during 20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18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>-2023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459" w:type="pct"/>
          </w:tcPr>
          <w:p w14:paraId="37E64004" w14:textId="6FC367E9" w:rsidR="005027C4" w:rsidRDefault="005027C4" w:rsidP="005027C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892B2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892B29" w14:paraId="45EAD2D8" w14:textId="77777777" w:rsidTr="00962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379A7262" w14:textId="1986DDB0" w:rsidR="00892B29" w:rsidRPr="00212FBD" w:rsidRDefault="00892B29" w:rsidP="005027C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S8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Baseline characteristics of patients with 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SLD and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without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T2D,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br/>
              <w:t>with a history of metabolic bariatric surgery or semaglutide use during 2021-2023.</w:t>
            </w:r>
          </w:p>
        </w:tc>
        <w:tc>
          <w:tcPr>
            <w:tcW w:w="459" w:type="pct"/>
          </w:tcPr>
          <w:p w14:paraId="3B22ECFF" w14:textId="77777777" w:rsidR="00892B29" w:rsidRDefault="00892B29" w:rsidP="005027C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27C4" w14:paraId="45BA2DE9" w14:textId="77777777" w:rsidTr="0096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4C110D98" w14:textId="2E6CCBA3" w:rsidR="005027C4" w:rsidRPr="00C951DE" w:rsidRDefault="005027C4" w:rsidP="005027C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12FBD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="00A026E3">
              <w:rPr>
                <w:rFonts w:ascii="Times New Roman" w:hAnsi="Times New Roman" w:cs="Times New Roman"/>
              </w:rPr>
              <w:t>9</w:t>
            </w:r>
            <w:r w:rsidRPr="00212FBD">
              <w:rPr>
                <w:rFonts w:ascii="Times New Roman" w:hAnsi="Times New Roman" w:cs="Times New Roman"/>
              </w:rPr>
              <w:t xml:space="preserve">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Major adverse hepatic and extrahepatic clinical outcomes and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all-cause mortality in individuals with 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SLD and </w:t>
            </w:r>
            <w:r w:rsidR="0035576A" w:rsidRPr="00991A53">
              <w:rPr>
                <w:rFonts w:ascii="Times New Roman" w:hAnsi="Times New Roman" w:cs="Times New Roman"/>
                <w:b w:val="0"/>
                <w:bCs w:val="0"/>
              </w:rPr>
              <w:t>T2D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>, having had MBS or semaglutide between 20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18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>-2023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 xml:space="preserve">; </w:t>
            </w:r>
            <w:r w:rsidR="0035576A" w:rsidRPr="00991A5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nsitivity analysis with follow-up window starting 90 days after the index event.</w:t>
            </w:r>
          </w:p>
        </w:tc>
        <w:tc>
          <w:tcPr>
            <w:tcW w:w="459" w:type="pct"/>
          </w:tcPr>
          <w:p w14:paraId="45436659" w14:textId="2544CA50" w:rsidR="005027C4" w:rsidRDefault="005027C4" w:rsidP="005027C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5027C4" w14:paraId="35F6D676" w14:textId="77777777" w:rsidTr="00962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12802BB9" w14:textId="29E74327" w:rsidR="005027C4" w:rsidRPr="00C951DE" w:rsidRDefault="005027C4" w:rsidP="005027C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12FBD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="00A026E3">
              <w:rPr>
                <w:rFonts w:ascii="Times New Roman" w:hAnsi="Times New Roman" w:cs="Times New Roman"/>
              </w:rPr>
              <w:t>10</w:t>
            </w:r>
            <w:r w:rsidRPr="00212FBD">
              <w:rPr>
                <w:rFonts w:ascii="Times New Roman" w:hAnsi="Times New Roman" w:cs="Times New Roman"/>
              </w:rPr>
              <w:t xml:space="preserve">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Major adverse hepatic and extrahepatic clinical outcomes and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all-cause mortality in individuals with 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SLD and </w:t>
            </w:r>
            <w:r w:rsidR="0035576A" w:rsidRPr="00892B2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ithout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cirrhosis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>, having had MBS or semaglutide between 20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18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>-2023.</w:t>
            </w:r>
          </w:p>
        </w:tc>
        <w:tc>
          <w:tcPr>
            <w:tcW w:w="459" w:type="pct"/>
          </w:tcPr>
          <w:p w14:paraId="5A1A1725" w14:textId="7A79052B" w:rsidR="005027C4" w:rsidRDefault="005027C4" w:rsidP="005027C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892B2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5027C4" w14:paraId="372E33F8" w14:textId="77777777" w:rsidTr="0096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55CBF906" w14:textId="52A500A3" w:rsidR="005027C4" w:rsidRDefault="005027C4" w:rsidP="005027C4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12FBD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Pr="00212FBD">
              <w:rPr>
                <w:rFonts w:ascii="Times New Roman" w:hAnsi="Times New Roman" w:cs="Times New Roman"/>
              </w:rPr>
              <w:t>1</w:t>
            </w:r>
            <w:r w:rsidR="00A026E3">
              <w:rPr>
                <w:rFonts w:ascii="Times New Roman" w:hAnsi="Times New Roman" w:cs="Times New Roman"/>
              </w:rPr>
              <w:t>1</w:t>
            </w:r>
            <w:r w:rsidRPr="00212FBD">
              <w:rPr>
                <w:rFonts w:ascii="Times New Roman" w:hAnsi="Times New Roman" w:cs="Times New Roman"/>
              </w:rPr>
              <w:t xml:space="preserve">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Major adverse hepatic and extrahepatic clinical outcomes and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all-cause mortality in individuals with co-existing 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>SLD and T2D, having had Roux-en-Y gastric bypass or semaglutide between 2018-2023.</w:t>
            </w:r>
          </w:p>
        </w:tc>
        <w:tc>
          <w:tcPr>
            <w:tcW w:w="459" w:type="pct"/>
          </w:tcPr>
          <w:p w14:paraId="0D1D46B5" w14:textId="1128856F" w:rsidR="005027C4" w:rsidRDefault="005027C4" w:rsidP="005027C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892B2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892B29" w14:paraId="74E5276D" w14:textId="77777777" w:rsidTr="00962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30072492" w14:textId="6E3E5C60" w:rsidR="00892B29" w:rsidRPr="00212FBD" w:rsidRDefault="00892B29" w:rsidP="005027C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12FBD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Pr="00212F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35576A">
              <w:rPr>
                <w:rFonts w:ascii="Times New Roman" w:hAnsi="Times New Roman" w:cs="Times New Roman"/>
              </w:rPr>
              <w:t xml:space="preserve">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Major adverse hepatic and extrahepatic clinical outcomes and all-cause mortality in individuals with co-existing 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>SLD and T2D, having had sleeve gastrectomy or semaglutide between 2018-2023.</w:t>
            </w:r>
          </w:p>
        </w:tc>
        <w:tc>
          <w:tcPr>
            <w:tcW w:w="459" w:type="pct"/>
          </w:tcPr>
          <w:p w14:paraId="1D12CA3C" w14:textId="77777777" w:rsidR="00892B29" w:rsidRDefault="00892B29" w:rsidP="005027C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1A53" w14:paraId="56A85A36" w14:textId="77777777" w:rsidTr="0096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pct"/>
            <w:gridSpan w:val="2"/>
          </w:tcPr>
          <w:p w14:paraId="5713F98A" w14:textId="696AB8AC" w:rsidR="00991A53" w:rsidRPr="00212FBD" w:rsidRDefault="00991A53" w:rsidP="005027C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S13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Major adverse hepatic and extrahepatic clinical outcomes and 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all-cause mortality in individuals with </w:t>
            </w:r>
            <w:r w:rsidR="0035576A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SLD and </w:t>
            </w:r>
            <w:r w:rsidR="0035576A" w:rsidRPr="00892B2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ithout</w:t>
            </w:r>
            <w:r w:rsidR="0035576A" w:rsidRPr="0039493F">
              <w:rPr>
                <w:rFonts w:ascii="Times New Roman" w:hAnsi="Times New Roman" w:cs="Times New Roman"/>
                <w:b w:val="0"/>
                <w:bCs w:val="0"/>
              </w:rPr>
              <w:t xml:space="preserve"> T2D, having had MBS or semaglutide between 2021-2023.</w:t>
            </w:r>
          </w:p>
        </w:tc>
        <w:tc>
          <w:tcPr>
            <w:tcW w:w="459" w:type="pct"/>
          </w:tcPr>
          <w:p w14:paraId="34590883" w14:textId="77777777" w:rsidR="00991A53" w:rsidRDefault="00991A53" w:rsidP="005027C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F8C840D" w14:textId="695C1B28" w:rsidR="00237270" w:rsidRPr="00212FBD" w:rsidRDefault="00237270" w:rsidP="00237270">
      <w:pPr>
        <w:rPr>
          <w:rFonts w:ascii="Times New Roman" w:hAnsi="Times New Roman" w:cs="Times New Roman"/>
          <w:b/>
          <w:bCs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Pr="00212FBD">
        <w:rPr>
          <w:rFonts w:ascii="Times New Roman" w:hAnsi="Times New Roman" w:cs="Times New Roman"/>
          <w:b/>
          <w:bCs/>
        </w:rPr>
        <w:t xml:space="preserve">1 </w:t>
      </w:r>
      <w:r w:rsidRPr="00212FBD">
        <w:rPr>
          <w:rFonts w:ascii="Times New Roman" w:hAnsi="Times New Roman" w:cs="Times New Roman"/>
        </w:rPr>
        <w:t>Inclusion criteria in this study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416"/>
        <w:gridCol w:w="1296"/>
        <w:gridCol w:w="1243"/>
        <w:gridCol w:w="5040"/>
      </w:tblGrid>
      <w:tr w:rsidR="00237270" w:rsidRPr="00212FBD" w14:paraId="25D7B098" w14:textId="77777777" w:rsidTr="00F200CA">
        <w:trPr>
          <w:trHeight w:val="300"/>
        </w:trPr>
        <w:tc>
          <w:tcPr>
            <w:tcW w:w="1416" w:type="dxa"/>
          </w:tcPr>
          <w:p w14:paraId="0CB2B4A7" w14:textId="77777777" w:rsidR="00237270" w:rsidRPr="00212FBD" w:rsidRDefault="00237270" w:rsidP="00F200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hort</w:t>
            </w:r>
          </w:p>
        </w:tc>
        <w:tc>
          <w:tcPr>
            <w:tcW w:w="1296" w:type="dxa"/>
          </w:tcPr>
          <w:p w14:paraId="3EC91A8C" w14:textId="77777777" w:rsidR="00237270" w:rsidRPr="00212FBD" w:rsidRDefault="00237270" w:rsidP="00F200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de</w:t>
            </w:r>
          </w:p>
        </w:tc>
        <w:tc>
          <w:tcPr>
            <w:tcW w:w="1243" w:type="dxa"/>
          </w:tcPr>
          <w:p w14:paraId="440C4952" w14:textId="77777777" w:rsidR="00237270" w:rsidRPr="00212FBD" w:rsidRDefault="00237270" w:rsidP="00F200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de Type</w:t>
            </w:r>
          </w:p>
        </w:tc>
        <w:tc>
          <w:tcPr>
            <w:tcW w:w="5040" w:type="dxa"/>
          </w:tcPr>
          <w:p w14:paraId="2665AE2D" w14:textId="77777777" w:rsidR="00237270" w:rsidRPr="00212FBD" w:rsidRDefault="00237270" w:rsidP="00F200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</w:tr>
      <w:tr w:rsidR="00237270" w:rsidRPr="00212FBD" w14:paraId="006ABB46" w14:textId="77777777" w:rsidTr="00F200CA">
        <w:trPr>
          <w:trHeight w:val="300"/>
        </w:trPr>
        <w:tc>
          <w:tcPr>
            <w:tcW w:w="1416" w:type="dxa"/>
            <w:vMerge w:val="restart"/>
            <w:vAlign w:val="center"/>
          </w:tcPr>
          <w:p w14:paraId="5E9E6C31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oth</w:t>
            </w:r>
          </w:p>
        </w:tc>
        <w:tc>
          <w:tcPr>
            <w:tcW w:w="1296" w:type="dxa"/>
          </w:tcPr>
          <w:p w14:paraId="7EA97DB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11</w:t>
            </w:r>
          </w:p>
        </w:tc>
        <w:tc>
          <w:tcPr>
            <w:tcW w:w="1243" w:type="dxa"/>
          </w:tcPr>
          <w:p w14:paraId="474A0272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040" w:type="dxa"/>
          </w:tcPr>
          <w:p w14:paraId="7D4CA534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Type 2 diabetes mellitus</w:t>
            </w:r>
          </w:p>
        </w:tc>
      </w:tr>
      <w:tr w:rsidR="00237270" w:rsidRPr="00212FBD" w14:paraId="1571556F" w14:textId="77777777" w:rsidTr="00F200CA">
        <w:trPr>
          <w:trHeight w:val="300"/>
        </w:trPr>
        <w:tc>
          <w:tcPr>
            <w:tcW w:w="1416" w:type="dxa"/>
            <w:vMerge/>
          </w:tcPr>
          <w:p w14:paraId="199F17D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076166E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K76.0</w:t>
            </w:r>
          </w:p>
        </w:tc>
        <w:tc>
          <w:tcPr>
            <w:tcW w:w="1243" w:type="dxa"/>
          </w:tcPr>
          <w:p w14:paraId="3EB6415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040" w:type="dxa"/>
          </w:tcPr>
          <w:p w14:paraId="70F5816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Fatty (change of) liver, not elsewhere classified</w:t>
            </w:r>
          </w:p>
        </w:tc>
      </w:tr>
      <w:tr w:rsidR="00237270" w:rsidRPr="00212FBD" w14:paraId="1DB373DC" w14:textId="77777777" w:rsidTr="00F200CA">
        <w:trPr>
          <w:trHeight w:val="300"/>
        </w:trPr>
        <w:tc>
          <w:tcPr>
            <w:tcW w:w="1416" w:type="dxa"/>
            <w:vMerge/>
          </w:tcPr>
          <w:p w14:paraId="37E74C1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3F5E836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K75.81</w:t>
            </w:r>
          </w:p>
        </w:tc>
        <w:tc>
          <w:tcPr>
            <w:tcW w:w="1243" w:type="dxa"/>
          </w:tcPr>
          <w:p w14:paraId="27E465C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040" w:type="dxa"/>
          </w:tcPr>
          <w:p w14:paraId="00216F32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Non-alcoholic steatohepatitis (NASH)</w:t>
            </w:r>
          </w:p>
        </w:tc>
      </w:tr>
      <w:tr w:rsidR="00237270" w:rsidRPr="00212FBD" w14:paraId="1D2FCCB9" w14:textId="77777777" w:rsidTr="00F200CA">
        <w:trPr>
          <w:trHeight w:val="300"/>
        </w:trPr>
        <w:tc>
          <w:tcPr>
            <w:tcW w:w="1416" w:type="dxa"/>
            <w:vMerge w:val="restart"/>
            <w:vAlign w:val="center"/>
          </w:tcPr>
          <w:p w14:paraId="08707639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BS</w:t>
            </w:r>
          </w:p>
        </w:tc>
        <w:tc>
          <w:tcPr>
            <w:tcW w:w="1296" w:type="dxa"/>
          </w:tcPr>
          <w:p w14:paraId="5D742C8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DB64Z3</w:t>
            </w:r>
          </w:p>
        </w:tc>
        <w:tc>
          <w:tcPr>
            <w:tcW w:w="1243" w:type="dxa"/>
          </w:tcPr>
          <w:p w14:paraId="4CDCAC8D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5040" w:type="dxa"/>
          </w:tcPr>
          <w:p w14:paraId="48D48CF1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cision of Stomach, Percutaneous Endoscopic Approach, Vertical</w:t>
            </w:r>
          </w:p>
        </w:tc>
      </w:tr>
      <w:tr w:rsidR="00237270" w:rsidRPr="00212FBD" w14:paraId="684AD5E8" w14:textId="77777777" w:rsidTr="00F200CA">
        <w:trPr>
          <w:trHeight w:val="300"/>
        </w:trPr>
        <w:tc>
          <w:tcPr>
            <w:tcW w:w="1416" w:type="dxa"/>
            <w:vMerge/>
          </w:tcPr>
          <w:p w14:paraId="4DCDA082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64938A1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D1647A</w:t>
            </w:r>
          </w:p>
        </w:tc>
        <w:tc>
          <w:tcPr>
            <w:tcW w:w="1243" w:type="dxa"/>
          </w:tcPr>
          <w:p w14:paraId="0B269A83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5040" w:type="dxa"/>
          </w:tcPr>
          <w:p w14:paraId="63023F7F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ypass Stomach to Jejunum with Autologous Tissue Substitute, Percutaneous Endoscopic Approach</w:t>
            </w:r>
          </w:p>
        </w:tc>
      </w:tr>
      <w:tr w:rsidR="00237270" w:rsidRPr="00212FBD" w14:paraId="196EF94F" w14:textId="77777777" w:rsidTr="00F200CA">
        <w:trPr>
          <w:trHeight w:val="300"/>
        </w:trPr>
        <w:tc>
          <w:tcPr>
            <w:tcW w:w="1416" w:type="dxa"/>
            <w:vMerge/>
          </w:tcPr>
          <w:p w14:paraId="19FD1F4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1EA5427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D164ZA</w:t>
            </w:r>
          </w:p>
        </w:tc>
        <w:tc>
          <w:tcPr>
            <w:tcW w:w="1243" w:type="dxa"/>
          </w:tcPr>
          <w:p w14:paraId="44F3324F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5040" w:type="dxa"/>
          </w:tcPr>
          <w:p w14:paraId="40DDD631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ypass Stomach to Jejunum, Percutaneous Endoscopic Approach</w:t>
            </w:r>
          </w:p>
        </w:tc>
      </w:tr>
      <w:tr w:rsidR="00237270" w:rsidRPr="00212FBD" w14:paraId="620BF6C3" w14:textId="77777777" w:rsidTr="00F200CA">
        <w:trPr>
          <w:trHeight w:val="300"/>
        </w:trPr>
        <w:tc>
          <w:tcPr>
            <w:tcW w:w="1416" w:type="dxa"/>
            <w:vMerge/>
          </w:tcPr>
          <w:p w14:paraId="515F079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45B2248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D1607A</w:t>
            </w:r>
          </w:p>
        </w:tc>
        <w:tc>
          <w:tcPr>
            <w:tcW w:w="1243" w:type="dxa"/>
          </w:tcPr>
          <w:p w14:paraId="5E3073F5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5040" w:type="dxa"/>
          </w:tcPr>
          <w:p w14:paraId="03DD7631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ypass Stomach to Jejunum with Autologous Tissue Substitute, Open Approach</w:t>
            </w:r>
          </w:p>
        </w:tc>
      </w:tr>
      <w:tr w:rsidR="00237270" w:rsidRPr="00212FBD" w14:paraId="60E7FB74" w14:textId="77777777" w:rsidTr="00F200CA">
        <w:trPr>
          <w:trHeight w:val="300"/>
        </w:trPr>
        <w:tc>
          <w:tcPr>
            <w:tcW w:w="1416" w:type="dxa"/>
            <w:vMerge/>
          </w:tcPr>
          <w:p w14:paraId="0006833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14E394F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D160ZA</w:t>
            </w:r>
          </w:p>
        </w:tc>
        <w:tc>
          <w:tcPr>
            <w:tcW w:w="1243" w:type="dxa"/>
          </w:tcPr>
          <w:p w14:paraId="79D5A67C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5040" w:type="dxa"/>
          </w:tcPr>
          <w:p w14:paraId="1460CEBE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ypass Stomach to Jejunum, Open Approach</w:t>
            </w:r>
          </w:p>
        </w:tc>
      </w:tr>
      <w:tr w:rsidR="00237270" w:rsidRPr="00212FBD" w14:paraId="1EE9E2C3" w14:textId="77777777" w:rsidTr="00F200CA">
        <w:trPr>
          <w:trHeight w:val="300"/>
        </w:trPr>
        <w:tc>
          <w:tcPr>
            <w:tcW w:w="1416" w:type="dxa"/>
            <w:vMerge/>
          </w:tcPr>
          <w:p w14:paraId="5CAF540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4D376B9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DB60Z3</w:t>
            </w:r>
          </w:p>
        </w:tc>
        <w:tc>
          <w:tcPr>
            <w:tcW w:w="1243" w:type="dxa"/>
          </w:tcPr>
          <w:p w14:paraId="62270134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5040" w:type="dxa"/>
          </w:tcPr>
          <w:p w14:paraId="0D660C13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cision of Stomach, Open Approach, Vertical</w:t>
            </w:r>
          </w:p>
        </w:tc>
      </w:tr>
      <w:tr w:rsidR="00237270" w:rsidRPr="00212FBD" w14:paraId="66B49A29" w14:textId="77777777" w:rsidTr="00F200CA">
        <w:trPr>
          <w:trHeight w:val="300"/>
        </w:trPr>
        <w:tc>
          <w:tcPr>
            <w:tcW w:w="1416" w:type="dxa"/>
            <w:vMerge/>
          </w:tcPr>
          <w:p w14:paraId="34CA3E2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4DBE832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DB64Z3</w:t>
            </w:r>
          </w:p>
        </w:tc>
        <w:tc>
          <w:tcPr>
            <w:tcW w:w="1243" w:type="dxa"/>
          </w:tcPr>
          <w:p w14:paraId="20B96E98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5040" w:type="dxa"/>
          </w:tcPr>
          <w:p w14:paraId="04D47C63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cision of Stomach, Percutaneous Endoscopic Approach, Vertical</w:t>
            </w:r>
          </w:p>
        </w:tc>
      </w:tr>
      <w:tr w:rsidR="00237270" w:rsidRPr="00212FBD" w14:paraId="2541C1BA" w14:textId="77777777" w:rsidTr="00F200CA">
        <w:trPr>
          <w:trHeight w:val="300"/>
        </w:trPr>
        <w:tc>
          <w:tcPr>
            <w:tcW w:w="1416" w:type="dxa"/>
            <w:vMerge/>
          </w:tcPr>
          <w:p w14:paraId="398AF99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23955EB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DB63Z3</w:t>
            </w:r>
          </w:p>
        </w:tc>
        <w:tc>
          <w:tcPr>
            <w:tcW w:w="1243" w:type="dxa"/>
          </w:tcPr>
          <w:p w14:paraId="345F2B95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5040" w:type="dxa"/>
          </w:tcPr>
          <w:p w14:paraId="4217C733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cision of Stomach, Percutaneous Approach, Vertical</w:t>
            </w:r>
          </w:p>
        </w:tc>
      </w:tr>
      <w:tr w:rsidR="00237270" w:rsidRPr="00212FBD" w14:paraId="0E49C093" w14:textId="77777777" w:rsidTr="00F200CA">
        <w:trPr>
          <w:trHeight w:val="300"/>
        </w:trPr>
        <w:tc>
          <w:tcPr>
            <w:tcW w:w="1416" w:type="dxa"/>
            <w:vMerge/>
          </w:tcPr>
          <w:p w14:paraId="66B1BA02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4B39DCD5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775</w:t>
            </w:r>
          </w:p>
        </w:tc>
        <w:tc>
          <w:tcPr>
            <w:tcW w:w="1243" w:type="dxa"/>
          </w:tcPr>
          <w:p w14:paraId="05D9A5C2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5040" w:type="dxa"/>
          </w:tcPr>
          <w:p w14:paraId="09B8B6CE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paroscopy, surgical, gastric restrictive procedure; longitudinal gastrectomy (ie, sleeve gastrectomy)</w:t>
            </w:r>
          </w:p>
        </w:tc>
      </w:tr>
      <w:tr w:rsidR="00237270" w:rsidRPr="00212FBD" w14:paraId="3A1DA5C4" w14:textId="77777777" w:rsidTr="00F200CA">
        <w:trPr>
          <w:trHeight w:val="300"/>
        </w:trPr>
        <w:tc>
          <w:tcPr>
            <w:tcW w:w="1416" w:type="dxa"/>
            <w:vMerge/>
          </w:tcPr>
          <w:p w14:paraId="3E6D82AC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0A3ACDF7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604009</w:t>
            </w:r>
          </w:p>
        </w:tc>
        <w:tc>
          <w:tcPr>
            <w:tcW w:w="1243" w:type="dxa"/>
          </w:tcPr>
          <w:p w14:paraId="0CFC292B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NOMED</w:t>
            </w:r>
          </w:p>
        </w:tc>
        <w:tc>
          <w:tcPr>
            <w:tcW w:w="5040" w:type="dxa"/>
          </w:tcPr>
          <w:p w14:paraId="40C3FF15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leeve resection of stomach</w:t>
            </w:r>
          </w:p>
        </w:tc>
      </w:tr>
      <w:tr w:rsidR="00237270" w:rsidRPr="00212FBD" w14:paraId="453EFDFB" w14:textId="77777777" w:rsidTr="00F200CA">
        <w:trPr>
          <w:trHeight w:val="300"/>
        </w:trPr>
        <w:tc>
          <w:tcPr>
            <w:tcW w:w="1416" w:type="dxa"/>
            <w:vMerge/>
          </w:tcPr>
          <w:p w14:paraId="1E6D219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5BADE848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7074001</w:t>
            </w:r>
          </w:p>
        </w:tc>
        <w:tc>
          <w:tcPr>
            <w:tcW w:w="1243" w:type="dxa"/>
          </w:tcPr>
          <w:p w14:paraId="39B4F0DE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NOMED</w:t>
            </w:r>
          </w:p>
        </w:tc>
        <w:tc>
          <w:tcPr>
            <w:tcW w:w="5040" w:type="dxa"/>
          </w:tcPr>
          <w:p w14:paraId="6D893EE6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paroscopic sleeve gastrectomy</w:t>
            </w:r>
          </w:p>
        </w:tc>
      </w:tr>
      <w:tr w:rsidR="00237270" w:rsidRPr="00212FBD" w14:paraId="5D57D110" w14:textId="77777777" w:rsidTr="00F200CA">
        <w:trPr>
          <w:trHeight w:val="300"/>
        </w:trPr>
        <w:tc>
          <w:tcPr>
            <w:tcW w:w="1416" w:type="dxa"/>
            <w:vMerge/>
          </w:tcPr>
          <w:p w14:paraId="1CA26CE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1E39019C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645</w:t>
            </w:r>
          </w:p>
        </w:tc>
        <w:tc>
          <w:tcPr>
            <w:tcW w:w="1243" w:type="dxa"/>
          </w:tcPr>
          <w:p w14:paraId="0BFF84C8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5040" w:type="dxa"/>
          </w:tcPr>
          <w:p w14:paraId="6495AE97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paroscopy, surgical, gastric restrictive procedure; with gastric bypass and small intestine reconstruction to limit absorption</w:t>
            </w:r>
          </w:p>
        </w:tc>
      </w:tr>
      <w:tr w:rsidR="00237270" w:rsidRPr="00212FBD" w14:paraId="24DA2961" w14:textId="77777777" w:rsidTr="00F200CA">
        <w:trPr>
          <w:trHeight w:val="300"/>
        </w:trPr>
        <w:tc>
          <w:tcPr>
            <w:tcW w:w="1416" w:type="dxa"/>
            <w:vMerge/>
          </w:tcPr>
          <w:p w14:paraId="0CFC367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42C26366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847</w:t>
            </w:r>
          </w:p>
        </w:tc>
        <w:tc>
          <w:tcPr>
            <w:tcW w:w="1243" w:type="dxa"/>
          </w:tcPr>
          <w:p w14:paraId="366C16AC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5040" w:type="dxa"/>
          </w:tcPr>
          <w:p w14:paraId="6BAE9D6C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stric restrictive procedure, with gastric bypass for morbid obesity; with small intestine reconstruction to limit absorption</w:t>
            </w:r>
          </w:p>
        </w:tc>
      </w:tr>
      <w:tr w:rsidR="00237270" w:rsidRPr="00212FBD" w14:paraId="3DEB9B3C" w14:textId="77777777" w:rsidTr="00F200CA">
        <w:trPr>
          <w:trHeight w:val="300"/>
        </w:trPr>
        <w:tc>
          <w:tcPr>
            <w:tcW w:w="1416" w:type="dxa"/>
            <w:vMerge/>
          </w:tcPr>
          <w:p w14:paraId="60722C8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17222888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846</w:t>
            </w:r>
          </w:p>
        </w:tc>
        <w:tc>
          <w:tcPr>
            <w:tcW w:w="1243" w:type="dxa"/>
          </w:tcPr>
          <w:p w14:paraId="1479B0D1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5040" w:type="dxa"/>
          </w:tcPr>
          <w:p w14:paraId="1B80F960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stric restrictive procedure, with gastric bypass for morbid obesity; with short limb (150 cm or less) Roux-en-Y gastroenterostomy</w:t>
            </w:r>
          </w:p>
        </w:tc>
      </w:tr>
      <w:tr w:rsidR="00237270" w:rsidRPr="00212FBD" w14:paraId="309D777E" w14:textId="77777777" w:rsidTr="00F200CA">
        <w:trPr>
          <w:trHeight w:val="300"/>
        </w:trPr>
        <w:tc>
          <w:tcPr>
            <w:tcW w:w="1416" w:type="dxa"/>
            <w:vMerge/>
          </w:tcPr>
          <w:p w14:paraId="12AF31F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661C195B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644</w:t>
            </w:r>
          </w:p>
        </w:tc>
        <w:tc>
          <w:tcPr>
            <w:tcW w:w="1243" w:type="dxa"/>
          </w:tcPr>
          <w:p w14:paraId="5F05AF58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5040" w:type="dxa"/>
          </w:tcPr>
          <w:p w14:paraId="7824A366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paroscopy, surgical, gastric restrictive procedure; with gastric bypass and Roux-en-Y gastroenterostomy (roux limb 150 cm or less)</w:t>
            </w:r>
          </w:p>
        </w:tc>
      </w:tr>
      <w:tr w:rsidR="00237270" w:rsidRPr="00212FBD" w14:paraId="6EBD44CA" w14:textId="77777777" w:rsidTr="00F200CA">
        <w:trPr>
          <w:trHeight w:val="300"/>
        </w:trPr>
        <w:tc>
          <w:tcPr>
            <w:tcW w:w="1416" w:type="dxa"/>
            <w:vMerge/>
          </w:tcPr>
          <w:p w14:paraId="23FDE4E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96" w:type="dxa"/>
          </w:tcPr>
          <w:p w14:paraId="5E44553A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14146</w:t>
            </w:r>
          </w:p>
        </w:tc>
        <w:tc>
          <w:tcPr>
            <w:tcW w:w="1243" w:type="dxa"/>
          </w:tcPr>
          <w:p w14:paraId="7E8678F2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5040" w:type="dxa"/>
          </w:tcPr>
          <w:p w14:paraId="07DAC4D1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stric restrictive procedure, with gastric bypass for morbid obesity</w:t>
            </w:r>
          </w:p>
        </w:tc>
      </w:tr>
      <w:tr w:rsidR="00237270" w:rsidRPr="00212FBD" w14:paraId="754A8195" w14:textId="77777777" w:rsidTr="00F200CA">
        <w:trPr>
          <w:trHeight w:val="300"/>
        </w:trPr>
        <w:tc>
          <w:tcPr>
            <w:tcW w:w="1416" w:type="dxa"/>
          </w:tcPr>
          <w:p w14:paraId="6E04E26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maglutide</w:t>
            </w:r>
          </w:p>
        </w:tc>
        <w:tc>
          <w:tcPr>
            <w:tcW w:w="1296" w:type="dxa"/>
          </w:tcPr>
          <w:p w14:paraId="4C6F8946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1302</w:t>
            </w:r>
          </w:p>
        </w:tc>
        <w:tc>
          <w:tcPr>
            <w:tcW w:w="1243" w:type="dxa"/>
          </w:tcPr>
          <w:p w14:paraId="6DF2313F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RxNORM</w:t>
            </w:r>
          </w:p>
        </w:tc>
        <w:tc>
          <w:tcPr>
            <w:tcW w:w="5040" w:type="dxa"/>
          </w:tcPr>
          <w:p w14:paraId="7F583086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aglutide</w:t>
            </w:r>
          </w:p>
        </w:tc>
      </w:tr>
    </w:tbl>
    <w:p w14:paraId="465A298A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35DC3CC2" w14:textId="77777777" w:rsidR="00892B29" w:rsidRDefault="00892B29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576D9A4A" w14:textId="77777777" w:rsidR="00892B29" w:rsidRDefault="00892B29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75EA287F" w14:textId="77777777" w:rsidR="00892B29" w:rsidRDefault="00892B29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3486B9D" w14:textId="77777777" w:rsidR="00892B29" w:rsidRDefault="00892B29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39F6CECA" w14:textId="77777777" w:rsidR="00892B29" w:rsidRDefault="00892B29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47E9E763" w14:textId="77777777" w:rsidR="00892B29" w:rsidRDefault="00892B29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125C805E" w14:textId="77777777" w:rsidR="00892B29" w:rsidRDefault="00892B29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BF86914" w14:textId="735EAE95" w:rsidR="00237270" w:rsidRPr="00212FBD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Pr="00212FBD">
        <w:rPr>
          <w:rFonts w:ascii="Times New Roman" w:hAnsi="Times New Roman" w:cs="Times New Roman"/>
          <w:b/>
          <w:bCs/>
        </w:rPr>
        <w:t xml:space="preserve">2 </w:t>
      </w:r>
      <w:r w:rsidRPr="00212FBD">
        <w:rPr>
          <w:rFonts w:ascii="Times New Roman" w:hAnsi="Times New Roman" w:cs="Times New Roman"/>
        </w:rPr>
        <w:t>Exclusion criteria in this study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426"/>
        <w:gridCol w:w="1359"/>
        <w:gridCol w:w="1260"/>
        <w:gridCol w:w="4950"/>
      </w:tblGrid>
      <w:tr w:rsidR="00237270" w:rsidRPr="00212FBD" w14:paraId="77D81C76" w14:textId="77777777" w:rsidTr="00F200CA">
        <w:trPr>
          <w:trHeight w:val="300"/>
        </w:trPr>
        <w:tc>
          <w:tcPr>
            <w:tcW w:w="1426" w:type="dxa"/>
          </w:tcPr>
          <w:p w14:paraId="53E3E4DA" w14:textId="77777777" w:rsidR="00237270" w:rsidRPr="00212FBD" w:rsidRDefault="00237270" w:rsidP="00F200C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1359" w:type="dxa"/>
          </w:tcPr>
          <w:p w14:paraId="68CF6F10" w14:textId="77777777" w:rsidR="00237270" w:rsidRPr="00212FBD" w:rsidRDefault="00237270" w:rsidP="00F200C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1260" w:type="dxa"/>
          </w:tcPr>
          <w:p w14:paraId="78E499EB" w14:textId="77777777" w:rsidR="00237270" w:rsidRPr="00212FBD" w:rsidRDefault="00237270" w:rsidP="00F200C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lang w:val="en-GB"/>
              </w:rPr>
              <w:t>Code Type</w:t>
            </w:r>
          </w:p>
        </w:tc>
        <w:tc>
          <w:tcPr>
            <w:tcW w:w="4950" w:type="dxa"/>
          </w:tcPr>
          <w:p w14:paraId="74F1B5CB" w14:textId="77777777" w:rsidR="00237270" w:rsidRPr="00212FBD" w:rsidRDefault="00237270" w:rsidP="00F200C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lang w:val="en-GB"/>
              </w:rPr>
              <w:t>Description</w:t>
            </w:r>
          </w:p>
        </w:tc>
      </w:tr>
      <w:tr w:rsidR="00237270" w:rsidRPr="00212FBD" w14:paraId="23B5AE20" w14:textId="77777777" w:rsidTr="00F200CA">
        <w:trPr>
          <w:trHeight w:val="300"/>
        </w:trPr>
        <w:tc>
          <w:tcPr>
            <w:tcW w:w="1426" w:type="dxa"/>
            <w:vMerge w:val="restart"/>
            <w:vAlign w:val="center"/>
          </w:tcPr>
          <w:p w14:paraId="38C8D47A" w14:textId="77777777" w:rsidR="00237270" w:rsidRPr="00212FBD" w:rsidRDefault="00237270" w:rsidP="00F200C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Weight loss medications</w:t>
            </w:r>
          </w:p>
        </w:tc>
        <w:tc>
          <w:tcPr>
            <w:tcW w:w="1359" w:type="dxa"/>
          </w:tcPr>
          <w:p w14:paraId="0B8C1EAC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7925 </w:t>
            </w:r>
          </w:p>
        </w:tc>
        <w:tc>
          <w:tcPr>
            <w:tcW w:w="1260" w:type="dxa"/>
          </w:tcPr>
          <w:p w14:paraId="19815180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RxNORM</w:t>
            </w:r>
          </w:p>
        </w:tc>
        <w:tc>
          <w:tcPr>
            <w:tcW w:w="4950" w:type="dxa"/>
          </w:tcPr>
          <w:p w14:paraId="11206B01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orlistat</w:t>
            </w:r>
          </w:p>
        </w:tc>
      </w:tr>
      <w:tr w:rsidR="00237270" w:rsidRPr="00212FBD" w14:paraId="2858986E" w14:textId="77777777" w:rsidTr="00F200CA">
        <w:trPr>
          <w:trHeight w:val="300"/>
        </w:trPr>
        <w:tc>
          <w:tcPr>
            <w:tcW w:w="1426" w:type="dxa"/>
            <w:vMerge/>
          </w:tcPr>
          <w:p w14:paraId="0BE5D446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0B0D4252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38404, 8152</w:t>
            </w:r>
          </w:p>
        </w:tc>
        <w:tc>
          <w:tcPr>
            <w:tcW w:w="1260" w:type="dxa"/>
          </w:tcPr>
          <w:p w14:paraId="16B602CE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RxNORM</w:t>
            </w:r>
          </w:p>
        </w:tc>
        <w:tc>
          <w:tcPr>
            <w:tcW w:w="4950" w:type="dxa"/>
          </w:tcPr>
          <w:p w14:paraId="5F966975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topiramate  AND phentermine</w:t>
            </w:r>
          </w:p>
        </w:tc>
      </w:tr>
      <w:tr w:rsidR="00237270" w:rsidRPr="00212FBD" w14:paraId="0B997825" w14:textId="77777777" w:rsidTr="00F200CA">
        <w:trPr>
          <w:trHeight w:val="300"/>
        </w:trPr>
        <w:tc>
          <w:tcPr>
            <w:tcW w:w="1426" w:type="dxa"/>
            <w:vMerge/>
          </w:tcPr>
          <w:p w14:paraId="69DC6F27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48A1180A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42347, 7243</w:t>
            </w:r>
          </w:p>
        </w:tc>
        <w:tc>
          <w:tcPr>
            <w:tcW w:w="1260" w:type="dxa"/>
          </w:tcPr>
          <w:p w14:paraId="67240E8C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RxNORM</w:t>
            </w:r>
          </w:p>
        </w:tc>
        <w:tc>
          <w:tcPr>
            <w:tcW w:w="4950" w:type="dxa"/>
          </w:tcPr>
          <w:p w14:paraId="6D4F05AC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bupropion  AND naltrexone</w:t>
            </w:r>
          </w:p>
        </w:tc>
      </w:tr>
      <w:tr w:rsidR="00237270" w:rsidRPr="00212FBD" w14:paraId="2CA84A12" w14:textId="77777777" w:rsidTr="00F200CA">
        <w:trPr>
          <w:trHeight w:val="300"/>
        </w:trPr>
        <w:tc>
          <w:tcPr>
            <w:tcW w:w="1426" w:type="dxa"/>
            <w:vMerge/>
          </w:tcPr>
          <w:p w14:paraId="19A2E335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18F331D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475968</w:t>
            </w:r>
          </w:p>
        </w:tc>
        <w:tc>
          <w:tcPr>
            <w:tcW w:w="1260" w:type="dxa"/>
          </w:tcPr>
          <w:p w14:paraId="44CBA074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RxNORM</w:t>
            </w:r>
          </w:p>
        </w:tc>
        <w:tc>
          <w:tcPr>
            <w:tcW w:w="4950" w:type="dxa"/>
          </w:tcPr>
          <w:p w14:paraId="52D76771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liraglutide</w:t>
            </w:r>
          </w:p>
        </w:tc>
      </w:tr>
      <w:tr w:rsidR="00237270" w:rsidRPr="00212FBD" w14:paraId="1A64CB64" w14:textId="77777777" w:rsidTr="00F200CA">
        <w:trPr>
          <w:trHeight w:val="300"/>
        </w:trPr>
        <w:tc>
          <w:tcPr>
            <w:tcW w:w="1426" w:type="dxa"/>
            <w:vMerge/>
          </w:tcPr>
          <w:p w14:paraId="4F2E5D38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40BB0E8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2601723</w:t>
            </w:r>
          </w:p>
        </w:tc>
        <w:tc>
          <w:tcPr>
            <w:tcW w:w="1260" w:type="dxa"/>
          </w:tcPr>
          <w:p w14:paraId="63291B12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RxNORM</w:t>
            </w:r>
          </w:p>
        </w:tc>
        <w:tc>
          <w:tcPr>
            <w:tcW w:w="4950" w:type="dxa"/>
          </w:tcPr>
          <w:p w14:paraId="3B006D10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tirzepatide</w:t>
            </w:r>
          </w:p>
        </w:tc>
      </w:tr>
      <w:tr w:rsidR="00237270" w:rsidRPr="00212FBD" w14:paraId="75A0E92B" w14:textId="77777777" w:rsidTr="00F200CA">
        <w:trPr>
          <w:trHeight w:val="300"/>
        </w:trPr>
        <w:tc>
          <w:tcPr>
            <w:tcW w:w="1426" w:type="dxa"/>
            <w:vMerge/>
          </w:tcPr>
          <w:p w14:paraId="27DB873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2BDFBC5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2469247 </w:t>
            </w:r>
          </w:p>
        </w:tc>
        <w:tc>
          <w:tcPr>
            <w:tcW w:w="1260" w:type="dxa"/>
          </w:tcPr>
          <w:p w14:paraId="41497AF9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RxNORM</w:t>
            </w:r>
          </w:p>
        </w:tc>
        <w:tc>
          <w:tcPr>
            <w:tcW w:w="4950" w:type="dxa"/>
          </w:tcPr>
          <w:p w14:paraId="3AFF77B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tmelanotide</w:t>
            </w:r>
          </w:p>
        </w:tc>
      </w:tr>
      <w:tr w:rsidR="00237270" w:rsidRPr="00212FBD" w14:paraId="534E223F" w14:textId="77777777" w:rsidTr="00F200CA">
        <w:trPr>
          <w:trHeight w:val="300"/>
        </w:trPr>
        <w:tc>
          <w:tcPr>
            <w:tcW w:w="1426" w:type="dxa"/>
            <w:vMerge w:val="restart"/>
            <w:vAlign w:val="center"/>
          </w:tcPr>
          <w:p w14:paraId="391E0537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ypes of MBS</w:t>
            </w:r>
          </w:p>
        </w:tc>
        <w:tc>
          <w:tcPr>
            <w:tcW w:w="1359" w:type="dxa"/>
          </w:tcPr>
          <w:p w14:paraId="4FBAECB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0DV64CZ </w:t>
            </w:r>
          </w:p>
        </w:tc>
        <w:tc>
          <w:tcPr>
            <w:tcW w:w="1260" w:type="dxa"/>
          </w:tcPr>
          <w:p w14:paraId="51180B3C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4950" w:type="dxa"/>
          </w:tcPr>
          <w:p w14:paraId="2273E61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striction of Stomach with Extraluminal Device, Percutaneous Endoscopic Approach</w:t>
            </w:r>
          </w:p>
        </w:tc>
      </w:tr>
      <w:tr w:rsidR="00237270" w:rsidRPr="00212FBD" w14:paraId="7575E1C3" w14:textId="77777777" w:rsidTr="00F200CA">
        <w:trPr>
          <w:trHeight w:val="300"/>
        </w:trPr>
        <w:tc>
          <w:tcPr>
            <w:tcW w:w="1426" w:type="dxa"/>
            <w:vMerge/>
          </w:tcPr>
          <w:p w14:paraId="77849F5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35E14E8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0DQ64ZZ </w:t>
            </w:r>
          </w:p>
        </w:tc>
        <w:tc>
          <w:tcPr>
            <w:tcW w:w="1260" w:type="dxa"/>
          </w:tcPr>
          <w:p w14:paraId="1F8F6CF0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PCS</w:t>
            </w:r>
          </w:p>
        </w:tc>
        <w:tc>
          <w:tcPr>
            <w:tcW w:w="4950" w:type="dxa"/>
          </w:tcPr>
          <w:p w14:paraId="5C52F46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pair Stomach, Percutaneous Endoscopic Approach</w:t>
            </w:r>
          </w:p>
        </w:tc>
      </w:tr>
      <w:tr w:rsidR="00237270" w:rsidRPr="00212FBD" w14:paraId="557D0B1D" w14:textId="77777777" w:rsidTr="00F200CA">
        <w:trPr>
          <w:trHeight w:val="300"/>
        </w:trPr>
        <w:tc>
          <w:tcPr>
            <w:tcW w:w="1426" w:type="dxa"/>
            <w:vMerge/>
          </w:tcPr>
          <w:p w14:paraId="4662DC5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59ABE20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Z46.51 </w:t>
            </w:r>
          </w:p>
        </w:tc>
        <w:tc>
          <w:tcPr>
            <w:tcW w:w="1260" w:type="dxa"/>
          </w:tcPr>
          <w:p w14:paraId="320AFA04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6A262C4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Encounter for fitting &amp; adjustment of gastric lap band</w:t>
            </w:r>
          </w:p>
        </w:tc>
      </w:tr>
      <w:tr w:rsidR="00237270" w:rsidRPr="00212FBD" w14:paraId="50C108FB" w14:textId="77777777" w:rsidTr="00F200CA">
        <w:trPr>
          <w:trHeight w:val="300"/>
        </w:trPr>
        <w:tc>
          <w:tcPr>
            <w:tcW w:w="1426" w:type="dxa"/>
            <w:vMerge/>
          </w:tcPr>
          <w:p w14:paraId="39202C48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224F8A58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3770 </w:t>
            </w:r>
          </w:p>
        </w:tc>
        <w:tc>
          <w:tcPr>
            <w:tcW w:w="1260" w:type="dxa"/>
          </w:tcPr>
          <w:p w14:paraId="607B10A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4950" w:type="dxa"/>
          </w:tcPr>
          <w:p w14:paraId="6C3BE4AF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paroscopy, surgical, gastric restrictive procedure; placement of adjustable gastric restrictive device (e.g., gastric band and subcutaneous port components)</w:t>
            </w:r>
          </w:p>
        </w:tc>
      </w:tr>
      <w:tr w:rsidR="00237270" w:rsidRPr="00212FBD" w14:paraId="3785F798" w14:textId="77777777" w:rsidTr="00F200CA">
        <w:trPr>
          <w:trHeight w:val="300"/>
        </w:trPr>
        <w:tc>
          <w:tcPr>
            <w:tcW w:w="1426" w:type="dxa"/>
            <w:vMerge/>
          </w:tcPr>
          <w:p w14:paraId="18826552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5D75AFFD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3845 </w:t>
            </w:r>
          </w:p>
        </w:tc>
        <w:tc>
          <w:tcPr>
            <w:tcW w:w="1260" w:type="dxa"/>
          </w:tcPr>
          <w:p w14:paraId="06ED556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4950" w:type="dxa"/>
          </w:tcPr>
          <w:p w14:paraId="59F217C0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stric restrictive procedure with partial gastrectomy, pylorus-preserving duodenoileostomy and ileoileostomy (50 to 100 cm common channel) to limit absorption (biliopancreatic diversion with duodenal switch)</w:t>
            </w:r>
          </w:p>
        </w:tc>
      </w:tr>
      <w:tr w:rsidR="00237270" w:rsidRPr="00212FBD" w14:paraId="0213628B" w14:textId="77777777" w:rsidTr="00F200CA">
        <w:trPr>
          <w:trHeight w:val="300"/>
        </w:trPr>
        <w:tc>
          <w:tcPr>
            <w:tcW w:w="1426" w:type="dxa"/>
            <w:vMerge/>
          </w:tcPr>
          <w:p w14:paraId="297849B4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06B03CC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3842 </w:t>
            </w:r>
          </w:p>
        </w:tc>
        <w:tc>
          <w:tcPr>
            <w:tcW w:w="1260" w:type="dxa"/>
          </w:tcPr>
          <w:p w14:paraId="32199071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4950" w:type="dxa"/>
          </w:tcPr>
          <w:p w14:paraId="19C6FE3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stric restrictive procedure, without gastric bypass, for morbid obesity; vertical-banded gastroplasty</w:t>
            </w:r>
          </w:p>
        </w:tc>
      </w:tr>
      <w:tr w:rsidR="00237270" w:rsidRPr="00212FBD" w14:paraId="28878A6C" w14:textId="77777777" w:rsidTr="00F200CA">
        <w:trPr>
          <w:trHeight w:val="300"/>
        </w:trPr>
        <w:tc>
          <w:tcPr>
            <w:tcW w:w="1426" w:type="dxa"/>
            <w:vMerge/>
          </w:tcPr>
          <w:p w14:paraId="3CB82AD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004F4FE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414574004 </w:t>
            </w:r>
          </w:p>
        </w:tc>
        <w:tc>
          <w:tcPr>
            <w:tcW w:w="1260" w:type="dxa"/>
          </w:tcPr>
          <w:p w14:paraId="7DB7F47A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NOMED</w:t>
            </w:r>
          </w:p>
        </w:tc>
        <w:tc>
          <w:tcPr>
            <w:tcW w:w="4950" w:type="dxa"/>
          </w:tcPr>
          <w:p w14:paraId="152ADDB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aparoscopic adjustable gastric banding</w:t>
            </w:r>
          </w:p>
        </w:tc>
      </w:tr>
      <w:tr w:rsidR="00237270" w:rsidRPr="00212FBD" w14:paraId="18213DBC" w14:textId="77777777" w:rsidTr="00F200CA">
        <w:trPr>
          <w:trHeight w:val="300"/>
        </w:trPr>
        <w:tc>
          <w:tcPr>
            <w:tcW w:w="1426" w:type="dxa"/>
            <w:vMerge w:val="restart"/>
          </w:tcPr>
          <w:p w14:paraId="72D610C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BS generic (used only in Semaglutide cohort)</w:t>
            </w:r>
          </w:p>
        </w:tc>
        <w:tc>
          <w:tcPr>
            <w:tcW w:w="1359" w:type="dxa"/>
          </w:tcPr>
          <w:p w14:paraId="194E56F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071500</w:t>
            </w:r>
          </w:p>
        </w:tc>
        <w:tc>
          <w:tcPr>
            <w:tcW w:w="1260" w:type="dxa"/>
          </w:tcPr>
          <w:p w14:paraId="6D6B363E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NOMED</w:t>
            </w:r>
          </w:p>
        </w:tc>
        <w:tc>
          <w:tcPr>
            <w:tcW w:w="4950" w:type="dxa"/>
          </w:tcPr>
          <w:p w14:paraId="450CD3AC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ariatric operative procedure</w:t>
            </w:r>
          </w:p>
        </w:tc>
      </w:tr>
      <w:tr w:rsidR="00237270" w:rsidRPr="00212FBD" w14:paraId="7ED47CD1" w14:textId="77777777" w:rsidTr="00F200CA">
        <w:trPr>
          <w:trHeight w:val="300"/>
        </w:trPr>
        <w:tc>
          <w:tcPr>
            <w:tcW w:w="1426" w:type="dxa"/>
            <w:vMerge/>
          </w:tcPr>
          <w:p w14:paraId="4E4A1D6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0C55E20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98.84</w:t>
            </w:r>
          </w:p>
        </w:tc>
        <w:tc>
          <w:tcPr>
            <w:tcW w:w="1260" w:type="dxa"/>
          </w:tcPr>
          <w:p w14:paraId="55CD5E44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42A63F3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Bariatric surgery status </w:t>
            </w:r>
          </w:p>
        </w:tc>
      </w:tr>
      <w:tr w:rsidR="00237270" w:rsidRPr="00212FBD" w14:paraId="70E5244B" w14:textId="77777777" w:rsidTr="00F200CA">
        <w:trPr>
          <w:trHeight w:val="300"/>
        </w:trPr>
        <w:tc>
          <w:tcPr>
            <w:tcW w:w="1426" w:type="dxa"/>
            <w:vMerge/>
          </w:tcPr>
          <w:p w14:paraId="38C55B9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06572E2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07385</w:t>
            </w:r>
          </w:p>
        </w:tc>
        <w:tc>
          <w:tcPr>
            <w:tcW w:w="1260" w:type="dxa"/>
          </w:tcPr>
          <w:p w14:paraId="5991A15F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4950" w:type="dxa"/>
          </w:tcPr>
          <w:p w14:paraId="42E89D3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Bariatric Surgery procedures </w:t>
            </w:r>
          </w:p>
        </w:tc>
      </w:tr>
      <w:tr w:rsidR="00237270" w:rsidRPr="00212FBD" w14:paraId="6C03F0A0" w14:textId="77777777" w:rsidTr="00F200CA">
        <w:trPr>
          <w:trHeight w:val="300"/>
        </w:trPr>
        <w:tc>
          <w:tcPr>
            <w:tcW w:w="1426" w:type="dxa"/>
            <w:vMerge w:val="restart"/>
            <w:vAlign w:val="center"/>
          </w:tcPr>
          <w:p w14:paraId="21AE4A1C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auses of chronic liver disease</w:t>
            </w:r>
          </w:p>
        </w:tc>
        <w:tc>
          <w:tcPr>
            <w:tcW w:w="1359" w:type="dxa"/>
          </w:tcPr>
          <w:p w14:paraId="365DC73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K70 </w:t>
            </w:r>
          </w:p>
        </w:tc>
        <w:tc>
          <w:tcPr>
            <w:tcW w:w="1260" w:type="dxa"/>
          </w:tcPr>
          <w:p w14:paraId="46AFBDC1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5F0F60D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lcoholic liver disease</w:t>
            </w:r>
          </w:p>
        </w:tc>
      </w:tr>
      <w:tr w:rsidR="00237270" w:rsidRPr="00212FBD" w14:paraId="2194BB22" w14:textId="77777777" w:rsidTr="00F200CA">
        <w:trPr>
          <w:trHeight w:val="300"/>
        </w:trPr>
        <w:tc>
          <w:tcPr>
            <w:tcW w:w="1426" w:type="dxa"/>
            <w:vMerge/>
          </w:tcPr>
          <w:p w14:paraId="6E330B01" w14:textId="77777777" w:rsidR="00237270" w:rsidRPr="00212FBD" w:rsidRDefault="00237270" w:rsidP="00F200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373A2052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K70.3 </w:t>
            </w:r>
          </w:p>
        </w:tc>
        <w:tc>
          <w:tcPr>
            <w:tcW w:w="1260" w:type="dxa"/>
          </w:tcPr>
          <w:p w14:paraId="4BF6C67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5529043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coholic cirrhosis of liver</w:t>
            </w:r>
          </w:p>
        </w:tc>
      </w:tr>
      <w:tr w:rsidR="00237270" w:rsidRPr="00212FBD" w14:paraId="796093B0" w14:textId="77777777" w:rsidTr="00F200CA">
        <w:trPr>
          <w:trHeight w:val="300"/>
        </w:trPr>
        <w:tc>
          <w:tcPr>
            <w:tcW w:w="1426" w:type="dxa"/>
            <w:vMerge/>
          </w:tcPr>
          <w:p w14:paraId="61DBBD7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45FFC42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K71 </w:t>
            </w:r>
          </w:p>
        </w:tc>
        <w:tc>
          <w:tcPr>
            <w:tcW w:w="1260" w:type="dxa"/>
          </w:tcPr>
          <w:p w14:paraId="00153B8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499878D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xic liver disease</w:t>
            </w:r>
          </w:p>
        </w:tc>
      </w:tr>
      <w:tr w:rsidR="00237270" w:rsidRPr="00212FBD" w14:paraId="6824D030" w14:textId="77777777" w:rsidTr="00F200CA">
        <w:trPr>
          <w:trHeight w:val="300"/>
        </w:trPr>
        <w:tc>
          <w:tcPr>
            <w:tcW w:w="1426" w:type="dxa"/>
            <w:vMerge/>
          </w:tcPr>
          <w:p w14:paraId="090ECEA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1819F4E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K74.3 </w:t>
            </w:r>
          </w:p>
        </w:tc>
        <w:tc>
          <w:tcPr>
            <w:tcW w:w="1260" w:type="dxa"/>
          </w:tcPr>
          <w:p w14:paraId="36D4B91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19CCFD7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rimary biliary cirrhosis</w:t>
            </w:r>
          </w:p>
        </w:tc>
      </w:tr>
      <w:tr w:rsidR="00237270" w:rsidRPr="00212FBD" w14:paraId="6857B697" w14:textId="77777777" w:rsidTr="00F200CA">
        <w:trPr>
          <w:trHeight w:val="300"/>
        </w:trPr>
        <w:tc>
          <w:tcPr>
            <w:tcW w:w="1426" w:type="dxa"/>
            <w:vMerge/>
          </w:tcPr>
          <w:p w14:paraId="6753BB5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12470D1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K74.4 </w:t>
            </w:r>
          </w:p>
        </w:tc>
        <w:tc>
          <w:tcPr>
            <w:tcW w:w="1260" w:type="dxa"/>
          </w:tcPr>
          <w:p w14:paraId="4ACEEBD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7F39D2C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condary biliary cirrhosis</w:t>
            </w:r>
          </w:p>
        </w:tc>
      </w:tr>
      <w:tr w:rsidR="00237270" w:rsidRPr="00212FBD" w14:paraId="308B0131" w14:textId="77777777" w:rsidTr="00F200CA">
        <w:trPr>
          <w:trHeight w:val="300"/>
        </w:trPr>
        <w:tc>
          <w:tcPr>
            <w:tcW w:w="1426" w:type="dxa"/>
            <w:vMerge/>
          </w:tcPr>
          <w:p w14:paraId="0804B5C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37BE042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K74.5 </w:t>
            </w:r>
          </w:p>
        </w:tc>
        <w:tc>
          <w:tcPr>
            <w:tcW w:w="1260" w:type="dxa"/>
          </w:tcPr>
          <w:p w14:paraId="0FB2583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47EED5C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iliary cirrhosis, unspecified</w:t>
            </w:r>
          </w:p>
        </w:tc>
      </w:tr>
      <w:tr w:rsidR="00237270" w:rsidRPr="00212FBD" w14:paraId="634E7C0C" w14:textId="77777777" w:rsidTr="00F200CA">
        <w:trPr>
          <w:trHeight w:val="300"/>
        </w:trPr>
        <w:tc>
          <w:tcPr>
            <w:tcW w:w="1426" w:type="dxa"/>
            <w:vMerge/>
          </w:tcPr>
          <w:p w14:paraId="5FB9717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6843CD8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K75.4 </w:t>
            </w:r>
          </w:p>
        </w:tc>
        <w:tc>
          <w:tcPr>
            <w:tcW w:w="1260" w:type="dxa"/>
          </w:tcPr>
          <w:p w14:paraId="0C31B82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6A7345E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utoimmune hepatitis</w:t>
            </w:r>
          </w:p>
        </w:tc>
      </w:tr>
      <w:tr w:rsidR="00237270" w:rsidRPr="00212FBD" w14:paraId="3B78A5F8" w14:textId="77777777" w:rsidTr="00F200CA">
        <w:trPr>
          <w:trHeight w:val="300"/>
        </w:trPr>
        <w:tc>
          <w:tcPr>
            <w:tcW w:w="1426" w:type="dxa"/>
            <w:vMerge/>
          </w:tcPr>
          <w:p w14:paraId="54F9C83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0D833A2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K76.5 </w:t>
            </w:r>
          </w:p>
        </w:tc>
        <w:tc>
          <w:tcPr>
            <w:tcW w:w="1260" w:type="dxa"/>
          </w:tcPr>
          <w:p w14:paraId="7E5BB9C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1FF2AA3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epatic veno-occlusive disease</w:t>
            </w:r>
          </w:p>
        </w:tc>
      </w:tr>
      <w:tr w:rsidR="00237270" w:rsidRPr="00212FBD" w14:paraId="5682F929" w14:textId="77777777" w:rsidTr="00F200CA">
        <w:trPr>
          <w:trHeight w:val="300"/>
        </w:trPr>
        <w:tc>
          <w:tcPr>
            <w:tcW w:w="1426" w:type="dxa"/>
            <w:vMerge/>
          </w:tcPr>
          <w:p w14:paraId="1E83F87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47DF606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K83.01 </w:t>
            </w:r>
          </w:p>
        </w:tc>
        <w:tc>
          <w:tcPr>
            <w:tcW w:w="1260" w:type="dxa"/>
          </w:tcPr>
          <w:p w14:paraId="5F82C06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361B75C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rimary sclerosing cholangitis</w:t>
            </w:r>
          </w:p>
        </w:tc>
      </w:tr>
      <w:tr w:rsidR="00237270" w:rsidRPr="00212FBD" w14:paraId="73DA5FB7" w14:textId="77777777" w:rsidTr="00F200CA">
        <w:trPr>
          <w:trHeight w:val="300"/>
        </w:trPr>
        <w:tc>
          <w:tcPr>
            <w:tcW w:w="1426" w:type="dxa"/>
            <w:vMerge/>
          </w:tcPr>
          <w:p w14:paraId="799D82D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2AB26AD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B15-B19 </w:t>
            </w:r>
          </w:p>
        </w:tc>
        <w:tc>
          <w:tcPr>
            <w:tcW w:w="1260" w:type="dxa"/>
          </w:tcPr>
          <w:p w14:paraId="19B9C56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06D6A73C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Viral hepatitis</w:t>
            </w:r>
          </w:p>
        </w:tc>
      </w:tr>
      <w:tr w:rsidR="00237270" w:rsidRPr="00212FBD" w14:paraId="7A3ACF81" w14:textId="77777777" w:rsidTr="00F200CA">
        <w:trPr>
          <w:trHeight w:val="300"/>
        </w:trPr>
        <w:tc>
          <w:tcPr>
            <w:tcW w:w="1426" w:type="dxa"/>
            <w:vMerge/>
          </w:tcPr>
          <w:p w14:paraId="1B96F52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0947B4C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I82.0 </w:t>
            </w:r>
          </w:p>
        </w:tc>
        <w:tc>
          <w:tcPr>
            <w:tcW w:w="1260" w:type="dxa"/>
          </w:tcPr>
          <w:p w14:paraId="1EF0224C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7D6080D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udd-Chiari syndrome</w:t>
            </w:r>
          </w:p>
        </w:tc>
      </w:tr>
      <w:tr w:rsidR="00237270" w:rsidRPr="00212FBD" w14:paraId="08DFE41D" w14:textId="77777777" w:rsidTr="00F200CA">
        <w:trPr>
          <w:trHeight w:val="300"/>
        </w:trPr>
        <w:tc>
          <w:tcPr>
            <w:tcW w:w="1426" w:type="dxa"/>
            <w:vMerge/>
          </w:tcPr>
          <w:p w14:paraId="3D37723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13246BB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E88.01 </w:t>
            </w:r>
          </w:p>
        </w:tc>
        <w:tc>
          <w:tcPr>
            <w:tcW w:w="1260" w:type="dxa"/>
          </w:tcPr>
          <w:p w14:paraId="7744070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07CE1A9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lpha-1-antitrypsin deficiency</w:t>
            </w:r>
          </w:p>
        </w:tc>
      </w:tr>
      <w:tr w:rsidR="00237270" w:rsidRPr="00212FBD" w14:paraId="338ECADD" w14:textId="77777777" w:rsidTr="00F200CA">
        <w:trPr>
          <w:trHeight w:val="300"/>
        </w:trPr>
        <w:tc>
          <w:tcPr>
            <w:tcW w:w="1426" w:type="dxa"/>
            <w:vMerge/>
          </w:tcPr>
          <w:p w14:paraId="103ECF4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54A3A19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E83.01 </w:t>
            </w:r>
          </w:p>
        </w:tc>
        <w:tc>
          <w:tcPr>
            <w:tcW w:w="1260" w:type="dxa"/>
          </w:tcPr>
          <w:p w14:paraId="247B689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2D69167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ilson's disease</w:t>
            </w:r>
          </w:p>
        </w:tc>
      </w:tr>
      <w:tr w:rsidR="00237270" w:rsidRPr="00212FBD" w14:paraId="02BD6021" w14:textId="77777777" w:rsidTr="00F200CA">
        <w:trPr>
          <w:trHeight w:val="300"/>
        </w:trPr>
        <w:tc>
          <w:tcPr>
            <w:tcW w:w="1426" w:type="dxa"/>
            <w:vMerge/>
          </w:tcPr>
          <w:p w14:paraId="080943A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6674F61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E83.11 </w:t>
            </w:r>
          </w:p>
        </w:tc>
        <w:tc>
          <w:tcPr>
            <w:tcW w:w="1260" w:type="dxa"/>
          </w:tcPr>
          <w:p w14:paraId="3011D8C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37B7016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emochromatosis</w:t>
            </w:r>
          </w:p>
        </w:tc>
      </w:tr>
      <w:tr w:rsidR="00237270" w:rsidRPr="00212FBD" w14:paraId="786FB41C" w14:textId="77777777" w:rsidTr="00F200CA">
        <w:trPr>
          <w:trHeight w:val="300"/>
        </w:trPr>
        <w:tc>
          <w:tcPr>
            <w:tcW w:w="1426" w:type="dxa"/>
            <w:vMerge w:val="restart"/>
          </w:tcPr>
          <w:p w14:paraId="361D7CB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Other criteria with time </w:t>
            </w: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>constraint: occurred before index event</w:t>
            </w:r>
          </w:p>
        </w:tc>
        <w:tc>
          <w:tcPr>
            <w:tcW w:w="1359" w:type="dxa"/>
          </w:tcPr>
          <w:p w14:paraId="2445A70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>1007811</w:t>
            </w:r>
          </w:p>
        </w:tc>
        <w:tc>
          <w:tcPr>
            <w:tcW w:w="1260" w:type="dxa"/>
          </w:tcPr>
          <w:p w14:paraId="1F25E41B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4950" w:type="dxa"/>
          </w:tcPr>
          <w:p w14:paraId="0BAC9F8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iver Transplantation Procedures</w:t>
            </w:r>
          </w:p>
        </w:tc>
      </w:tr>
      <w:tr w:rsidR="00237270" w:rsidRPr="00212FBD" w14:paraId="04C27D72" w14:textId="77777777" w:rsidTr="00F200CA">
        <w:trPr>
          <w:trHeight w:val="300"/>
        </w:trPr>
        <w:tc>
          <w:tcPr>
            <w:tcW w:w="1426" w:type="dxa"/>
            <w:vMerge/>
          </w:tcPr>
          <w:p w14:paraId="705D825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4E5F351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94.4</w:t>
            </w:r>
          </w:p>
        </w:tc>
        <w:tc>
          <w:tcPr>
            <w:tcW w:w="1260" w:type="dxa"/>
          </w:tcPr>
          <w:p w14:paraId="35840D85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2607653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iver Transplant Status</w:t>
            </w:r>
          </w:p>
        </w:tc>
      </w:tr>
      <w:tr w:rsidR="00237270" w:rsidRPr="00212FBD" w14:paraId="2010EB49" w14:textId="77777777" w:rsidTr="00F200CA">
        <w:trPr>
          <w:trHeight w:val="300"/>
        </w:trPr>
        <w:tc>
          <w:tcPr>
            <w:tcW w:w="1426" w:type="dxa"/>
            <w:vMerge/>
          </w:tcPr>
          <w:p w14:paraId="3453341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770125B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7135</w:t>
            </w:r>
          </w:p>
        </w:tc>
        <w:tc>
          <w:tcPr>
            <w:tcW w:w="1260" w:type="dxa"/>
          </w:tcPr>
          <w:p w14:paraId="02120BB9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PT</w:t>
            </w:r>
          </w:p>
        </w:tc>
        <w:tc>
          <w:tcPr>
            <w:tcW w:w="4950" w:type="dxa"/>
          </w:tcPr>
          <w:p w14:paraId="09586B1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iver allotransplantation, orthotopic, partial or whole, from cadaver or living donor, any age</w:t>
            </w:r>
          </w:p>
        </w:tc>
      </w:tr>
      <w:tr w:rsidR="00237270" w:rsidRPr="00212FBD" w14:paraId="258D3B8B" w14:textId="77777777" w:rsidTr="00F200CA">
        <w:trPr>
          <w:trHeight w:val="300"/>
        </w:trPr>
        <w:tc>
          <w:tcPr>
            <w:tcW w:w="1426" w:type="dxa"/>
            <w:vMerge/>
          </w:tcPr>
          <w:p w14:paraId="441F142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7754A8B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027006</w:t>
            </w:r>
          </w:p>
        </w:tc>
        <w:tc>
          <w:tcPr>
            <w:tcW w:w="1260" w:type="dxa"/>
          </w:tcPr>
          <w:p w14:paraId="05D971C4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NOMED</w:t>
            </w:r>
          </w:p>
        </w:tc>
        <w:tc>
          <w:tcPr>
            <w:tcW w:w="4950" w:type="dxa"/>
          </w:tcPr>
          <w:p w14:paraId="01EE144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ransplantation of liver</w:t>
            </w:r>
          </w:p>
        </w:tc>
      </w:tr>
      <w:tr w:rsidR="00237270" w:rsidRPr="00212FBD" w14:paraId="53699702" w14:textId="77777777" w:rsidTr="00F200CA">
        <w:trPr>
          <w:trHeight w:val="300"/>
        </w:trPr>
        <w:tc>
          <w:tcPr>
            <w:tcW w:w="1426" w:type="dxa"/>
            <w:vMerge/>
          </w:tcPr>
          <w:p w14:paraId="3632031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37AE422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442500</w:t>
            </w:r>
          </w:p>
        </w:tc>
        <w:tc>
          <w:tcPr>
            <w:tcW w:w="1260" w:type="dxa"/>
          </w:tcPr>
          <w:p w14:paraId="332DC5F7" w14:textId="77777777" w:rsidR="00237270" w:rsidRPr="00212FBD" w:rsidRDefault="00237270" w:rsidP="00F200C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NOMED</w:t>
            </w:r>
          </w:p>
        </w:tc>
        <w:tc>
          <w:tcPr>
            <w:tcW w:w="4950" w:type="dxa"/>
          </w:tcPr>
          <w:p w14:paraId="7E1053B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thotopic liver transplant</w:t>
            </w:r>
          </w:p>
        </w:tc>
      </w:tr>
      <w:tr w:rsidR="00892B29" w:rsidRPr="00212FBD" w14:paraId="5791598A" w14:textId="77777777" w:rsidTr="00F200CA">
        <w:trPr>
          <w:trHeight w:val="300"/>
        </w:trPr>
        <w:tc>
          <w:tcPr>
            <w:tcW w:w="1426" w:type="dxa"/>
            <w:vMerge/>
          </w:tcPr>
          <w:p w14:paraId="616D91DF" w14:textId="77777777" w:rsidR="00892B29" w:rsidRPr="00212FBD" w:rsidRDefault="00892B29" w:rsidP="00892B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9" w:type="dxa"/>
          </w:tcPr>
          <w:p w14:paraId="4381F021" w14:textId="64D863E5" w:rsidR="00892B29" w:rsidRPr="00212FBD" w:rsidRDefault="00892B29" w:rsidP="00892B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10</w:t>
            </w:r>
          </w:p>
        </w:tc>
        <w:tc>
          <w:tcPr>
            <w:tcW w:w="1260" w:type="dxa"/>
          </w:tcPr>
          <w:p w14:paraId="6AE5F84E" w14:textId="23888A16" w:rsidR="00892B29" w:rsidRPr="00212FBD" w:rsidRDefault="00892B29" w:rsidP="00892B29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1373ABC5" w14:textId="33BFA49F" w:rsidR="00892B29" w:rsidRPr="00212FBD" w:rsidRDefault="00892B29" w:rsidP="00892B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lcohol related disorders</w:t>
            </w:r>
          </w:p>
        </w:tc>
      </w:tr>
      <w:tr w:rsidR="00892B29" w:rsidRPr="00212FBD" w14:paraId="0019C8B7" w14:textId="77777777" w:rsidTr="00F200CA">
        <w:trPr>
          <w:trHeight w:val="300"/>
        </w:trPr>
        <w:tc>
          <w:tcPr>
            <w:tcW w:w="1426" w:type="dxa"/>
            <w:vMerge/>
          </w:tcPr>
          <w:p w14:paraId="14D312A7" w14:textId="77777777" w:rsidR="00892B29" w:rsidRPr="00212FBD" w:rsidRDefault="00892B29" w:rsidP="00892B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007F4BDE" w14:textId="77777777" w:rsidR="00892B29" w:rsidRPr="00212FBD" w:rsidRDefault="00892B29" w:rsidP="00892B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16</w:t>
            </w:r>
          </w:p>
        </w:tc>
        <w:tc>
          <w:tcPr>
            <w:tcW w:w="1260" w:type="dxa"/>
          </w:tcPr>
          <w:p w14:paraId="2E8E23CB" w14:textId="77777777" w:rsidR="00892B29" w:rsidRPr="00212FBD" w:rsidRDefault="00892B29" w:rsidP="00892B29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4950" w:type="dxa"/>
          </w:tcPr>
          <w:p w14:paraId="1DFFF9AB" w14:textId="77777777" w:rsidR="00892B29" w:rsidRPr="00212FBD" w:rsidRDefault="00892B29" w:rsidP="00892B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lignant neoplasm of stomach</w:t>
            </w:r>
          </w:p>
        </w:tc>
      </w:tr>
      <w:tr w:rsidR="00892B29" w:rsidRPr="00212FBD" w14:paraId="0D9B51F3" w14:textId="77777777" w:rsidTr="00F200CA">
        <w:trPr>
          <w:trHeight w:val="300"/>
        </w:trPr>
        <w:tc>
          <w:tcPr>
            <w:tcW w:w="1426" w:type="dxa"/>
            <w:vMerge/>
          </w:tcPr>
          <w:p w14:paraId="7835B70F" w14:textId="77777777" w:rsidR="00892B29" w:rsidRPr="00212FBD" w:rsidRDefault="00892B29" w:rsidP="00892B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14:paraId="3FBCA0D7" w14:textId="77777777" w:rsidR="00892B29" w:rsidRPr="00212FBD" w:rsidRDefault="00892B29" w:rsidP="00892B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60" w:type="dxa"/>
          </w:tcPr>
          <w:p w14:paraId="427334A4" w14:textId="77777777" w:rsidR="00892B29" w:rsidRPr="00212FBD" w:rsidRDefault="00892B29" w:rsidP="00892B29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  <w:tc>
          <w:tcPr>
            <w:tcW w:w="4950" w:type="dxa"/>
          </w:tcPr>
          <w:p w14:paraId="58B75DEE" w14:textId="77777777" w:rsidR="00892B29" w:rsidRPr="00212FBD" w:rsidRDefault="00892B29" w:rsidP="00892B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eased</w:t>
            </w:r>
          </w:p>
        </w:tc>
      </w:tr>
    </w:tbl>
    <w:p w14:paraId="1AA38CA1" w14:textId="77777777" w:rsidR="00237270" w:rsidRPr="00212FBD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F56BC8E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D8C52AE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5B4C8E70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2301457E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2D3AE58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DD428F5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1F340152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292367C1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4E501D19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72791495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2A17836E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6319CAA1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6F7F811D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98934B1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6FB72737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60685CAB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1EB7F759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1298C20A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958AFA9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2A579873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7D803423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3A5D240B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223C8141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6376A7E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16FD0904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44F9C7F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7D3376E5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3A652953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55EF31FD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545D92C5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24D483EF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07D61EAD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3C6384D3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50EB7269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7391053A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1D826F2B" w14:textId="77777777" w:rsidR="00237270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</w:p>
    <w:p w14:paraId="139109B8" w14:textId="45F50713" w:rsidR="00237270" w:rsidRPr="00212FBD" w:rsidRDefault="00237270" w:rsidP="00237270">
      <w:pPr>
        <w:spacing w:after="0"/>
        <w:rPr>
          <w:rFonts w:ascii="Times New Roman" w:hAnsi="Times New Roman" w:cs="Times New Roman"/>
          <w:b/>
          <w:bCs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Pr="00212FBD">
        <w:rPr>
          <w:rFonts w:ascii="Times New Roman" w:hAnsi="Times New Roman" w:cs="Times New Roman"/>
          <w:b/>
          <w:bCs/>
        </w:rPr>
        <w:t xml:space="preserve">3 </w:t>
      </w:r>
      <w:r w:rsidRPr="00212FBD">
        <w:rPr>
          <w:rFonts w:ascii="Times New Roman" w:hAnsi="Times New Roman" w:cs="Times New Roman"/>
        </w:rPr>
        <w:t>Study clinical outcomes with associated codes.</w:t>
      </w:r>
      <w:r w:rsidRPr="00212FBD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260"/>
        <w:gridCol w:w="5310"/>
      </w:tblGrid>
      <w:tr w:rsidR="00237270" w:rsidRPr="00212FBD" w14:paraId="203B37C2" w14:textId="77777777" w:rsidTr="00F200CA">
        <w:trPr>
          <w:trHeight w:val="300"/>
        </w:trPr>
        <w:tc>
          <w:tcPr>
            <w:tcW w:w="1165" w:type="dxa"/>
          </w:tcPr>
          <w:p w14:paraId="3E2E934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D44CC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Code 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152A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Code Type 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1D39B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Description </w:t>
            </w:r>
          </w:p>
        </w:tc>
      </w:tr>
      <w:tr w:rsidR="00237270" w:rsidRPr="00212FBD" w14:paraId="493A8D7A" w14:textId="77777777" w:rsidTr="00F200CA">
        <w:trPr>
          <w:trHeight w:val="300"/>
        </w:trPr>
        <w:tc>
          <w:tcPr>
            <w:tcW w:w="1165" w:type="dxa"/>
            <w:vMerge w:val="restart"/>
            <w:vAlign w:val="center"/>
          </w:tcPr>
          <w:p w14:paraId="1AD6DC14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LO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C5B37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85.01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3ECE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CD10CM 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2309C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esophageal varices with bleeding</w:t>
            </w:r>
          </w:p>
        </w:tc>
      </w:tr>
      <w:tr w:rsidR="00237270" w:rsidRPr="00212FBD" w14:paraId="55D6A6E8" w14:textId="77777777" w:rsidTr="00F200CA">
        <w:trPr>
          <w:trHeight w:val="300"/>
        </w:trPr>
        <w:tc>
          <w:tcPr>
            <w:tcW w:w="1165" w:type="dxa"/>
            <w:vMerge/>
          </w:tcPr>
          <w:p w14:paraId="6652630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ADD7F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85.11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3D39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CD10CM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8F0B2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econdary oesophageal varices with bleeding </w:t>
            </w:r>
          </w:p>
        </w:tc>
      </w:tr>
      <w:tr w:rsidR="00237270" w:rsidRPr="00212FBD" w14:paraId="762EC48C" w14:textId="77777777" w:rsidTr="00F200CA">
        <w:trPr>
          <w:trHeight w:val="300"/>
        </w:trPr>
        <w:tc>
          <w:tcPr>
            <w:tcW w:w="1165" w:type="dxa"/>
            <w:vMerge/>
          </w:tcPr>
          <w:p w14:paraId="26CE037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679AB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K72 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A61D1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CD10CM 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6DC51" w14:textId="77777777" w:rsidR="00237270" w:rsidRPr="00212FBD" w:rsidRDefault="00237270" w:rsidP="00F200CA">
            <w:pPr>
              <w:rPr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Hepatic failure, not elsewhere classified</w:t>
            </w:r>
          </w:p>
        </w:tc>
      </w:tr>
      <w:tr w:rsidR="00237270" w:rsidRPr="00212FBD" w14:paraId="64DA32D7" w14:textId="77777777" w:rsidTr="00F200CA">
        <w:trPr>
          <w:trHeight w:val="300"/>
        </w:trPr>
        <w:tc>
          <w:tcPr>
            <w:tcW w:w="1165" w:type="dxa"/>
            <w:vMerge/>
          </w:tcPr>
          <w:p w14:paraId="7B3726B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D638D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K76.82 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F66A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CD10CM 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1C04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Hepatic encephalopathy </w:t>
            </w:r>
          </w:p>
        </w:tc>
      </w:tr>
      <w:tr w:rsidR="00237270" w:rsidRPr="00212FBD" w14:paraId="53E130D2" w14:textId="77777777" w:rsidTr="00F200CA">
        <w:trPr>
          <w:trHeight w:val="300"/>
        </w:trPr>
        <w:tc>
          <w:tcPr>
            <w:tcW w:w="1165" w:type="dxa"/>
            <w:vMerge/>
          </w:tcPr>
          <w:p w14:paraId="21DD543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F4DAA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R18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64C7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CD10CM 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5FF90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Ascites </w:t>
            </w:r>
          </w:p>
        </w:tc>
      </w:tr>
      <w:tr w:rsidR="00237270" w:rsidRPr="00212FBD" w14:paraId="618BBFF4" w14:textId="77777777" w:rsidTr="00F200CA">
        <w:trPr>
          <w:trHeight w:val="300"/>
        </w:trPr>
        <w:tc>
          <w:tcPr>
            <w:tcW w:w="1165" w:type="dxa"/>
            <w:vMerge/>
          </w:tcPr>
          <w:p w14:paraId="011AD9BC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1FB4E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K76.7 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CA15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CD10CM 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689A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Hepatorenal syndrome </w:t>
            </w:r>
          </w:p>
        </w:tc>
      </w:tr>
      <w:tr w:rsidR="00237270" w:rsidRPr="00212FBD" w14:paraId="0E8DE855" w14:textId="77777777" w:rsidTr="00F200CA">
        <w:trPr>
          <w:trHeight w:val="300"/>
        </w:trPr>
        <w:tc>
          <w:tcPr>
            <w:tcW w:w="1165" w:type="dxa"/>
            <w:vMerge/>
          </w:tcPr>
          <w:p w14:paraId="494FF03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C07D5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K76.81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959EB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CD10CM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6B51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Hepatopulmonary syndrome</w:t>
            </w:r>
          </w:p>
        </w:tc>
      </w:tr>
      <w:tr w:rsidR="00237270" w:rsidRPr="00212FBD" w14:paraId="1C48B838" w14:textId="77777777" w:rsidTr="00F200CA">
        <w:trPr>
          <w:trHeight w:val="300"/>
        </w:trPr>
        <w:tc>
          <w:tcPr>
            <w:tcW w:w="1165" w:type="dxa"/>
            <w:vMerge/>
          </w:tcPr>
          <w:p w14:paraId="7516C87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1550E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Z94.4 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CE69E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CD10CM 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C128D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Liver transplant status</w:t>
            </w:r>
          </w:p>
        </w:tc>
      </w:tr>
      <w:tr w:rsidR="00237270" w:rsidRPr="00212FBD" w14:paraId="337DC83F" w14:textId="77777777" w:rsidTr="00F200CA">
        <w:trPr>
          <w:trHeight w:val="300"/>
        </w:trPr>
        <w:tc>
          <w:tcPr>
            <w:tcW w:w="1165" w:type="dxa"/>
            <w:vMerge/>
          </w:tcPr>
          <w:p w14:paraId="2CCFF65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2A31B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1007811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C1DF3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CPT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9E3C5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Liver Transplantation Procedures</w:t>
            </w:r>
          </w:p>
        </w:tc>
      </w:tr>
      <w:tr w:rsidR="00237270" w:rsidRPr="00212FBD" w14:paraId="23439B94" w14:textId="77777777" w:rsidTr="00F200CA">
        <w:trPr>
          <w:trHeight w:val="300"/>
        </w:trPr>
        <w:tc>
          <w:tcPr>
            <w:tcW w:w="1165" w:type="dxa"/>
            <w:vMerge/>
          </w:tcPr>
          <w:p w14:paraId="7B77EF4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23613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47135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46BF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CPT 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BDDFE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Liver allotransplantation, orthotopic, partial or whole</w:t>
            </w:r>
          </w:p>
        </w:tc>
      </w:tr>
      <w:tr w:rsidR="00237270" w:rsidRPr="00212FBD" w14:paraId="1013F585" w14:textId="77777777" w:rsidTr="00F200CA">
        <w:trPr>
          <w:trHeight w:val="300"/>
        </w:trPr>
        <w:tc>
          <w:tcPr>
            <w:tcW w:w="1165" w:type="dxa"/>
            <w:vMerge/>
          </w:tcPr>
          <w:p w14:paraId="73B43D8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A8554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174425003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D6A4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NOMED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2F092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rthotopic liver transplant</w:t>
            </w:r>
          </w:p>
        </w:tc>
      </w:tr>
      <w:tr w:rsidR="00237270" w:rsidRPr="00212FBD" w14:paraId="4EF67FC3" w14:textId="77777777" w:rsidTr="00F200CA">
        <w:trPr>
          <w:trHeight w:val="300"/>
        </w:trPr>
        <w:tc>
          <w:tcPr>
            <w:tcW w:w="1165" w:type="dxa"/>
            <w:vMerge/>
          </w:tcPr>
          <w:p w14:paraId="68BEB90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CDD10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18027006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816C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NOMED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EF0DE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Transplantation of liver </w:t>
            </w:r>
          </w:p>
        </w:tc>
      </w:tr>
      <w:tr w:rsidR="00237270" w:rsidRPr="00212FBD" w14:paraId="5E01F32C" w14:textId="77777777" w:rsidTr="00F200CA">
        <w:trPr>
          <w:trHeight w:val="300"/>
        </w:trPr>
        <w:tc>
          <w:tcPr>
            <w:tcW w:w="1165" w:type="dxa"/>
            <w:vAlign w:val="center"/>
          </w:tcPr>
          <w:p w14:paraId="619031EE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irrhosi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D86C5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K74.6 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C179F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ICD10CM </w:t>
            </w:r>
          </w:p>
        </w:tc>
        <w:tc>
          <w:tcPr>
            <w:tcW w:w="5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708DF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ther and unspecified cirrhosis of liver </w:t>
            </w:r>
          </w:p>
        </w:tc>
      </w:tr>
      <w:tr w:rsidR="00237270" w:rsidRPr="00212FBD" w14:paraId="3A88AB2C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 w:val="restart"/>
            <w:vAlign w:val="center"/>
          </w:tcPr>
          <w:p w14:paraId="0BDAC7AA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CE</w:t>
            </w:r>
          </w:p>
        </w:tc>
        <w:tc>
          <w:tcPr>
            <w:tcW w:w="1260" w:type="dxa"/>
          </w:tcPr>
          <w:p w14:paraId="632A6EB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21</w:t>
            </w:r>
          </w:p>
        </w:tc>
        <w:tc>
          <w:tcPr>
            <w:tcW w:w="1260" w:type="dxa"/>
          </w:tcPr>
          <w:p w14:paraId="6DE657E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38C6B7D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cute myocardial infarction</w:t>
            </w:r>
          </w:p>
        </w:tc>
      </w:tr>
      <w:tr w:rsidR="00237270" w:rsidRPr="00212FBD" w14:paraId="2CC587A6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281B8390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4292F73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61</w:t>
            </w:r>
          </w:p>
        </w:tc>
        <w:tc>
          <w:tcPr>
            <w:tcW w:w="1260" w:type="dxa"/>
          </w:tcPr>
          <w:p w14:paraId="1B22D2E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220173D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ontraumatic intracerebral haemorrhage</w:t>
            </w:r>
          </w:p>
        </w:tc>
      </w:tr>
      <w:tr w:rsidR="00237270" w:rsidRPr="00212FBD" w14:paraId="28E9F3B5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30F1B9E8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4475C18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63</w:t>
            </w:r>
          </w:p>
        </w:tc>
        <w:tc>
          <w:tcPr>
            <w:tcW w:w="1260" w:type="dxa"/>
          </w:tcPr>
          <w:p w14:paraId="748D9C52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77B2FEE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erebral infarction</w:t>
            </w:r>
          </w:p>
        </w:tc>
      </w:tr>
      <w:tr w:rsidR="00237270" w:rsidRPr="00212FBD" w14:paraId="47341D9D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 w:val="restart"/>
          </w:tcPr>
          <w:p w14:paraId="3237301C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1260" w:type="dxa"/>
          </w:tcPr>
          <w:p w14:paraId="0A3D755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50</w:t>
            </w:r>
          </w:p>
        </w:tc>
        <w:tc>
          <w:tcPr>
            <w:tcW w:w="1260" w:type="dxa"/>
          </w:tcPr>
          <w:p w14:paraId="72CB7C4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036B51F7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eart failure</w:t>
            </w:r>
          </w:p>
        </w:tc>
      </w:tr>
      <w:tr w:rsidR="00237270" w:rsidRPr="00212FBD" w14:paraId="4117664E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3560E24F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60D6B51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11.0</w:t>
            </w:r>
          </w:p>
        </w:tc>
        <w:tc>
          <w:tcPr>
            <w:tcW w:w="1260" w:type="dxa"/>
          </w:tcPr>
          <w:p w14:paraId="27EEC6C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0E4D288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Hypertensive heart disease with heart failure </w:t>
            </w:r>
          </w:p>
        </w:tc>
      </w:tr>
      <w:tr w:rsidR="00237270" w:rsidRPr="00212FBD" w14:paraId="7835DB08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 w:val="restart"/>
          </w:tcPr>
          <w:p w14:paraId="39BC93D4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AC</w:t>
            </w:r>
          </w:p>
        </w:tc>
        <w:tc>
          <w:tcPr>
            <w:tcW w:w="1260" w:type="dxa"/>
          </w:tcPr>
          <w:p w14:paraId="12800F8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18</w:t>
            </w:r>
          </w:p>
        </w:tc>
        <w:tc>
          <w:tcPr>
            <w:tcW w:w="1260" w:type="dxa"/>
          </w:tcPr>
          <w:p w14:paraId="55E0438C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178C30B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colon</w:t>
            </w:r>
          </w:p>
        </w:tc>
      </w:tr>
      <w:tr w:rsidR="00237270" w:rsidRPr="00212FBD" w14:paraId="6A720713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4520BA17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138FEBA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25</w:t>
            </w:r>
          </w:p>
        </w:tc>
        <w:tc>
          <w:tcPr>
            <w:tcW w:w="1260" w:type="dxa"/>
          </w:tcPr>
          <w:p w14:paraId="13515E8F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33A5607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pancreas</w:t>
            </w:r>
          </w:p>
        </w:tc>
      </w:tr>
      <w:tr w:rsidR="00237270" w:rsidRPr="00212FBD" w14:paraId="0DB3457B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338641F0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409C6C7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20</w:t>
            </w:r>
          </w:p>
        </w:tc>
        <w:tc>
          <w:tcPr>
            <w:tcW w:w="1260" w:type="dxa"/>
          </w:tcPr>
          <w:p w14:paraId="4BF976E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3C546BA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rectum</w:t>
            </w:r>
          </w:p>
        </w:tc>
      </w:tr>
      <w:tr w:rsidR="00237270" w:rsidRPr="00212FBD" w14:paraId="27120513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317D48AA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2E59787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23</w:t>
            </w:r>
          </w:p>
        </w:tc>
        <w:tc>
          <w:tcPr>
            <w:tcW w:w="1260" w:type="dxa"/>
          </w:tcPr>
          <w:p w14:paraId="396EB3B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66F02D98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gallbladder</w:t>
            </w:r>
          </w:p>
        </w:tc>
      </w:tr>
      <w:tr w:rsidR="00237270" w:rsidRPr="00212FBD" w14:paraId="1490C403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7959701B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772EC39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50</w:t>
            </w:r>
          </w:p>
        </w:tc>
        <w:tc>
          <w:tcPr>
            <w:tcW w:w="1260" w:type="dxa"/>
          </w:tcPr>
          <w:p w14:paraId="5811E3B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4159294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breast</w:t>
            </w:r>
          </w:p>
        </w:tc>
      </w:tr>
      <w:tr w:rsidR="00237270" w:rsidRPr="00212FBD" w14:paraId="22D7F433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10BC644F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2660ED8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54.1</w:t>
            </w:r>
          </w:p>
        </w:tc>
        <w:tc>
          <w:tcPr>
            <w:tcW w:w="1260" w:type="dxa"/>
          </w:tcPr>
          <w:p w14:paraId="6F857B8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6EE002C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endometrium</w:t>
            </w:r>
          </w:p>
        </w:tc>
      </w:tr>
      <w:tr w:rsidR="00237270" w:rsidRPr="00212FBD" w14:paraId="16E2D877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51C002E5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4E3BF823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15</w:t>
            </w:r>
          </w:p>
        </w:tc>
        <w:tc>
          <w:tcPr>
            <w:tcW w:w="1260" w:type="dxa"/>
          </w:tcPr>
          <w:p w14:paraId="6DAB349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5C0DC24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oesophagus</w:t>
            </w:r>
          </w:p>
        </w:tc>
      </w:tr>
      <w:tr w:rsidR="00237270" w:rsidRPr="00212FBD" w14:paraId="074574FB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17970953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184D828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64</w:t>
            </w:r>
          </w:p>
        </w:tc>
        <w:tc>
          <w:tcPr>
            <w:tcW w:w="1260" w:type="dxa"/>
          </w:tcPr>
          <w:p w14:paraId="70964D6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5124AE7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kidney, except renal pelvis</w:t>
            </w:r>
          </w:p>
        </w:tc>
      </w:tr>
      <w:tr w:rsidR="00237270" w:rsidRPr="00212FBD" w14:paraId="1BEF42B6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0EA576B0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7CC6E592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56</w:t>
            </w:r>
          </w:p>
        </w:tc>
        <w:tc>
          <w:tcPr>
            <w:tcW w:w="1260" w:type="dxa"/>
          </w:tcPr>
          <w:p w14:paraId="7562159C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4EE4006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ovary</w:t>
            </w:r>
          </w:p>
        </w:tc>
      </w:tr>
      <w:tr w:rsidR="00237270" w:rsidRPr="00212FBD" w14:paraId="45C47703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44DEFFCE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3A086AD0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19</w:t>
            </w:r>
          </w:p>
        </w:tc>
        <w:tc>
          <w:tcPr>
            <w:tcW w:w="1260" w:type="dxa"/>
          </w:tcPr>
          <w:p w14:paraId="6FF6736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5CB5CE9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Malignant neoplasm of rectosigmoid junction </w:t>
            </w:r>
          </w:p>
        </w:tc>
      </w:tr>
      <w:tr w:rsidR="00237270" w:rsidRPr="00212FBD" w14:paraId="4E7EFA4B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1D169259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05F9152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90.0</w:t>
            </w:r>
          </w:p>
        </w:tc>
        <w:tc>
          <w:tcPr>
            <w:tcW w:w="1260" w:type="dxa"/>
          </w:tcPr>
          <w:p w14:paraId="3FAD7B8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7D695F6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ultiple myeloma</w:t>
            </w:r>
          </w:p>
        </w:tc>
      </w:tr>
      <w:tr w:rsidR="00237270" w:rsidRPr="00212FBD" w14:paraId="6CB76C5B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7854E87C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6C67C3B2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70</w:t>
            </w:r>
          </w:p>
        </w:tc>
        <w:tc>
          <w:tcPr>
            <w:tcW w:w="1260" w:type="dxa"/>
          </w:tcPr>
          <w:p w14:paraId="63CB7E2C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10B4373A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meninges</w:t>
            </w:r>
          </w:p>
        </w:tc>
      </w:tr>
      <w:tr w:rsidR="00237270" w:rsidRPr="00212FBD" w14:paraId="0A0D3AD2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53C4D96A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41D5A92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73</w:t>
            </w:r>
          </w:p>
        </w:tc>
        <w:tc>
          <w:tcPr>
            <w:tcW w:w="1260" w:type="dxa"/>
          </w:tcPr>
          <w:p w14:paraId="3CC7EBE1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5CB0E9FB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thyroid gland</w:t>
            </w:r>
          </w:p>
        </w:tc>
      </w:tr>
      <w:tr w:rsidR="00237270" w:rsidRPr="00212FBD" w14:paraId="1A57990E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38964EB3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7955FCA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16</w:t>
            </w:r>
          </w:p>
        </w:tc>
        <w:tc>
          <w:tcPr>
            <w:tcW w:w="1260" w:type="dxa"/>
          </w:tcPr>
          <w:p w14:paraId="72CA3B0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53485E5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ignant neoplasm of stomach</w:t>
            </w:r>
          </w:p>
        </w:tc>
      </w:tr>
      <w:tr w:rsidR="00237270" w:rsidRPr="00212FBD" w14:paraId="0E1863F6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  <w:vMerge/>
          </w:tcPr>
          <w:p w14:paraId="2D976E13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2566AD64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22.0</w:t>
            </w:r>
          </w:p>
        </w:tc>
        <w:tc>
          <w:tcPr>
            <w:tcW w:w="1260" w:type="dxa"/>
          </w:tcPr>
          <w:p w14:paraId="6F168AAD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5310" w:type="dxa"/>
          </w:tcPr>
          <w:p w14:paraId="4ED2F546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Liver cell carcinoma </w:t>
            </w:r>
          </w:p>
        </w:tc>
      </w:tr>
      <w:tr w:rsidR="00237270" w:rsidRPr="00212FBD" w14:paraId="6CEF1E49" w14:textId="77777777" w:rsidTr="00F200CA">
        <w:tblPrEx>
          <w:tblLook w:val="06A0" w:firstRow="1" w:lastRow="0" w:firstColumn="1" w:lastColumn="0" w:noHBand="1" w:noVBand="1"/>
        </w:tblPrEx>
        <w:trPr>
          <w:trHeight w:val="300"/>
        </w:trPr>
        <w:tc>
          <w:tcPr>
            <w:tcW w:w="1165" w:type="dxa"/>
          </w:tcPr>
          <w:p w14:paraId="58BF8C90" w14:textId="77777777" w:rsidR="00237270" w:rsidRPr="00212FBD" w:rsidRDefault="00237270" w:rsidP="00F200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CM</w:t>
            </w:r>
          </w:p>
        </w:tc>
        <w:tc>
          <w:tcPr>
            <w:tcW w:w="1260" w:type="dxa"/>
          </w:tcPr>
          <w:p w14:paraId="478052FE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/</w:t>
            </w: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</w:t>
            </w:r>
          </w:p>
        </w:tc>
        <w:tc>
          <w:tcPr>
            <w:tcW w:w="1260" w:type="dxa"/>
          </w:tcPr>
          <w:p w14:paraId="20FCBC95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/</w:t>
            </w: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</w:t>
            </w:r>
          </w:p>
        </w:tc>
        <w:tc>
          <w:tcPr>
            <w:tcW w:w="5310" w:type="dxa"/>
          </w:tcPr>
          <w:p w14:paraId="1ADB5F99" w14:textId="77777777" w:rsidR="00237270" w:rsidRPr="00212FBD" w:rsidRDefault="00237270" w:rsidP="00F200C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12FB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eceased</w:t>
            </w:r>
          </w:p>
        </w:tc>
      </w:tr>
    </w:tbl>
    <w:p w14:paraId="2C69CF15" w14:textId="77777777" w:rsidR="00237270" w:rsidRDefault="00237270" w:rsidP="00237270">
      <w:pPr>
        <w:rPr>
          <w:rFonts w:ascii="Times New Roman" w:hAnsi="Times New Roman" w:cs="Times New Roman"/>
          <w:b/>
          <w:bCs/>
        </w:rPr>
      </w:pPr>
    </w:p>
    <w:p w14:paraId="723A1624" w14:textId="77777777" w:rsidR="00237270" w:rsidRDefault="00237270" w:rsidP="00237270">
      <w:pPr>
        <w:rPr>
          <w:rFonts w:ascii="Times New Roman" w:hAnsi="Times New Roman" w:cs="Times New Roman"/>
          <w:b/>
          <w:bCs/>
        </w:rPr>
      </w:pPr>
    </w:p>
    <w:p w14:paraId="28586A6C" w14:textId="77777777" w:rsidR="00237270" w:rsidRDefault="00237270" w:rsidP="000A3B85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4DA7C930" w14:textId="77777777" w:rsidR="00237270" w:rsidRDefault="00237270" w:rsidP="000A3B85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0B8F53B5" w14:textId="4F8622D3" w:rsidR="000A3B85" w:rsidRPr="00212FBD" w:rsidRDefault="000A3B85" w:rsidP="000A3B85">
      <w:pPr>
        <w:rPr>
          <w:rFonts w:ascii="Times New Roman" w:hAnsi="Times New Roman" w:cs="Times New Roman"/>
          <w:b/>
          <w:bCs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="0003539D" w:rsidRPr="00212FBD">
        <w:rPr>
          <w:rFonts w:ascii="Times New Roman" w:hAnsi="Times New Roman" w:cs="Times New Roman"/>
          <w:b/>
          <w:bCs/>
        </w:rPr>
        <w:t>4</w:t>
      </w:r>
      <w:r w:rsidRPr="00212FBD">
        <w:rPr>
          <w:rFonts w:ascii="Times New Roman" w:hAnsi="Times New Roman" w:cs="Times New Roman"/>
          <w:b/>
          <w:bCs/>
        </w:rPr>
        <w:t xml:space="preserve"> </w:t>
      </w:r>
      <w:r w:rsidRPr="00212FBD">
        <w:rPr>
          <w:rFonts w:ascii="Times New Roman" w:hAnsi="Times New Roman" w:cs="Times New Roman"/>
        </w:rPr>
        <w:t>Variables included in propensity score matching in this study.</w:t>
      </w:r>
      <w:r w:rsidRPr="00212FBD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140"/>
        <w:gridCol w:w="1465"/>
        <w:gridCol w:w="6390"/>
      </w:tblGrid>
      <w:tr w:rsidR="000A3B85" w:rsidRPr="00212FBD" w14:paraId="12ED9A6D" w14:textId="77777777" w:rsidTr="000A3B85">
        <w:trPr>
          <w:trHeight w:val="300"/>
        </w:trPr>
        <w:tc>
          <w:tcPr>
            <w:tcW w:w="1140" w:type="dxa"/>
          </w:tcPr>
          <w:p w14:paraId="148B0180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1465" w:type="dxa"/>
          </w:tcPr>
          <w:p w14:paraId="33C54E90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lang w:val="en-GB"/>
              </w:rPr>
              <w:t>Code Type</w:t>
            </w:r>
          </w:p>
        </w:tc>
        <w:tc>
          <w:tcPr>
            <w:tcW w:w="6390" w:type="dxa"/>
          </w:tcPr>
          <w:p w14:paraId="3363B398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haracteristic </w:t>
            </w:r>
          </w:p>
        </w:tc>
      </w:tr>
      <w:tr w:rsidR="000A3B85" w:rsidRPr="00212FBD" w14:paraId="403936FD" w14:textId="77777777" w:rsidTr="000A3B85">
        <w:trPr>
          <w:trHeight w:val="300"/>
        </w:trPr>
        <w:tc>
          <w:tcPr>
            <w:tcW w:w="2605" w:type="dxa"/>
            <w:gridSpan w:val="2"/>
          </w:tcPr>
          <w:p w14:paraId="4049F0A9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6390" w:type="dxa"/>
          </w:tcPr>
          <w:p w14:paraId="6FA24B8C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ge at index event </w:t>
            </w:r>
          </w:p>
        </w:tc>
      </w:tr>
      <w:tr w:rsidR="000A3B85" w:rsidRPr="00212FBD" w14:paraId="3D2BD988" w14:textId="77777777" w:rsidTr="000A3B85">
        <w:trPr>
          <w:trHeight w:val="300"/>
        </w:trPr>
        <w:tc>
          <w:tcPr>
            <w:tcW w:w="2605" w:type="dxa"/>
            <w:gridSpan w:val="2"/>
          </w:tcPr>
          <w:p w14:paraId="6DFF6EEF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6390" w:type="dxa"/>
          </w:tcPr>
          <w:p w14:paraId="7B4FBDA8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 sex</w:t>
            </w:r>
          </w:p>
        </w:tc>
      </w:tr>
      <w:tr w:rsidR="000A3B85" w:rsidRPr="00212FBD" w14:paraId="2A3F7D96" w14:textId="77777777" w:rsidTr="000A3B85">
        <w:trPr>
          <w:trHeight w:val="300"/>
        </w:trPr>
        <w:tc>
          <w:tcPr>
            <w:tcW w:w="2605" w:type="dxa"/>
            <w:gridSpan w:val="2"/>
          </w:tcPr>
          <w:p w14:paraId="564507DA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6390" w:type="dxa"/>
          </w:tcPr>
          <w:p w14:paraId="314B210B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ite</w:t>
            </w:r>
          </w:p>
        </w:tc>
      </w:tr>
      <w:tr w:rsidR="000A3B85" w:rsidRPr="00212FBD" w14:paraId="504EFDCF" w14:textId="77777777" w:rsidTr="000A3B85">
        <w:trPr>
          <w:trHeight w:val="300"/>
        </w:trPr>
        <w:tc>
          <w:tcPr>
            <w:tcW w:w="2605" w:type="dxa"/>
            <w:gridSpan w:val="2"/>
          </w:tcPr>
          <w:p w14:paraId="60C1AE1E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6390" w:type="dxa"/>
          </w:tcPr>
          <w:p w14:paraId="0141B1CF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lack or African American</w:t>
            </w:r>
          </w:p>
        </w:tc>
      </w:tr>
      <w:tr w:rsidR="000A3B85" w:rsidRPr="00212FBD" w14:paraId="152966E8" w14:textId="77777777" w:rsidTr="000A3B85">
        <w:trPr>
          <w:trHeight w:val="300"/>
        </w:trPr>
        <w:tc>
          <w:tcPr>
            <w:tcW w:w="2605" w:type="dxa"/>
            <w:gridSpan w:val="2"/>
          </w:tcPr>
          <w:p w14:paraId="016BBD1B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6390" w:type="dxa"/>
          </w:tcPr>
          <w:p w14:paraId="1D4257A7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ian</w:t>
            </w:r>
          </w:p>
        </w:tc>
      </w:tr>
      <w:tr w:rsidR="000A3B85" w:rsidRPr="00212FBD" w14:paraId="20DE8BA3" w14:textId="77777777" w:rsidTr="000A3B85">
        <w:trPr>
          <w:trHeight w:val="300"/>
        </w:trPr>
        <w:tc>
          <w:tcPr>
            <w:tcW w:w="2605" w:type="dxa"/>
            <w:gridSpan w:val="2"/>
          </w:tcPr>
          <w:p w14:paraId="705D8AF6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6390" w:type="dxa"/>
          </w:tcPr>
          <w:p w14:paraId="4FA8FC29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spanic or Latino</w:t>
            </w:r>
          </w:p>
        </w:tc>
      </w:tr>
      <w:tr w:rsidR="000A3B85" w:rsidRPr="00212FBD" w14:paraId="24DF4E9D" w14:textId="77777777" w:rsidTr="000A3B85">
        <w:trPr>
          <w:trHeight w:val="300"/>
        </w:trPr>
        <w:tc>
          <w:tcPr>
            <w:tcW w:w="1140" w:type="dxa"/>
          </w:tcPr>
          <w:p w14:paraId="149F9E6B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083</w:t>
            </w:r>
          </w:p>
        </w:tc>
        <w:tc>
          <w:tcPr>
            <w:tcW w:w="1465" w:type="dxa"/>
          </w:tcPr>
          <w:p w14:paraId="4A8D3D2C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NX Curated</w:t>
            </w:r>
          </w:p>
        </w:tc>
        <w:tc>
          <w:tcPr>
            <w:tcW w:w="6390" w:type="dxa"/>
          </w:tcPr>
          <w:p w14:paraId="277093B5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mass index</w:t>
            </w:r>
          </w:p>
        </w:tc>
      </w:tr>
      <w:tr w:rsidR="000A3B85" w:rsidRPr="00212FBD" w14:paraId="02C56A3D" w14:textId="77777777" w:rsidTr="000A3B85">
        <w:trPr>
          <w:trHeight w:val="300"/>
        </w:trPr>
        <w:tc>
          <w:tcPr>
            <w:tcW w:w="1140" w:type="dxa"/>
          </w:tcPr>
          <w:p w14:paraId="25D797EE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037</w:t>
            </w:r>
          </w:p>
        </w:tc>
        <w:tc>
          <w:tcPr>
            <w:tcW w:w="1465" w:type="dxa"/>
          </w:tcPr>
          <w:p w14:paraId="5AEC5675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NX Curated</w:t>
            </w:r>
          </w:p>
        </w:tc>
        <w:tc>
          <w:tcPr>
            <w:tcW w:w="6390" w:type="dxa"/>
          </w:tcPr>
          <w:p w14:paraId="37BDADE8" w14:textId="0189940B" w:rsidR="000A3B85" w:rsidRPr="00212FBD" w:rsidRDefault="00D026B1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emoglobin</w:t>
            </w:r>
            <w:r w:rsidR="000A3B85"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1c total in Blood</w:t>
            </w:r>
          </w:p>
        </w:tc>
      </w:tr>
      <w:tr w:rsidR="000A3B85" w:rsidRPr="00212FBD" w14:paraId="216452FC" w14:textId="77777777" w:rsidTr="000A3B85">
        <w:trPr>
          <w:trHeight w:val="300"/>
        </w:trPr>
        <w:tc>
          <w:tcPr>
            <w:tcW w:w="1140" w:type="dxa"/>
          </w:tcPr>
          <w:p w14:paraId="06395CBC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78</w:t>
            </w:r>
          </w:p>
        </w:tc>
        <w:tc>
          <w:tcPr>
            <w:tcW w:w="1465" w:type="dxa"/>
          </w:tcPr>
          <w:p w14:paraId="61A73CEF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6390" w:type="dxa"/>
          </w:tcPr>
          <w:p w14:paraId="67D99635" w14:textId="499EF446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isorders of lipoprotein metabolism and other </w:t>
            </w:r>
            <w:r w:rsidR="00D026B1"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pidaemia</w:t>
            </w:r>
            <w:r w:rsidR="00D026B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</w:p>
        </w:tc>
      </w:tr>
      <w:tr w:rsidR="000A3B85" w:rsidRPr="00212FBD" w14:paraId="6D0779D4" w14:textId="77777777" w:rsidTr="000A3B85">
        <w:trPr>
          <w:trHeight w:val="300"/>
        </w:trPr>
        <w:tc>
          <w:tcPr>
            <w:tcW w:w="1140" w:type="dxa"/>
          </w:tcPr>
          <w:p w14:paraId="07EBBFE1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17</w:t>
            </w:r>
          </w:p>
        </w:tc>
        <w:tc>
          <w:tcPr>
            <w:tcW w:w="1465" w:type="dxa"/>
          </w:tcPr>
          <w:p w14:paraId="7A2CBFF9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6390" w:type="dxa"/>
          </w:tcPr>
          <w:p w14:paraId="21CDBE3A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icotine dependence</w:t>
            </w:r>
          </w:p>
        </w:tc>
      </w:tr>
      <w:tr w:rsidR="000A3B85" w:rsidRPr="00212FBD" w14:paraId="7B79120C" w14:textId="77777777" w:rsidTr="000A3B85">
        <w:trPr>
          <w:trHeight w:val="300"/>
        </w:trPr>
        <w:tc>
          <w:tcPr>
            <w:tcW w:w="1140" w:type="dxa"/>
          </w:tcPr>
          <w:p w14:paraId="52D9B426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10-I1A</w:t>
            </w:r>
          </w:p>
        </w:tc>
        <w:tc>
          <w:tcPr>
            <w:tcW w:w="1465" w:type="dxa"/>
          </w:tcPr>
          <w:p w14:paraId="04E0F2A5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6390" w:type="dxa"/>
          </w:tcPr>
          <w:p w14:paraId="44C95971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ypertensive diseases</w:t>
            </w:r>
          </w:p>
        </w:tc>
      </w:tr>
      <w:tr w:rsidR="000A3B85" w:rsidRPr="00212FBD" w14:paraId="207A6569" w14:textId="77777777" w:rsidTr="000A3B85">
        <w:trPr>
          <w:trHeight w:val="300"/>
        </w:trPr>
        <w:tc>
          <w:tcPr>
            <w:tcW w:w="1140" w:type="dxa"/>
          </w:tcPr>
          <w:p w14:paraId="6EB659EE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20-I25</w:t>
            </w:r>
          </w:p>
        </w:tc>
        <w:tc>
          <w:tcPr>
            <w:tcW w:w="1465" w:type="dxa"/>
          </w:tcPr>
          <w:p w14:paraId="64A4FE2A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6390" w:type="dxa"/>
          </w:tcPr>
          <w:p w14:paraId="28B77118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chemic heart diseases</w:t>
            </w:r>
          </w:p>
        </w:tc>
      </w:tr>
      <w:tr w:rsidR="000A3B85" w:rsidRPr="00212FBD" w14:paraId="3139117F" w14:textId="77777777" w:rsidTr="000A3B85">
        <w:trPr>
          <w:trHeight w:val="300"/>
        </w:trPr>
        <w:tc>
          <w:tcPr>
            <w:tcW w:w="1140" w:type="dxa"/>
          </w:tcPr>
          <w:p w14:paraId="606AC395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74.0</w:t>
            </w:r>
          </w:p>
        </w:tc>
        <w:tc>
          <w:tcPr>
            <w:tcW w:w="1465" w:type="dxa"/>
          </w:tcPr>
          <w:p w14:paraId="7ADE0258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6390" w:type="dxa"/>
          </w:tcPr>
          <w:p w14:paraId="320CD44B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patic fibrosis</w:t>
            </w:r>
          </w:p>
        </w:tc>
      </w:tr>
      <w:tr w:rsidR="000A3B85" w:rsidRPr="00212FBD" w14:paraId="7730764C" w14:textId="77777777" w:rsidTr="000A3B85">
        <w:trPr>
          <w:trHeight w:val="300"/>
        </w:trPr>
        <w:tc>
          <w:tcPr>
            <w:tcW w:w="1140" w:type="dxa"/>
          </w:tcPr>
          <w:p w14:paraId="7560FD37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74.6</w:t>
            </w:r>
          </w:p>
        </w:tc>
        <w:tc>
          <w:tcPr>
            <w:tcW w:w="1465" w:type="dxa"/>
          </w:tcPr>
          <w:p w14:paraId="24DF1D25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CD10CM</w:t>
            </w:r>
          </w:p>
        </w:tc>
        <w:tc>
          <w:tcPr>
            <w:tcW w:w="6390" w:type="dxa"/>
          </w:tcPr>
          <w:p w14:paraId="1E6DD927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ther and unspecified cirrhosis of liver </w:t>
            </w:r>
          </w:p>
        </w:tc>
      </w:tr>
      <w:tr w:rsidR="000A3B85" w:rsidRPr="00212FBD" w14:paraId="52959EA8" w14:textId="77777777" w:rsidTr="000A3B85">
        <w:trPr>
          <w:trHeight w:val="300"/>
        </w:trPr>
        <w:tc>
          <w:tcPr>
            <w:tcW w:w="1140" w:type="dxa"/>
          </w:tcPr>
          <w:p w14:paraId="100831AB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09</w:t>
            </w:r>
          </w:p>
        </w:tc>
        <w:tc>
          <w:tcPr>
            <w:tcW w:w="1465" w:type="dxa"/>
          </w:tcPr>
          <w:p w14:paraId="25662026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NX Curated</w:t>
            </w:r>
          </w:p>
        </w:tc>
        <w:tc>
          <w:tcPr>
            <w:tcW w:w="6390" w:type="dxa"/>
          </w:tcPr>
          <w:p w14:paraId="59EC2007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tformin</w:t>
            </w:r>
          </w:p>
        </w:tc>
      </w:tr>
      <w:tr w:rsidR="000A3B85" w:rsidRPr="00212FBD" w14:paraId="711E7AEC" w14:textId="77777777" w:rsidTr="000A3B85">
        <w:trPr>
          <w:trHeight w:val="300"/>
        </w:trPr>
        <w:tc>
          <w:tcPr>
            <w:tcW w:w="1140" w:type="dxa"/>
          </w:tcPr>
          <w:p w14:paraId="518445A7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S501</w:t>
            </w:r>
          </w:p>
        </w:tc>
        <w:tc>
          <w:tcPr>
            <w:tcW w:w="1465" w:type="dxa"/>
          </w:tcPr>
          <w:p w14:paraId="5A70E73E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</w:t>
            </w:r>
          </w:p>
        </w:tc>
        <w:tc>
          <w:tcPr>
            <w:tcW w:w="6390" w:type="dxa"/>
          </w:tcPr>
          <w:p w14:paraId="38640B9E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sulin</w:t>
            </w:r>
          </w:p>
        </w:tc>
      </w:tr>
    </w:tbl>
    <w:p w14:paraId="3AB0A90C" w14:textId="77777777" w:rsidR="000A3B85" w:rsidRPr="00212FBD" w:rsidRDefault="000A3B85" w:rsidP="000A3B85">
      <w:pPr>
        <w:rPr>
          <w:rFonts w:ascii="Times New Roman" w:hAnsi="Times New Roman" w:cs="Times New Roman"/>
          <w:b/>
          <w:bCs/>
        </w:rPr>
      </w:pPr>
    </w:p>
    <w:p w14:paraId="6FA9FB72" w14:textId="77777777" w:rsidR="00A026E3" w:rsidRDefault="00A026E3" w:rsidP="000A3B85">
      <w:pPr>
        <w:rPr>
          <w:rFonts w:ascii="Times New Roman" w:hAnsi="Times New Roman" w:cs="Times New Roman"/>
          <w:b/>
          <w:bCs/>
        </w:rPr>
      </w:pPr>
    </w:p>
    <w:p w14:paraId="43ECEFD0" w14:textId="77777777" w:rsidR="00892B29" w:rsidRDefault="00892B29" w:rsidP="000A3B85">
      <w:pPr>
        <w:rPr>
          <w:rFonts w:ascii="Times New Roman" w:hAnsi="Times New Roman" w:cs="Times New Roman"/>
          <w:b/>
          <w:bCs/>
        </w:rPr>
      </w:pPr>
    </w:p>
    <w:p w14:paraId="169D4A38" w14:textId="77777777" w:rsidR="00892B29" w:rsidRDefault="00892B29" w:rsidP="000A3B85">
      <w:pPr>
        <w:rPr>
          <w:rFonts w:ascii="Times New Roman" w:hAnsi="Times New Roman" w:cs="Times New Roman"/>
          <w:b/>
          <w:bCs/>
        </w:rPr>
      </w:pPr>
    </w:p>
    <w:p w14:paraId="2E09D4CD" w14:textId="77777777" w:rsidR="00892B29" w:rsidRDefault="00892B29" w:rsidP="000A3B85">
      <w:pPr>
        <w:rPr>
          <w:rFonts w:ascii="Times New Roman" w:hAnsi="Times New Roman" w:cs="Times New Roman"/>
          <w:b/>
          <w:bCs/>
        </w:rPr>
      </w:pPr>
    </w:p>
    <w:p w14:paraId="04A64ECF" w14:textId="77777777" w:rsidR="00892B29" w:rsidRDefault="00892B29" w:rsidP="000A3B85">
      <w:pPr>
        <w:rPr>
          <w:rFonts w:ascii="Times New Roman" w:hAnsi="Times New Roman" w:cs="Times New Roman"/>
          <w:b/>
          <w:bCs/>
        </w:rPr>
      </w:pPr>
    </w:p>
    <w:p w14:paraId="15D2A7EC" w14:textId="77777777" w:rsidR="00892B29" w:rsidRDefault="00892B29" w:rsidP="000A3B85">
      <w:pPr>
        <w:rPr>
          <w:rFonts w:ascii="Times New Roman" w:hAnsi="Times New Roman" w:cs="Times New Roman"/>
          <w:b/>
          <w:bCs/>
        </w:rPr>
      </w:pPr>
    </w:p>
    <w:p w14:paraId="5F56AE90" w14:textId="77777777" w:rsidR="00892B29" w:rsidRDefault="00892B29" w:rsidP="000A3B85">
      <w:pPr>
        <w:rPr>
          <w:rFonts w:ascii="Times New Roman" w:hAnsi="Times New Roman" w:cs="Times New Roman"/>
          <w:sz w:val="22"/>
          <w:szCs w:val="22"/>
        </w:rPr>
      </w:pPr>
    </w:p>
    <w:p w14:paraId="585D5C87" w14:textId="77777777" w:rsidR="00A026E3" w:rsidRDefault="00A026E3" w:rsidP="000A3B85">
      <w:pPr>
        <w:rPr>
          <w:rFonts w:ascii="Times New Roman" w:hAnsi="Times New Roman" w:cs="Times New Roman"/>
          <w:sz w:val="22"/>
          <w:szCs w:val="22"/>
        </w:rPr>
      </w:pPr>
    </w:p>
    <w:p w14:paraId="54862BB1" w14:textId="77777777" w:rsidR="00A026E3" w:rsidRDefault="00A026E3" w:rsidP="000A3B85">
      <w:pPr>
        <w:rPr>
          <w:rFonts w:ascii="Times New Roman" w:hAnsi="Times New Roman" w:cs="Times New Roman"/>
          <w:sz w:val="22"/>
          <w:szCs w:val="22"/>
        </w:rPr>
      </w:pPr>
    </w:p>
    <w:p w14:paraId="50D0B896" w14:textId="77777777" w:rsidR="00A026E3" w:rsidRDefault="00A026E3" w:rsidP="000A3B85">
      <w:pPr>
        <w:rPr>
          <w:rFonts w:ascii="Times New Roman" w:hAnsi="Times New Roman" w:cs="Times New Roman"/>
          <w:sz w:val="22"/>
          <w:szCs w:val="22"/>
        </w:rPr>
      </w:pPr>
    </w:p>
    <w:p w14:paraId="093F2922" w14:textId="77777777" w:rsidR="00A026E3" w:rsidRDefault="00A026E3" w:rsidP="000A3B85">
      <w:pPr>
        <w:rPr>
          <w:rFonts w:ascii="Times New Roman" w:hAnsi="Times New Roman" w:cs="Times New Roman"/>
          <w:sz w:val="22"/>
          <w:szCs w:val="22"/>
        </w:rPr>
      </w:pPr>
    </w:p>
    <w:p w14:paraId="0080A89F" w14:textId="77777777" w:rsidR="00641AE6" w:rsidRDefault="00641AE6" w:rsidP="000A3B85">
      <w:pPr>
        <w:rPr>
          <w:rFonts w:ascii="Times New Roman" w:hAnsi="Times New Roman" w:cs="Times New Roman"/>
          <w:sz w:val="22"/>
          <w:szCs w:val="22"/>
        </w:rPr>
      </w:pPr>
    </w:p>
    <w:p w14:paraId="1D1D6113" w14:textId="77777777" w:rsidR="00641AE6" w:rsidRDefault="00641AE6" w:rsidP="000A3B85">
      <w:pPr>
        <w:rPr>
          <w:rFonts w:ascii="Times New Roman" w:hAnsi="Times New Roman" w:cs="Times New Roman"/>
          <w:sz w:val="22"/>
          <w:szCs w:val="22"/>
        </w:rPr>
      </w:pPr>
    </w:p>
    <w:p w14:paraId="2F0E482C" w14:textId="77777777" w:rsidR="00641AE6" w:rsidRDefault="00641AE6" w:rsidP="000A3B85">
      <w:pPr>
        <w:rPr>
          <w:rFonts w:ascii="Times New Roman" w:hAnsi="Times New Roman" w:cs="Times New Roman"/>
          <w:sz w:val="22"/>
          <w:szCs w:val="22"/>
        </w:rPr>
      </w:pPr>
    </w:p>
    <w:p w14:paraId="0E87D35D" w14:textId="77777777" w:rsidR="00A026E3" w:rsidRDefault="00A026E3" w:rsidP="000A3B85">
      <w:pPr>
        <w:rPr>
          <w:rFonts w:ascii="Times New Roman" w:hAnsi="Times New Roman" w:cs="Times New Roman"/>
          <w:sz w:val="22"/>
          <w:szCs w:val="22"/>
        </w:rPr>
      </w:pPr>
    </w:p>
    <w:p w14:paraId="07589BE0" w14:textId="77777777" w:rsidR="00A026E3" w:rsidRPr="00212FBD" w:rsidRDefault="00A026E3" w:rsidP="000A3B85">
      <w:pPr>
        <w:rPr>
          <w:rFonts w:ascii="Times New Roman" w:hAnsi="Times New Roman" w:cs="Times New Roman"/>
          <w:sz w:val="22"/>
          <w:szCs w:val="22"/>
        </w:rPr>
      </w:pPr>
    </w:p>
    <w:p w14:paraId="6BD94797" w14:textId="0797F9E4" w:rsidR="000A3B85" w:rsidRPr="00212FBD" w:rsidRDefault="000A3B85" w:rsidP="00066C05">
      <w:pPr>
        <w:spacing w:after="0"/>
        <w:jc w:val="both"/>
        <w:rPr>
          <w:rFonts w:ascii="Times New Roman" w:hAnsi="Times New Roman" w:cs="Times New Roman"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="00641AE6">
        <w:rPr>
          <w:rFonts w:ascii="Times New Roman" w:hAnsi="Times New Roman" w:cs="Times New Roman"/>
          <w:b/>
          <w:bCs/>
        </w:rPr>
        <w:t>5</w:t>
      </w:r>
      <w:r w:rsidRPr="00212FBD">
        <w:rPr>
          <w:rFonts w:ascii="Times New Roman" w:hAnsi="Times New Roman" w:cs="Times New Roman"/>
          <w:b/>
          <w:bCs/>
        </w:rPr>
        <w:t xml:space="preserve"> </w:t>
      </w:r>
      <w:r w:rsidRPr="00541DED">
        <w:rPr>
          <w:rFonts w:ascii="Times New Roman" w:hAnsi="Times New Roman" w:cs="Times New Roman"/>
        </w:rPr>
        <w:t xml:space="preserve">Baseline characteristics of patients with co-existing </w:t>
      </w:r>
      <w:r w:rsidR="008F26B3">
        <w:rPr>
          <w:rFonts w:ascii="Times New Roman" w:hAnsi="Times New Roman" w:cs="Times New Roman"/>
        </w:rPr>
        <w:t>MA</w:t>
      </w:r>
      <w:r w:rsidRPr="00541DED">
        <w:rPr>
          <w:rFonts w:ascii="Times New Roman" w:hAnsi="Times New Roman" w:cs="Times New Roman"/>
        </w:rPr>
        <w:t>SLD and T2D, with a history of sleeve gastrectomy or semaglutide use during 2018-2023.</w:t>
      </w:r>
      <w:r w:rsidRPr="00212FB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4"/>
        <w:gridCol w:w="1212"/>
        <w:gridCol w:w="1531"/>
        <w:gridCol w:w="838"/>
        <w:gridCol w:w="1309"/>
        <w:gridCol w:w="1272"/>
        <w:gridCol w:w="880"/>
      </w:tblGrid>
      <w:tr w:rsidR="000A3B85" w:rsidRPr="00212FBD" w14:paraId="449D157A" w14:textId="77777777" w:rsidTr="00FC5D60">
        <w:trPr>
          <w:trHeight w:val="432"/>
        </w:trPr>
        <w:tc>
          <w:tcPr>
            <w:tcW w:w="1095" w:type="pct"/>
            <w:vMerge w:val="restart"/>
            <w:vAlign w:val="center"/>
          </w:tcPr>
          <w:p w14:paraId="099C5090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986" w:type="pct"/>
            <w:gridSpan w:val="3"/>
            <w:shd w:val="clear" w:color="auto" w:fill="F2F2F2" w:themeFill="background1" w:themeFillShade="F2"/>
            <w:vAlign w:val="center"/>
          </w:tcPr>
          <w:p w14:paraId="4CCB5C95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fore PSM</w:t>
            </w:r>
          </w:p>
        </w:tc>
        <w:tc>
          <w:tcPr>
            <w:tcW w:w="1919" w:type="pct"/>
            <w:gridSpan w:val="3"/>
            <w:shd w:val="clear" w:color="auto" w:fill="D9D9D9" w:themeFill="background1" w:themeFillShade="D9"/>
            <w:vAlign w:val="center"/>
          </w:tcPr>
          <w:p w14:paraId="30ABA9C7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fter PSM</w:t>
            </w:r>
          </w:p>
        </w:tc>
      </w:tr>
      <w:tr w:rsidR="000A3B85" w:rsidRPr="00212FBD" w14:paraId="38BE35ED" w14:textId="77777777" w:rsidTr="00FC5D60">
        <w:trPr>
          <w:trHeight w:val="432"/>
        </w:trPr>
        <w:tc>
          <w:tcPr>
            <w:tcW w:w="1095" w:type="pct"/>
            <w:vMerge/>
            <w:vAlign w:val="center"/>
          </w:tcPr>
          <w:p w14:paraId="594DCF85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191F183B" w14:textId="6A134BA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G n=2,</w:t>
            </w:r>
            <w:r w:rsidR="00883E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7</w:t>
            </w:r>
          </w:p>
        </w:tc>
        <w:tc>
          <w:tcPr>
            <w:tcW w:w="849" w:type="pct"/>
            <w:vAlign w:val="center"/>
          </w:tcPr>
          <w:p w14:paraId="58F14D06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maglutide</w:t>
            </w:r>
          </w:p>
          <w:p w14:paraId="3C24C4DC" w14:textId="4980CB3B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 2</w:t>
            </w:r>
            <w:r w:rsidR="00883E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,264</w:t>
            </w:r>
          </w:p>
        </w:tc>
        <w:tc>
          <w:tcPr>
            <w:tcW w:w="465" w:type="pct"/>
            <w:vAlign w:val="center"/>
          </w:tcPr>
          <w:p w14:paraId="69A0F20D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  <w:tc>
          <w:tcPr>
            <w:tcW w:w="726" w:type="pct"/>
            <w:vAlign w:val="center"/>
          </w:tcPr>
          <w:p w14:paraId="5E72DD86" w14:textId="5873D22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G n=2,</w:t>
            </w:r>
            <w:r w:rsidR="00641A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5</w:t>
            </w:r>
          </w:p>
        </w:tc>
        <w:tc>
          <w:tcPr>
            <w:tcW w:w="705" w:type="pct"/>
            <w:vAlign w:val="center"/>
          </w:tcPr>
          <w:p w14:paraId="77A940BB" w14:textId="26EF205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maglutide n=2</w:t>
            </w:r>
            <w:r w:rsidR="00641A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235</w:t>
            </w:r>
          </w:p>
        </w:tc>
        <w:tc>
          <w:tcPr>
            <w:tcW w:w="488" w:type="pct"/>
            <w:vAlign w:val="center"/>
          </w:tcPr>
          <w:p w14:paraId="33254B15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</w:tr>
      <w:tr w:rsidR="000A3B85" w:rsidRPr="00212FBD" w14:paraId="51253BD9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7427A202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mean [SD], years</w:t>
            </w:r>
          </w:p>
        </w:tc>
        <w:tc>
          <w:tcPr>
            <w:tcW w:w="672" w:type="pct"/>
            <w:vAlign w:val="center"/>
          </w:tcPr>
          <w:p w14:paraId="2F7F098F" w14:textId="0A7745C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2]</w:t>
            </w:r>
          </w:p>
        </w:tc>
        <w:tc>
          <w:tcPr>
            <w:tcW w:w="849" w:type="pct"/>
            <w:vAlign w:val="center"/>
          </w:tcPr>
          <w:p w14:paraId="379E7CE7" w14:textId="26DFB08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[1</w:t>
            </w:r>
            <w:r w:rsidR="00A770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65" w:type="pct"/>
            <w:vAlign w:val="center"/>
          </w:tcPr>
          <w:p w14:paraId="562A8E79" w14:textId="2597C12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7</w:t>
            </w:r>
          </w:p>
        </w:tc>
        <w:tc>
          <w:tcPr>
            <w:tcW w:w="726" w:type="pct"/>
            <w:vAlign w:val="center"/>
          </w:tcPr>
          <w:p w14:paraId="39A888A8" w14:textId="4125AA3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[1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705" w:type="pct"/>
            <w:vAlign w:val="center"/>
          </w:tcPr>
          <w:p w14:paraId="118F6090" w14:textId="4AC808C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11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[14]</w:t>
            </w:r>
          </w:p>
        </w:tc>
        <w:tc>
          <w:tcPr>
            <w:tcW w:w="488" w:type="pct"/>
            <w:vAlign w:val="center"/>
          </w:tcPr>
          <w:p w14:paraId="44782B63" w14:textId="6F24A0E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</w:tr>
      <w:tr w:rsidR="000A3B85" w:rsidRPr="00212FBD" w14:paraId="3EBB30B3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C75C73B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sex, No. (%)</w:t>
            </w:r>
          </w:p>
        </w:tc>
        <w:tc>
          <w:tcPr>
            <w:tcW w:w="672" w:type="pct"/>
            <w:vAlign w:val="center"/>
          </w:tcPr>
          <w:p w14:paraId="6D68DC47" w14:textId="457819D9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6AD77252" w14:textId="72EFEB78" w:rsidR="000A3B85" w:rsidRPr="00212FBD" w:rsidRDefault="00883E2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084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6649AE98" w14:textId="6B522FF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726" w:type="pct"/>
            <w:vAlign w:val="center"/>
          </w:tcPr>
          <w:p w14:paraId="33BBF255" w14:textId="41742EFE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4C4C7D0C" w14:textId="385C05A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5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2D660ADB" w14:textId="69093F3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</w:tr>
      <w:tr w:rsidR="000A3B85" w:rsidRPr="00212FBD" w14:paraId="20CA33D7" w14:textId="77777777" w:rsidTr="00C12AC4">
        <w:trPr>
          <w:trHeight w:val="432"/>
        </w:trPr>
        <w:tc>
          <w:tcPr>
            <w:tcW w:w="5000" w:type="pct"/>
            <w:gridSpan w:val="7"/>
            <w:vAlign w:val="center"/>
          </w:tcPr>
          <w:p w14:paraId="2E482542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ce &amp; Ethnicity, n (%)</w:t>
            </w:r>
          </w:p>
        </w:tc>
      </w:tr>
      <w:tr w:rsidR="000A3B85" w:rsidRPr="00212FBD" w14:paraId="1AABB253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083370F0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672" w:type="pct"/>
            <w:vAlign w:val="center"/>
          </w:tcPr>
          <w:p w14:paraId="388052A6" w14:textId="54F634E1" w:rsidR="000A3B85" w:rsidRPr="00212FBD" w:rsidRDefault="00112573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2DEF6B45" w14:textId="33ECF89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.8)</w:t>
            </w:r>
          </w:p>
        </w:tc>
        <w:tc>
          <w:tcPr>
            <w:tcW w:w="465" w:type="pct"/>
            <w:vAlign w:val="center"/>
          </w:tcPr>
          <w:p w14:paraId="54F2FC0C" w14:textId="43CB381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726" w:type="pct"/>
            <w:vAlign w:val="center"/>
          </w:tcPr>
          <w:p w14:paraId="08BC4B3A" w14:textId="150F6120" w:rsidR="000A3B85" w:rsidRPr="00212FBD" w:rsidRDefault="00112573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3A9EB501" w14:textId="4C9DD15E" w:rsidR="000A3B85" w:rsidRPr="00212FBD" w:rsidRDefault="002A14BD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7592C565" w14:textId="7160576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</w:tr>
      <w:tr w:rsidR="000A3B85" w:rsidRPr="00212FBD" w14:paraId="6FED9F88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47E4CCBB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 or African American</w:t>
            </w:r>
          </w:p>
        </w:tc>
        <w:tc>
          <w:tcPr>
            <w:tcW w:w="672" w:type="pct"/>
            <w:vAlign w:val="center"/>
          </w:tcPr>
          <w:p w14:paraId="2F8EECB7" w14:textId="2CC0A9CF" w:rsidR="000A3B85" w:rsidRPr="00212FBD" w:rsidRDefault="00883E2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8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191BE699" w14:textId="1EF302C1" w:rsidR="000A3B85" w:rsidRPr="00212FBD" w:rsidRDefault="00883E2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83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5E6A454F" w14:textId="2C96D62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726" w:type="pct"/>
            <w:vAlign w:val="center"/>
          </w:tcPr>
          <w:p w14:paraId="2DF1DDB6" w14:textId="5F9207E6" w:rsidR="000A3B85" w:rsidRPr="00212FBD" w:rsidRDefault="002A14BD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6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32D36C2E" w14:textId="2997BE7D" w:rsidR="000A3B85" w:rsidRPr="00212FBD" w:rsidRDefault="002A14BD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1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11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7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73E9EB1D" w14:textId="4694533E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</w:tr>
      <w:tr w:rsidR="000A3B85" w:rsidRPr="00212FBD" w14:paraId="296F0F0D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4EE4F353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panic or Latino</w:t>
            </w:r>
          </w:p>
        </w:tc>
        <w:tc>
          <w:tcPr>
            <w:tcW w:w="672" w:type="pct"/>
            <w:vAlign w:val="center"/>
          </w:tcPr>
          <w:p w14:paraId="4057A72C" w14:textId="6595FE74" w:rsidR="000A3B85" w:rsidRPr="00212FBD" w:rsidRDefault="00883E2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0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7DB50BA9" w14:textId="5A39AADD" w:rsidR="000A3B85" w:rsidRPr="00212FBD" w:rsidRDefault="00883E2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36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258D59F1" w14:textId="3FE1860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3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726" w:type="pct"/>
            <w:vAlign w:val="center"/>
          </w:tcPr>
          <w:p w14:paraId="3AC03CA8" w14:textId="42D093D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7BE3C528" w14:textId="1D2C6AC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6C0F7E59" w14:textId="7355DD7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D006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2A1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FC5D60" w:rsidRPr="00212FBD" w14:paraId="204F5CC8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5DB7A54E" w14:textId="1B1984C2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672" w:type="pct"/>
            <w:vAlign w:val="center"/>
          </w:tcPr>
          <w:p w14:paraId="694D79C0" w14:textId="3D06D1EE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5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5C44A17A" w14:textId="49B06DEE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40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4FF3A048" w14:textId="10760E78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726" w:type="pct"/>
            <w:vAlign w:val="center"/>
          </w:tcPr>
          <w:p w14:paraId="5058D7A0" w14:textId="1C15BE41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7B54FD6C" w14:textId="093080F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068B1272" w14:textId="24D0EDF5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</w:tr>
      <w:tr w:rsidR="00FC5D60" w:rsidRPr="00212FBD" w14:paraId="53DA84FE" w14:textId="77777777" w:rsidTr="00C12AC4">
        <w:trPr>
          <w:trHeight w:val="432"/>
        </w:trPr>
        <w:tc>
          <w:tcPr>
            <w:tcW w:w="5000" w:type="pct"/>
            <w:gridSpan w:val="7"/>
            <w:vAlign w:val="center"/>
          </w:tcPr>
          <w:p w14:paraId="24A11CCC" w14:textId="77777777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nthropometric and biochemical measurements, mean [SD]</w:t>
            </w:r>
          </w:p>
        </w:tc>
      </w:tr>
      <w:tr w:rsidR="00FC5D60" w:rsidRPr="00212FBD" w14:paraId="77FF5939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012CD7AC" w14:textId="77777777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, kg/m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72" w:type="pct"/>
            <w:vAlign w:val="center"/>
          </w:tcPr>
          <w:p w14:paraId="305A9B55" w14:textId="36292DBD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849" w:type="pct"/>
            <w:vAlign w:val="center"/>
          </w:tcPr>
          <w:p w14:paraId="1F05C80D" w14:textId="6C661A0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65" w:type="pct"/>
            <w:vAlign w:val="center"/>
          </w:tcPr>
          <w:p w14:paraId="3BD8543B" w14:textId="57C716BD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</w:t>
            </w:r>
          </w:p>
        </w:tc>
        <w:tc>
          <w:tcPr>
            <w:tcW w:w="726" w:type="pct"/>
            <w:vAlign w:val="center"/>
          </w:tcPr>
          <w:p w14:paraId="752431C9" w14:textId="73298122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0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6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705" w:type="pct"/>
            <w:vAlign w:val="center"/>
          </w:tcPr>
          <w:p w14:paraId="0896E628" w14:textId="4741090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6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1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488" w:type="pct"/>
            <w:vAlign w:val="center"/>
          </w:tcPr>
          <w:p w14:paraId="20084302" w14:textId="3E11B6A2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6</w:t>
            </w:r>
          </w:p>
        </w:tc>
      </w:tr>
      <w:tr w:rsidR="00FC5D60" w:rsidRPr="00212FBD" w14:paraId="090175A9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3AF2FE0E" w14:textId="77777777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C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%</w:t>
            </w:r>
          </w:p>
        </w:tc>
        <w:tc>
          <w:tcPr>
            <w:tcW w:w="672" w:type="pct"/>
            <w:vAlign w:val="center"/>
          </w:tcPr>
          <w:p w14:paraId="170920CD" w14:textId="5764AF5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849" w:type="pct"/>
            <w:vAlign w:val="center"/>
          </w:tcPr>
          <w:p w14:paraId="543C1769" w14:textId="318EE48D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65" w:type="pct"/>
            <w:vAlign w:val="center"/>
          </w:tcPr>
          <w:p w14:paraId="205B072A" w14:textId="000D125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2</w:t>
            </w:r>
          </w:p>
        </w:tc>
        <w:tc>
          <w:tcPr>
            <w:tcW w:w="726" w:type="pct"/>
            <w:vAlign w:val="center"/>
          </w:tcPr>
          <w:p w14:paraId="5F2E9EF0" w14:textId="3DA3FE79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0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[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4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705" w:type="pct"/>
            <w:vAlign w:val="center"/>
          </w:tcPr>
          <w:p w14:paraId="1A943E5F" w14:textId="5A12CEB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488" w:type="pct"/>
            <w:vAlign w:val="center"/>
          </w:tcPr>
          <w:p w14:paraId="44298C8A" w14:textId="1AFB6B80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4</w:t>
            </w:r>
          </w:p>
        </w:tc>
      </w:tr>
      <w:tr w:rsidR="00FC5D60" w:rsidRPr="00212FBD" w14:paraId="69A89D56" w14:textId="77777777" w:rsidTr="00C12AC4">
        <w:trPr>
          <w:trHeight w:val="432"/>
        </w:trPr>
        <w:tc>
          <w:tcPr>
            <w:tcW w:w="5000" w:type="pct"/>
            <w:gridSpan w:val="7"/>
            <w:vAlign w:val="center"/>
          </w:tcPr>
          <w:p w14:paraId="583E50A5" w14:textId="77777777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orbidities, n (%)</w:t>
            </w:r>
          </w:p>
        </w:tc>
      </w:tr>
      <w:tr w:rsidR="00FC5D60" w:rsidRPr="00212FBD" w14:paraId="249D5298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04A8CC74" w14:textId="77777777" w:rsidR="00FC5D60" w:rsidRPr="00212FBD" w:rsidRDefault="00FC5D60" w:rsidP="00FC5D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c Fibrosis</w:t>
            </w:r>
          </w:p>
        </w:tc>
        <w:tc>
          <w:tcPr>
            <w:tcW w:w="672" w:type="pct"/>
            <w:vAlign w:val="center"/>
          </w:tcPr>
          <w:p w14:paraId="5AB83A4F" w14:textId="71BEC59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0.8)</w:t>
            </w:r>
          </w:p>
        </w:tc>
        <w:tc>
          <w:tcPr>
            <w:tcW w:w="849" w:type="pct"/>
            <w:vAlign w:val="center"/>
          </w:tcPr>
          <w:p w14:paraId="68A1BD11" w14:textId="28287E4F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 (0.8)</w:t>
            </w:r>
          </w:p>
        </w:tc>
        <w:tc>
          <w:tcPr>
            <w:tcW w:w="465" w:type="pct"/>
            <w:vAlign w:val="center"/>
          </w:tcPr>
          <w:p w14:paraId="1FDF233F" w14:textId="012EA121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726" w:type="pct"/>
            <w:vAlign w:val="center"/>
          </w:tcPr>
          <w:p w14:paraId="4E57FB35" w14:textId="3482671B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 (0.9)</w:t>
            </w:r>
          </w:p>
        </w:tc>
        <w:tc>
          <w:tcPr>
            <w:tcW w:w="705" w:type="pct"/>
            <w:vAlign w:val="center"/>
          </w:tcPr>
          <w:p w14:paraId="204CF97F" w14:textId="09BA387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(0.9)</w:t>
            </w:r>
          </w:p>
        </w:tc>
        <w:tc>
          <w:tcPr>
            <w:tcW w:w="488" w:type="pct"/>
            <w:vAlign w:val="center"/>
          </w:tcPr>
          <w:p w14:paraId="440C3D6D" w14:textId="22B3340A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</w:tr>
      <w:tr w:rsidR="00FC5D60" w:rsidRPr="00212FBD" w14:paraId="1A3FDEA2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42765C72" w14:textId="77777777" w:rsidR="00FC5D60" w:rsidRPr="00212FBD" w:rsidRDefault="00FC5D60" w:rsidP="00FC5D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c Cirrhosis</w:t>
            </w:r>
          </w:p>
        </w:tc>
        <w:tc>
          <w:tcPr>
            <w:tcW w:w="672" w:type="pct"/>
            <w:vAlign w:val="center"/>
          </w:tcPr>
          <w:p w14:paraId="51C56957" w14:textId="42695BC6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0.9)</w:t>
            </w:r>
          </w:p>
        </w:tc>
        <w:tc>
          <w:tcPr>
            <w:tcW w:w="849" w:type="pct"/>
            <w:vAlign w:val="center"/>
          </w:tcPr>
          <w:p w14:paraId="1D6705F9" w14:textId="0A8A3975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3 (2.6)</w:t>
            </w:r>
          </w:p>
        </w:tc>
        <w:tc>
          <w:tcPr>
            <w:tcW w:w="465" w:type="pct"/>
            <w:vAlign w:val="center"/>
          </w:tcPr>
          <w:p w14:paraId="145CF35B" w14:textId="4B83921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726" w:type="pct"/>
            <w:vAlign w:val="center"/>
          </w:tcPr>
          <w:p w14:paraId="4CF0B1FD" w14:textId="2BE7E4C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 (0.9)</w:t>
            </w:r>
          </w:p>
        </w:tc>
        <w:tc>
          <w:tcPr>
            <w:tcW w:w="705" w:type="pct"/>
            <w:vAlign w:val="center"/>
          </w:tcPr>
          <w:p w14:paraId="48E91F23" w14:textId="5A13CBE2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0.9)</w:t>
            </w:r>
          </w:p>
        </w:tc>
        <w:tc>
          <w:tcPr>
            <w:tcW w:w="488" w:type="pct"/>
            <w:vAlign w:val="center"/>
          </w:tcPr>
          <w:p w14:paraId="325C4E98" w14:textId="3580F782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0</w:t>
            </w:r>
          </w:p>
        </w:tc>
      </w:tr>
      <w:tr w:rsidR="00FC5D60" w:rsidRPr="00212FBD" w14:paraId="1AF07AF9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F4CB649" w14:textId="77777777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72" w:type="pct"/>
            <w:vAlign w:val="center"/>
          </w:tcPr>
          <w:p w14:paraId="5CF9C24B" w14:textId="4C3B9531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749FA4CA" w14:textId="008C6DCA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04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1)</w:t>
            </w:r>
          </w:p>
        </w:tc>
        <w:tc>
          <w:tcPr>
            <w:tcW w:w="465" w:type="pct"/>
            <w:vAlign w:val="center"/>
          </w:tcPr>
          <w:p w14:paraId="2B81C8A7" w14:textId="1DA8B44B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</w:t>
            </w:r>
          </w:p>
        </w:tc>
        <w:tc>
          <w:tcPr>
            <w:tcW w:w="726" w:type="pct"/>
            <w:vAlign w:val="center"/>
          </w:tcPr>
          <w:p w14:paraId="2CFB7E78" w14:textId="79C41E2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.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472F863A" w14:textId="1A3CB86F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5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.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053D4799" w14:textId="667BEF7F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</w:tr>
      <w:tr w:rsidR="00FC5D60" w:rsidRPr="00212FBD" w14:paraId="7B1F6D83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6AA5363" w14:textId="2452BE49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672" w:type="pct"/>
            <w:vAlign w:val="center"/>
          </w:tcPr>
          <w:p w14:paraId="1F4DC7E5" w14:textId="31BE779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05FA683F" w14:textId="28BB561F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3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727DFA5F" w14:textId="6FCBACE5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1</w:t>
            </w:r>
          </w:p>
        </w:tc>
        <w:tc>
          <w:tcPr>
            <w:tcW w:w="726" w:type="pct"/>
            <w:vAlign w:val="center"/>
          </w:tcPr>
          <w:p w14:paraId="65FB0545" w14:textId="428A47F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9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1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6A062485" w14:textId="4CED0F6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4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08B3F735" w14:textId="0D0245E0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</w:tr>
      <w:tr w:rsidR="00FC5D60" w:rsidRPr="00212FBD" w14:paraId="7C827E03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7FB942CE" w14:textId="77777777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HD</w:t>
            </w:r>
          </w:p>
        </w:tc>
        <w:tc>
          <w:tcPr>
            <w:tcW w:w="672" w:type="pct"/>
            <w:vAlign w:val="center"/>
          </w:tcPr>
          <w:p w14:paraId="0144E1BC" w14:textId="7E585C59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4A949761" w14:textId="40DE19E8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2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418032EA" w14:textId="4282A23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</w:t>
            </w:r>
          </w:p>
        </w:tc>
        <w:tc>
          <w:tcPr>
            <w:tcW w:w="726" w:type="pct"/>
            <w:vAlign w:val="center"/>
          </w:tcPr>
          <w:p w14:paraId="6E2E15AB" w14:textId="2F9B1981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79023914" w14:textId="4A9F367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6554AD1F" w14:textId="6F0F008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</w:tr>
      <w:tr w:rsidR="00FC5D60" w:rsidRPr="00212FBD" w14:paraId="6BF1F8EF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33109254" w14:textId="0786FB77" w:rsidR="00FC5D60" w:rsidRPr="00212FBD" w:rsidRDefault="00FC5D60" w:rsidP="00FC5D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cotine dependence</w:t>
            </w:r>
          </w:p>
        </w:tc>
        <w:tc>
          <w:tcPr>
            <w:tcW w:w="672" w:type="pct"/>
            <w:vAlign w:val="center"/>
          </w:tcPr>
          <w:p w14:paraId="1DCA6201" w14:textId="6C8B0E97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781E90C2" w14:textId="1DBC1DA3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47A45EDB" w14:textId="282D004F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9</w:t>
            </w:r>
          </w:p>
        </w:tc>
        <w:tc>
          <w:tcPr>
            <w:tcW w:w="726" w:type="pct"/>
            <w:vAlign w:val="center"/>
          </w:tcPr>
          <w:p w14:paraId="07D7E57B" w14:textId="6433C168" w:rsidR="00FC5D60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008B6512" w14:textId="08BCAF64" w:rsidR="00FC5D60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7EB11EA7" w14:textId="38583592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FC5D60" w:rsidRPr="00212FBD" w14:paraId="31E45D95" w14:textId="77777777" w:rsidTr="00F317B7">
        <w:trPr>
          <w:trHeight w:val="432"/>
        </w:trPr>
        <w:tc>
          <w:tcPr>
            <w:tcW w:w="5000" w:type="pct"/>
            <w:gridSpan w:val="7"/>
            <w:vAlign w:val="center"/>
          </w:tcPr>
          <w:p w14:paraId="17765695" w14:textId="2C9CEFB2" w:rsidR="00FC5D60" w:rsidRPr="00212FBD" w:rsidRDefault="00FC5D60" w:rsidP="00FC5D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cation, n (%)</w:t>
            </w:r>
          </w:p>
        </w:tc>
      </w:tr>
      <w:tr w:rsidR="00FC5D60" w:rsidRPr="00212FBD" w14:paraId="52C9123B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B90F17E" w14:textId="06CD3DE6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672" w:type="pct"/>
            <w:vAlign w:val="center"/>
          </w:tcPr>
          <w:p w14:paraId="228D3A61" w14:textId="42983FF2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1F055948" w14:textId="17C14727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7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2B3EE1EB" w14:textId="0411689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1</w:t>
            </w:r>
          </w:p>
        </w:tc>
        <w:tc>
          <w:tcPr>
            <w:tcW w:w="726" w:type="pct"/>
            <w:vAlign w:val="center"/>
          </w:tcPr>
          <w:p w14:paraId="266DC825" w14:textId="22A426A8" w:rsidR="00FC5D60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0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5CA3E9C3" w14:textId="33A3ED54" w:rsidR="00FC5D60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1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174BD222" w14:textId="3350AFC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</w:tr>
      <w:tr w:rsidR="00FC5D60" w:rsidRPr="00212FBD" w14:paraId="4996DE57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0CA02F6" w14:textId="3BDC8C4B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672" w:type="pct"/>
            <w:vAlign w:val="center"/>
          </w:tcPr>
          <w:p w14:paraId="30E04E5E" w14:textId="4A029736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282B2C10" w14:textId="3B9B35B9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81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1B463955" w14:textId="1F07159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726" w:type="pct"/>
            <w:vAlign w:val="center"/>
          </w:tcPr>
          <w:p w14:paraId="70122B59" w14:textId="4D683DA7" w:rsidR="00FC5D60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5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0415DB63" w14:textId="25211281" w:rsidR="00FC5D60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4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0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558E27BA" w14:textId="780F262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</w:tr>
    </w:tbl>
    <w:p w14:paraId="3DAC2AB5" w14:textId="4A0FCA16" w:rsidR="00883E25" w:rsidRDefault="000A3B85" w:rsidP="00883E25">
      <w:pPr>
        <w:spacing w:before="120"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2FB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="00883E2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12FBD">
        <w:rPr>
          <w:rFonts w:ascii="Times New Roman" w:hAnsi="Times New Roman" w:cs="Times New Roman"/>
          <w:sz w:val="20"/>
          <w:szCs w:val="20"/>
        </w:rPr>
        <w:t>BMI, body mass index; HbA</w:t>
      </w:r>
      <w:r w:rsidRPr="00212FBD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Pr="00212FBD">
        <w:rPr>
          <w:rFonts w:ascii="Times New Roman" w:hAnsi="Times New Roman" w:cs="Times New Roman"/>
          <w:sz w:val="20"/>
          <w:szCs w:val="20"/>
        </w:rPr>
        <w:t xml:space="preserve">, </w:t>
      </w:r>
      <w:r w:rsidR="00066C05" w:rsidRPr="00212FBD">
        <w:rPr>
          <w:rFonts w:ascii="Times New Roman" w:hAnsi="Times New Roman" w:cs="Times New Roman"/>
          <w:sz w:val="20"/>
          <w:szCs w:val="20"/>
        </w:rPr>
        <w:t>haemoglobin</w:t>
      </w:r>
      <w:r w:rsidRPr="00212FBD">
        <w:rPr>
          <w:rFonts w:ascii="Times New Roman" w:hAnsi="Times New Roman" w:cs="Times New Roman"/>
          <w:sz w:val="20"/>
          <w:szCs w:val="20"/>
        </w:rPr>
        <w:t xml:space="preserve"> A</w:t>
      </w:r>
      <w:r w:rsidRPr="00D026B1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Pr="00212FBD">
        <w:rPr>
          <w:rFonts w:ascii="Times New Roman" w:hAnsi="Times New Roman" w:cs="Times New Roman"/>
          <w:b/>
          <w:bCs/>
          <w:sz w:val="20"/>
          <w:szCs w:val="20"/>
        </w:rPr>
        <w:t>;</w:t>
      </w:r>
      <w:r w:rsidRPr="00212FBD">
        <w:rPr>
          <w:rFonts w:ascii="Times New Roman" w:hAnsi="Times New Roman" w:cs="Times New Roman"/>
          <w:sz w:val="20"/>
          <w:szCs w:val="20"/>
        </w:rPr>
        <w:t xml:space="preserve"> IHD, ischemic heart disease; n, number; PSM, propensity score matching; SG, sleeve gastrectomy; SMD, standardized mean difference; SD, standard deviation; T2D, type 2 diabetes.</w:t>
      </w:r>
    </w:p>
    <w:p w14:paraId="5D0C65A6" w14:textId="77777777" w:rsidR="0079534C" w:rsidRDefault="0079534C" w:rsidP="00883E25">
      <w:pPr>
        <w:spacing w:before="120" w:after="40" w:line="240" w:lineRule="auto"/>
        <w:jc w:val="both"/>
        <w:rPr>
          <w:rFonts w:ascii="Times New Roman" w:hAnsi="Times New Roman" w:cs="Times New Roman"/>
          <w:b/>
          <w:bCs/>
        </w:rPr>
      </w:pPr>
    </w:p>
    <w:p w14:paraId="2410A0B3" w14:textId="77777777" w:rsidR="0079534C" w:rsidRDefault="0079534C" w:rsidP="00883E25">
      <w:pPr>
        <w:spacing w:before="120" w:after="40" w:line="240" w:lineRule="auto"/>
        <w:jc w:val="both"/>
        <w:rPr>
          <w:rFonts w:ascii="Times New Roman" w:hAnsi="Times New Roman" w:cs="Times New Roman"/>
          <w:b/>
          <w:bCs/>
        </w:rPr>
      </w:pPr>
    </w:p>
    <w:p w14:paraId="4EC9A64F" w14:textId="77777777" w:rsidR="0079534C" w:rsidRDefault="0079534C" w:rsidP="00883E25">
      <w:pPr>
        <w:spacing w:before="120" w:after="40" w:line="240" w:lineRule="auto"/>
        <w:jc w:val="both"/>
        <w:rPr>
          <w:rFonts w:ascii="Times New Roman" w:hAnsi="Times New Roman" w:cs="Times New Roman"/>
          <w:b/>
          <w:bCs/>
        </w:rPr>
      </w:pPr>
    </w:p>
    <w:p w14:paraId="3417BA6D" w14:textId="77777777" w:rsidR="0079534C" w:rsidRDefault="0079534C" w:rsidP="00883E25">
      <w:pPr>
        <w:spacing w:before="120" w:after="40" w:line="240" w:lineRule="auto"/>
        <w:jc w:val="both"/>
        <w:rPr>
          <w:rFonts w:ascii="Times New Roman" w:hAnsi="Times New Roman" w:cs="Times New Roman"/>
          <w:b/>
          <w:bCs/>
        </w:rPr>
      </w:pPr>
    </w:p>
    <w:p w14:paraId="77F89623" w14:textId="77777777" w:rsidR="0079534C" w:rsidRDefault="0079534C" w:rsidP="00883E25">
      <w:pPr>
        <w:spacing w:before="120" w:after="40" w:line="240" w:lineRule="auto"/>
        <w:jc w:val="both"/>
        <w:rPr>
          <w:rFonts w:ascii="Times New Roman" w:hAnsi="Times New Roman" w:cs="Times New Roman"/>
          <w:b/>
          <w:bCs/>
        </w:rPr>
      </w:pPr>
    </w:p>
    <w:p w14:paraId="6E302A6B" w14:textId="0D57AF9B" w:rsidR="000A3B85" w:rsidRPr="00212FBD" w:rsidRDefault="000A3B85" w:rsidP="00883E25">
      <w:pPr>
        <w:spacing w:before="120" w:after="40" w:line="240" w:lineRule="auto"/>
        <w:jc w:val="both"/>
        <w:rPr>
          <w:rFonts w:ascii="Times New Roman" w:hAnsi="Times New Roman" w:cs="Times New Roman"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="0035576A">
        <w:rPr>
          <w:rFonts w:ascii="Times New Roman" w:hAnsi="Times New Roman" w:cs="Times New Roman"/>
          <w:b/>
          <w:bCs/>
        </w:rPr>
        <w:t>6</w:t>
      </w:r>
      <w:r w:rsidRPr="00212FBD">
        <w:rPr>
          <w:rFonts w:ascii="Times New Roman" w:hAnsi="Times New Roman" w:cs="Times New Roman"/>
          <w:b/>
          <w:bCs/>
        </w:rPr>
        <w:t xml:space="preserve"> </w:t>
      </w:r>
      <w:r w:rsidRPr="00212FBD">
        <w:rPr>
          <w:rFonts w:ascii="Times New Roman" w:hAnsi="Times New Roman" w:cs="Times New Roman"/>
        </w:rPr>
        <w:t xml:space="preserve">Baseline characteristics of patients with co-existing </w:t>
      </w:r>
      <w:r w:rsidR="008F26B3">
        <w:rPr>
          <w:rFonts w:ascii="Times New Roman" w:hAnsi="Times New Roman" w:cs="Times New Roman"/>
        </w:rPr>
        <w:t>MA</w:t>
      </w:r>
      <w:r w:rsidRPr="00212FBD">
        <w:rPr>
          <w:rFonts w:ascii="Times New Roman" w:hAnsi="Times New Roman" w:cs="Times New Roman"/>
        </w:rPr>
        <w:t xml:space="preserve">SLD and T2D, with a history of Roux-en-Y gastric bypass or semaglutide use during 2018-2023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4"/>
        <w:gridCol w:w="1212"/>
        <w:gridCol w:w="1531"/>
        <w:gridCol w:w="838"/>
        <w:gridCol w:w="1309"/>
        <w:gridCol w:w="1272"/>
        <w:gridCol w:w="880"/>
      </w:tblGrid>
      <w:tr w:rsidR="000A3B85" w:rsidRPr="00212FBD" w14:paraId="10F816E5" w14:textId="77777777" w:rsidTr="00FC5D60">
        <w:trPr>
          <w:trHeight w:val="432"/>
        </w:trPr>
        <w:tc>
          <w:tcPr>
            <w:tcW w:w="1095" w:type="pct"/>
            <w:vMerge w:val="restart"/>
            <w:vAlign w:val="center"/>
          </w:tcPr>
          <w:p w14:paraId="48D84BD3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985" w:type="pct"/>
            <w:gridSpan w:val="3"/>
            <w:shd w:val="clear" w:color="auto" w:fill="F2F2F2" w:themeFill="background1" w:themeFillShade="F2"/>
            <w:vAlign w:val="center"/>
          </w:tcPr>
          <w:p w14:paraId="2CE1A85B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fore PSM</w:t>
            </w:r>
          </w:p>
        </w:tc>
        <w:tc>
          <w:tcPr>
            <w:tcW w:w="1919" w:type="pct"/>
            <w:gridSpan w:val="3"/>
            <w:shd w:val="clear" w:color="auto" w:fill="D9D9D9" w:themeFill="background1" w:themeFillShade="D9"/>
            <w:vAlign w:val="center"/>
          </w:tcPr>
          <w:p w14:paraId="68048891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fter PSM</w:t>
            </w:r>
          </w:p>
        </w:tc>
      </w:tr>
      <w:tr w:rsidR="000A3B85" w:rsidRPr="00212FBD" w14:paraId="2408287A" w14:textId="77777777" w:rsidTr="00FC5D60">
        <w:trPr>
          <w:trHeight w:val="432"/>
        </w:trPr>
        <w:tc>
          <w:tcPr>
            <w:tcW w:w="1095" w:type="pct"/>
            <w:vMerge/>
            <w:vAlign w:val="center"/>
          </w:tcPr>
          <w:p w14:paraId="1892F81B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5944DE07" w14:textId="48426C2D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YGB n=</w:t>
            </w:r>
            <w:r w:rsidR="00F317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,840</w:t>
            </w:r>
          </w:p>
        </w:tc>
        <w:tc>
          <w:tcPr>
            <w:tcW w:w="849" w:type="pct"/>
            <w:vAlign w:val="center"/>
          </w:tcPr>
          <w:p w14:paraId="4206918D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maglutide</w:t>
            </w:r>
          </w:p>
          <w:p w14:paraId="110AB45A" w14:textId="4A2100FE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317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2,264</w:t>
            </w:r>
          </w:p>
        </w:tc>
        <w:tc>
          <w:tcPr>
            <w:tcW w:w="465" w:type="pct"/>
            <w:vAlign w:val="center"/>
          </w:tcPr>
          <w:p w14:paraId="62B5AA46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  <w:tc>
          <w:tcPr>
            <w:tcW w:w="726" w:type="pct"/>
            <w:vAlign w:val="center"/>
          </w:tcPr>
          <w:p w14:paraId="6E522781" w14:textId="0EA8EAA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YGB n=</w:t>
            </w:r>
            <w:r w:rsidR="00F317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,715</w:t>
            </w:r>
          </w:p>
        </w:tc>
        <w:tc>
          <w:tcPr>
            <w:tcW w:w="705" w:type="pct"/>
            <w:vAlign w:val="center"/>
          </w:tcPr>
          <w:p w14:paraId="60C2652A" w14:textId="5300063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maglutide n=</w:t>
            </w:r>
            <w:r w:rsidR="00F317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,715</w:t>
            </w:r>
          </w:p>
        </w:tc>
        <w:tc>
          <w:tcPr>
            <w:tcW w:w="488" w:type="pct"/>
            <w:vAlign w:val="center"/>
          </w:tcPr>
          <w:p w14:paraId="1CAFEC47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</w:tr>
      <w:tr w:rsidR="000A3B85" w:rsidRPr="00212FBD" w14:paraId="6410239A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68058B23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mean [SD], years</w:t>
            </w:r>
          </w:p>
        </w:tc>
        <w:tc>
          <w:tcPr>
            <w:tcW w:w="672" w:type="pct"/>
            <w:vAlign w:val="center"/>
          </w:tcPr>
          <w:p w14:paraId="37B7AE1C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[12]</w:t>
            </w:r>
          </w:p>
        </w:tc>
        <w:tc>
          <w:tcPr>
            <w:tcW w:w="849" w:type="pct"/>
            <w:vAlign w:val="center"/>
          </w:tcPr>
          <w:p w14:paraId="1C9F2D55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[13]</w:t>
            </w:r>
          </w:p>
        </w:tc>
        <w:tc>
          <w:tcPr>
            <w:tcW w:w="465" w:type="pct"/>
            <w:vAlign w:val="center"/>
          </w:tcPr>
          <w:p w14:paraId="219AE275" w14:textId="640B95C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726" w:type="pct"/>
            <w:vAlign w:val="center"/>
          </w:tcPr>
          <w:p w14:paraId="4DEE6E68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 [12]</w:t>
            </w:r>
          </w:p>
        </w:tc>
        <w:tc>
          <w:tcPr>
            <w:tcW w:w="705" w:type="pct"/>
            <w:vAlign w:val="center"/>
          </w:tcPr>
          <w:p w14:paraId="4F0E65B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 [14]</w:t>
            </w:r>
          </w:p>
        </w:tc>
        <w:tc>
          <w:tcPr>
            <w:tcW w:w="488" w:type="pct"/>
            <w:vAlign w:val="center"/>
          </w:tcPr>
          <w:p w14:paraId="7660364D" w14:textId="00AA1378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0A3B85" w:rsidRPr="00212FBD" w14:paraId="30BB98E8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5A32C00F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sex, No. (%)</w:t>
            </w:r>
          </w:p>
        </w:tc>
        <w:tc>
          <w:tcPr>
            <w:tcW w:w="672" w:type="pct"/>
            <w:vAlign w:val="center"/>
          </w:tcPr>
          <w:p w14:paraId="67FED59D" w14:textId="435F26E8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3655E3E4" w14:textId="71B12A2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8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18148556" w14:textId="21DCA51B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726" w:type="pct"/>
            <w:vAlign w:val="center"/>
          </w:tcPr>
          <w:p w14:paraId="664BF01C" w14:textId="06031D4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0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0A474109" w14:textId="449FFC1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6A96A818" w14:textId="34B5A2B9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0A3B85" w:rsidRPr="00212FBD" w14:paraId="3399DFDF" w14:textId="77777777" w:rsidTr="00C12AC4">
        <w:trPr>
          <w:trHeight w:val="432"/>
        </w:trPr>
        <w:tc>
          <w:tcPr>
            <w:tcW w:w="5000" w:type="pct"/>
            <w:gridSpan w:val="7"/>
            <w:vAlign w:val="center"/>
          </w:tcPr>
          <w:p w14:paraId="27E5BD3F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ce &amp; Ethnicity, n (%)</w:t>
            </w:r>
          </w:p>
        </w:tc>
      </w:tr>
      <w:tr w:rsidR="000A3B85" w:rsidRPr="00212FBD" w14:paraId="51021BFA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312E3A84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672" w:type="pct"/>
            <w:vAlign w:val="center"/>
          </w:tcPr>
          <w:p w14:paraId="55879EE3" w14:textId="65F1C352" w:rsidR="000A3B85" w:rsidRPr="00212FBD" w:rsidRDefault="00F317B7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4EE74880" w14:textId="19115B03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.8)</w:t>
            </w:r>
          </w:p>
        </w:tc>
        <w:tc>
          <w:tcPr>
            <w:tcW w:w="465" w:type="pct"/>
            <w:vAlign w:val="center"/>
          </w:tcPr>
          <w:p w14:paraId="19D52EC5" w14:textId="3CB40A9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726" w:type="pct"/>
            <w:vAlign w:val="center"/>
          </w:tcPr>
          <w:p w14:paraId="226FEDFF" w14:textId="4D2EF9DF" w:rsidR="000A3B85" w:rsidRPr="00212FBD" w:rsidRDefault="00266E2A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3B0A0C7B" w14:textId="67DD8FB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0B8D910B" w14:textId="4079550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0A3B85" w:rsidRPr="00212FBD" w14:paraId="4CFD8E93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58F81C83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 or African American</w:t>
            </w:r>
          </w:p>
        </w:tc>
        <w:tc>
          <w:tcPr>
            <w:tcW w:w="672" w:type="pct"/>
            <w:vAlign w:val="center"/>
          </w:tcPr>
          <w:p w14:paraId="416AAD80" w14:textId="0AF1457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348ECE29" w14:textId="11FDF395" w:rsidR="000A3B85" w:rsidRPr="00212FBD" w:rsidRDefault="00F317B7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83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6587B962" w14:textId="13D9DCB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726" w:type="pct"/>
            <w:vAlign w:val="center"/>
          </w:tcPr>
          <w:p w14:paraId="22DFD12D" w14:textId="587E6D6A" w:rsidR="000A3B85" w:rsidRPr="00212FBD" w:rsidRDefault="00266E2A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7F686663" w14:textId="1ED9984C" w:rsidR="000A3B85" w:rsidRPr="00212FBD" w:rsidRDefault="00266E2A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5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632CE943" w14:textId="03B7771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</w:tr>
      <w:tr w:rsidR="000A3B85" w:rsidRPr="00212FBD" w14:paraId="0663A3E5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6AA92270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panic or Latino</w:t>
            </w:r>
          </w:p>
        </w:tc>
        <w:tc>
          <w:tcPr>
            <w:tcW w:w="672" w:type="pct"/>
            <w:vAlign w:val="center"/>
          </w:tcPr>
          <w:p w14:paraId="759B2103" w14:textId="3BC9B7D3" w:rsidR="000A3B85" w:rsidRPr="00212FBD" w:rsidRDefault="00F317B7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8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5B4E79BB" w14:textId="4C132C31" w:rsidR="000A3B85" w:rsidRPr="00212FBD" w:rsidRDefault="00F317B7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36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6CA0EEB2" w14:textId="7DAD3C8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17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8</w:t>
            </w:r>
          </w:p>
        </w:tc>
        <w:tc>
          <w:tcPr>
            <w:tcW w:w="726" w:type="pct"/>
            <w:vAlign w:val="center"/>
          </w:tcPr>
          <w:p w14:paraId="74F214DA" w14:textId="05A8A321" w:rsidR="000A3B85" w:rsidRPr="00212FBD" w:rsidRDefault="00266E2A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6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3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0616E882" w14:textId="2D844996" w:rsidR="000A3B85" w:rsidRPr="00212FBD" w:rsidRDefault="00266E2A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0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8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37E279B3" w14:textId="2018160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6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</w:tr>
      <w:tr w:rsidR="00FC5D60" w:rsidRPr="00212FBD" w14:paraId="33810070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3381FA82" w14:textId="2C92181F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672" w:type="pct"/>
            <w:vAlign w:val="center"/>
          </w:tcPr>
          <w:p w14:paraId="1C741370" w14:textId="7BB4318D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2C1A6ABC" w14:textId="4ADDFBB0" w:rsidR="00FC5D60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40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0C7D66DF" w14:textId="410D6661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26" w:type="pct"/>
            <w:vAlign w:val="center"/>
          </w:tcPr>
          <w:p w14:paraId="41E031CF" w14:textId="3A1D701B" w:rsidR="00FC5D60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1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50E39FE6" w14:textId="16627F9F" w:rsidR="00FC5D60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477A2241" w14:textId="5BC6B8FF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</w:tr>
      <w:tr w:rsidR="00FC5D60" w:rsidRPr="00212FBD" w14:paraId="249EB53A" w14:textId="77777777" w:rsidTr="00C12AC4">
        <w:trPr>
          <w:trHeight w:val="432"/>
        </w:trPr>
        <w:tc>
          <w:tcPr>
            <w:tcW w:w="5000" w:type="pct"/>
            <w:gridSpan w:val="7"/>
            <w:vAlign w:val="center"/>
          </w:tcPr>
          <w:p w14:paraId="37932FD4" w14:textId="77777777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nthropometric and biochemical measurements, mean [SD]</w:t>
            </w:r>
          </w:p>
        </w:tc>
      </w:tr>
      <w:tr w:rsidR="00FC5D60" w:rsidRPr="00212FBD" w14:paraId="15C5F247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779B4A68" w14:textId="77777777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, kg/m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72" w:type="pct"/>
            <w:vAlign w:val="center"/>
          </w:tcPr>
          <w:p w14:paraId="1B827DE8" w14:textId="6931E352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849" w:type="pct"/>
            <w:vAlign w:val="center"/>
          </w:tcPr>
          <w:p w14:paraId="7824E626" w14:textId="3326FF2A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65" w:type="pct"/>
            <w:vAlign w:val="center"/>
          </w:tcPr>
          <w:p w14:paraId="3A9E3AD6" w14:textId="78E0ACBD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26" w:type="pct"/>
            <w:vAlign w:val="center"/>
          </w:tcPr>
          <w:p w14:paraId="63440778" w14:textId="5C076AE5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705" w:type="pct"/>
            <w:vAlign w:val="center"/>
          </w:tcPr>
          <w:p w14:paraId="43DF7DBB" w14:textId="3D471D2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88" w:type="pct"/>
            <w:vAlign w:val="center"/>
          </w:tcPr>
          <w:p w14:paraId="6FE7416D" w14:textId="64AE064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FC5D60" w:rsidRPr="00212FBD" w14:paraId="70A4FF23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3CFA566" w14:textId="77777777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C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%</w:t>
            </w:r>
          </w:p>
        </w:tc>
        <w:tc>
          <w:tcPr>
            <w:tcW w:w="672" w:type="pct"/>
            <w:vAlign w:val="center"/>
          </w:tcPr>
          <w:p w14:paraId="2008FA7F" w14:textId="37BCBAA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.2]</w:t>
            </w:r>
          </w:p>
        </w:tc>
        <w:tc>
          <w:tcPr>
            <w:tcW w:w="849" w:type="pct"/>
            <w:vAlign w:val="center"/>
          </w:tcPr>
          <w:p w14:paraId="137E95B5" w14:textId="534A89E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.8]</w:t>
            </w:r>
          </w:p>
        </w:tc>
        <w:tc>
          <w:tcPr>
            <w:tcW w:w="465" w:type="pct"/>
            <w:vAlign w:val="center"/>
          </w:tcPr>
          <w:p w14:paraId="7A4203BD" w14:textId="69C8E756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7</w:t>
            </w:r>
          </w:p>
        </w:tc>
        <w:tc>
          <w:tcPr>
            <w:tcW w:w="726" w:type="pct"/>
            <w:vAlign w:val="center"/>
          </w:tcPr>
          <w:p w14:paraId="51965256" w14:textId="1AC019D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0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[1.3]</w:t>
            </w:r>
          </w:p>
        </w:tc>
        <w:tc>
          <w:tcPr>
            <w:tcW w:w="705" w:type="pct"/>
            <w:vAlign w:val="center"/>
          </w:tcPr>
          <w:p w14:paraId="0EE17DA5" w14:textId="7FB3AB79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488" w:type="pct"/>
            <w:vAlign w:val="center"/>
          </w:tcPr>
          <w:p w14:paraId="7B9DD298" w14:textId="6D88543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9</w:t>
            </w:r>
          </w:p>
        </w:tc>
      </w:tr>
      <w:tr w:rsidR="00FC5D60" w:rsidRPr="00212FBD" w14:paraId="199569BB" w14:textId="77777777" w:rsidTr="00C12AC4">
        <w:trPr>
          <w:trHeight w:val="432"/>
        </w:trPr>
        <w:tc>
          <w:tcPr>
            <w:tcW w:w="5000" w:type="pct"/>
            <w:gridSpan w:val="7"/>
            <w:vAlign w:val="center"/>
          </w:tcPr>
          <w:p w14:paraId="5B1040DE" w14:textId="77777777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orbidities, n (%)</w:t>
            </w:r>
          </w:p>
        </w:tc>
      </w:tr>
      <w:tr w:rsidR="00FC5D60" w:rsidRPr="00212FBD" w14:paraId="4F984EB6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405DFB0" w14:textId="77777777" w:rsidR="00FC5D60" w:rsidRPr="00212FBD" w:rsidRDefault="00FC5D60" w:rsidP="00FC5D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c Fibrosis</w:t>
            </w:r>
          </w:p>
        </w:tc>
        <w:tc>
          <w:tcPr>
            <w:tcW w:w="672" w:type="pct"/>
            <w:vAlign w:val="center"/>
          </w:tcPr>
          <w:p w14:paraId="4063119E" w14:textId="0E91F98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33A7BA75" w14:textId="31825F35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44A8EF19" w14:textId="03E192B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26" w:type="pct"/>
            <w:vAlign w:val="center"/>
          </w:tcPr>
          <w:p w14:paraId="1FE96EB2" w14:textId="14E6AE90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5948699F" w14:textId="7C2D9C1B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488" w:type="pct"/>
            <w:vAlign w:val="center"/>
          </w:tcPr>
          <w:p w14:paraId="4A08D320" w14:textId="6D2C9DEF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</w:tr>
      <w:tr w:rsidR="00FC5D60" w:rsidRPr="00212FBD" w14:paraId="56993133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21107F06" w14:textId="77777777" w:rsidR="00FC5D60" w:rsidRPr="00212FBD" w:rsidRDefault="00FC5D60" w:rsidP="00FC5D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c Cirrhosis</w:t>
            </w:r>
          </w:p>
        </w:tc>
        <w:tc>
          <w:tcPr>
            <w:tcW w:w="672" w:type="pct"/>
            <w:vAlign w:val="center"/>
          </w:tcPr>
          <w:p w14:paraId="10E5DA08" w14:textId="7506383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5CEA1802" w14:textId="1D70079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)</w:t>
            </w:r>
          </w:p>
        </w:tc>
        <w:tc>
          <w:tcPr>
            <w:tcW w:w="465" w:type="pct"/>
            <w:vAlign w:val="center"/>
          </w:tcPr>
          <w:p w14:paraId="1BA7D9EC" w14:textId="4127A4E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3</w:t>
            </w:r>
          </w:p>
        </w:tc>
        <w:tc>
          <w:tcPr>
            <w:tcW w:w="726" w:type="pct"/>
            <w:vAlign w:val="center"/>
          </w:tcPr>
          <w:p w14:paraId="115FFA5E" w14:textId="387ED9ED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2A14B481" w14:textId="27067106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775D6FDC" w14:textId="68F65949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</w:tr>
      <w:tr w:rsidR="00FC5D60" w:rsidRPr="00212FBD" w14:paraId="1AEC7298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4E01491E" w14:textId="77777777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72" w:type="pct"/>
            <w:vAlign w:val="center"/>
          </w:tcPr>
          <w:p w14:paraId="225EEAB4" w14:textId="04FEE5D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2E5EB6F6" w14:textId="4110BB7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04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029DBE5B" w14:textId="3D62FEE2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</w:t>
            </w:r>
          </w:p>
        </w:tc>
        <w:tc>
          <w:tcPr>
            <w:tcW w:w="726" w:type="pct"/>
            <w:vAlign w:val="center"/>
          </w:tcPr>
          <w:p w14:paraId="789C6B5E" w14:textId="023CF8A2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.1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23CFEBD7" w14:textId="4353CE94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4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.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7A9756DE" w14:textId="1C9A490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</w:tr>
      <w:tr w:rsidR="00FC5D60" w:rsidRPr="00212FBD" w14:paraId="55C8EC6D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7BF4F314" w14:textId="4809252A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672" w:type="pct"/>
            <w:vAlign w:val="center"/>
          </w:tcPr>
          <w:p w14:paraId="7F1E3980" w14:textId="42B65129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4590F1CA" w14:textId="693B7A5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3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6498A9D2" w14:textId="28D2F725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4</w:t>
            </w:r>
          </w:p>
        </w:tc>
        <w:tc>
          <w:tcPr>
            <w:tcW w:w="726" w:type="pct"/>
            <w:vAlign w:val="center"/>
          </w:tcPr>
          <w:p w14:paraId="4FB7DC84" w14:textId="10C0C93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9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5B939E20" w14:textId="0A54177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4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6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49261A3A" w14:textId="0DD22572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</w:tr>
      <w:tr w:rsidR="00FC5D60" w:rsidRPr="00212FBD" w14:paraId="2B01EF70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822E4C5" w14:textId="77777777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HD</w:t>
            </w:r>
          </w:p>
        </w:tc>
        <w:tc>
          <w:tcPr>
            <w:tcW w:w="672" w:type="pct"/>
            <w:vAlign w:val="center"/>
          </w:tcPr>
          <w:p w14:paraId="0DAF24DF" w14:textId="007AAAB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1326478C" w14:textId="03C7496A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2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3E9372BE" w14:textId="688C544B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726" w:type="pct"/>
            <w:vAlign w:val="center"/>
          </w:tcPr>
          <w:p w14:paraId="39A5B54C" w14:textId="6B77E3CA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6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2528E905" w14:textId="103179B5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2D803870" w14:textId="13CB0B69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</w:tr>
      <w:tr w:rsidR="00FC5D60" w:rsidRPr="00212FBD" w14:paraId="24B8DC53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0AFF7780" w14:textId="4ADED31E" w:rsidR="00FC5D60" w:rsidRPr="00212FBD" w:rsidRDefault="00FC5D60" w:rsidP="00FC5D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otine dependence</w:t>
            </w:r>
          </w:p>
        </w:tc>
        <w:tc>
          <w:tcPr>
            <w:tcW w:w="672" w:type="pct"/>
            <w:vAlign w:val="center"/>
          </w:tcPr>
          <w:p w14:paraId="05982C57" w14:textId="68A70F4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39E9B9FB" w14:textId="1B53D79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5690AABF" w14:textId="4273D963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6" w:type="pct"/>
            <w:vAlign w:val="center"/>
          </w:tcPr>
          <w:p w14:paraId="06F3560E" w14:textId="7EDD18BF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40390372" w14:textId="368D0F4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6645F445" w14:textId="36A593C0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FC5D60" w:rsidRPr="00212FBD" w14:paraId="03CC72B6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9AFCDDB" w14:textId="55597460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cation, n (%)</w:t>
            </w:r>
          </w:p>
        </w:tc>
        <w:tc>
          <w:tcPr>
            <w:tcW w:w="672" w:type="pct"/>
            <w:vAlign w:val="center"/>
          </w:tcPr>
          <w:p w14:paraId="087903A8" w14:textId="7777777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258E073E" w14:textId="7777777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54B8ACBD" w14:textId="7777777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vAlign w:val="center"/>
          </w:tcPr>
          <w:p w14:paraId="4BC7B8FC" w14:textId="7777777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pct"/>
            <w:vAlign w:val="center"/>
          </w:tcPr>
          <w:p w14:paraId="48106BB8" w14:textId="7777777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39015952" w14:textId="7777777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5D60" w:rsidRPr="00212FBD" w14:paraId="66338066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63B809EF" w14:textId="60D1AA16" w:rsidR="00FC5D60" w:rsidRPr="00212FBD" w:rsidRDefault="00FC5D60" w:rsidP="00FC5D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672" w:type="pct"/>
            <w:vAlign w:val="center"/>
          </w:tcPr>
          <w:p w14:paraId="2661F7C2" w14:textId="15564A0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.8)</w:t>
            </w:r>
          </w:p>
        </w:tc>
        <w:tc>
          <w:tcPr>
            <w:tcW w:w="849" w:type="pct"/>
            <w:vAlign w:val="center"/>
          </w:tcPr>
          <w:p w14:paraId="176A9077" w14:textId="517BF5FE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7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6E34E78A" w14:textId="4E67DFAA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726" w:type="pct"/>
            <w:vAlign w:val="center"/>
          </w:tcPr>
          <w:p w14:paraId="7EA38FD1" w14:textId="2917C0C0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0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5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63D13A56" w14:textId="5338199C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4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6CB7E75B" w14:textId="759C3D86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</w:tr>
      <w:tr w:rsidR="00FC5D60" w:rsidRPr="00212FBD" w14:paraId="5FC4C8E2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7ED854BA" w14:textId="1B5B6783" w:rsidR="00FC5D60" w:rsidRPr="00212FBD" w:rsidRDefault="00FC5D60" w:rsidP="00FC5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672" w:type="pct"/>
            <w:vAlign w:val="center"/>
          </w:tcPr>
          <w:p w14:paraId="4C3755B0" w14:textId="5FF3D39A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01DF0CFE" w14:textId="06C4B4A9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81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65022DC2" w14:textId="1F503DE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4</w:t>
            </w:r>
          </w:p>
        </w:tc>
        <w:tc>
          <w:tcPr>
            <w:tcW w:w="726" w:type="pct"/>
            <w:vAlign w:val="center"/>
          </w:tcPr>
          <w:p w14:paraId="1FA2623E" w14:textId="2E86EB00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9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339FAB2F" w14:textId="19EB2A17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9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0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0F76E891" w14:textId="23F75F00" w:rsidR="00FC5D60" w:rsidRPr="00212FBD" w:rsidRDefault="00FC5D60" w:rsidP="00FC5D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</w:tbl>
    <w:p w14:paraId="58FCF37D" w14:textId="1AB26580" w:rsidR="000A3B85" w:rsidRPr="00212FBD" w:rsidRDefault="000A3B85" w:rsidP="00D026B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12FB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212FBD">
        <w:rPr>
          <w:rFonts w:ascii="Times New Roman" w:hAnsi="Times New Roman" w:cs="Times New Roman"/>
          <w:sz w:val="20"/>
          <w:szCs w:val="20"/>
        </w:rPr>
        <w:t xml:space="preserve"> BMI, body mass index; HbA</w:t>
      </w:r>
      <w:r w:rsidRPr="00212FBD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Pr="00212FBD">
        <w:rPr>
          <w:rFonts w:ascii="Times New Roman" w:hAnsi="Times New Roman" w:cs="Times New Roman"/>
          <w:sz w:val="20"/>
          <w:szCs w:val="20"/>
        </w:rPr>
        <w:t xml:space="preserve">, </w:t>
      </w:r>
      <w:r w:rsidR="00D026B1" w:rsidRPr="00212FBD">
        <w:rPr>
          <w:rFonts w:ascii="Times New Roman" w:hAnsi="Times New Roman" w:cs="Times New Roman"/>
          <w:sz w:val="20"/>
          <w:szCs w:val="20"/>
        </w:rPr>
        <w:t>haemoglobin</w:t>
      </w:r>
      <w:r w:rsidRPr="00212FBD">
        <w:rPr>
          <w:rFonts w:ascii="Times New Roman" w:hAnsi="Times New Roman" w:cs="Times New Roman"/>
          <w:sz w:val="20"/>
          <w:szCs w:val="20"/>
        </w:rPr>
        <w:t xml:space="preserve"> A</w:t>
      </w:r>
      <w:r w:rsidRPr="00D026B1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="00AA12FF">
        <w:rPr>
          <w:rFonts w:ascii="Times New Roman" w:hAnsi="Times New Roman" w:cs="Times New Roman"/>
          <w:b/>
          <w:bCs/>
          <w:sz w:val="20"/>
          <w:szCs w:val="20"/>
        </w:rPr>
        <w:t xml:space="preserve">; </w:t>
      </w:r>
      <w:r w:rsidRPr="00212FBD">
        <w:rPr>
          <w:rFonts w:ascii="Times New Roman" w:hAnsi="Times New Roman" w:cs="Times New Roman"/>
          <w:sz w:val="20"/>
          <w:szCs w:val="20"/>
        </w:rPr>
        <w:t>IHD, ischemic heart disease; n, number; PSM, propensity score matching; RYGB, Roux-en-Y gastric bypass; SMD, standardized mean difference; SD, standard deviation; T2D, type 2 diabetes.</w:t>
      </w:r>
    </w:p>
    <w:p w14:paraId="452FE93B" w14:textId="77777777" w:rsidR="0035576A" w:rsidRDefault="0035576A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303B2BA0" w14:textId="77777777" w:rsidR="0035576A" w:rsidRDefault="0035576A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503B61AD" w14:textId="77777777" w:rsidR="007B49FC" w:rsidRDefault="007B49FC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6D2550E2" w14:textId="77777777" w:rsidR="007B49FC" w:rsidRDefault="007B49FC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5DA5C122" w14:textId="77777777" w:rsidR="007B49FC" w:rsidRDefault="007B49FC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041D4ED3" w14:textId="77777777" w:rsidR="007B49FC" w:rsidRDefault="007B49FC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1E546723" w14:textId="77777777" w:rsidR="007B49FC" w:rsidRDefault="007B49FC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4EDCCD9B" w14:textId="33F260D6" w:rsidR="0035576A" w:rsidRPr="00212FBD" w:rsidRDefault="0035576A" w:rsidP="0035576A">
      <w:pPr>
        <w:spacing w:before="120" w:after="40" w:line="240" w:lineRule="auto"/>
        <w:jc w:val="both"/>
        <w:rPr>
          <w:rFonts w:ascii="Times New Roman" w:hAnsi="Times New Roman" w:cs="Times New Roman"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7</w:t>
      </w:r>
      <w:r w:rsidRPr="00212FBD">
        <w:rPr>
          <w:rFonts w:ascii="Times New Roman" w:hAnsi="Times New Roman" w:cs="Times New Roman"/>
          <w:b/>
          <w:bCs/>
        </w:rPr>
        <w:t xml:space="preserve"> </w:t>
      </w:r>
      <w:r w:rsidRPr="0039493F">
        <w:rPr>
          <w:rFonts w:ascii="Times New Roman" w:hAnsi="Times New Roman" w:cs="Times New Roman"/>
        </w:rPr>
        <w:t xml:space="preserve">Baseline characteristics of patients with </w:t>
      </w:r>
      <w:r>
        <w:rPr>
          <w:rFonts w:ascii="Times New Roman" w:hAnsi="Times New Roman" w:cs="Times New Roman"/>
        </w:rPr>
        <w:t>MA</w:t>
      </w:r>
      <w:r w:rsidRPr="0039493F">
        <w:rPr>
          <w:rFonts w:ascii="Times New Roman" w:hAnsi="Times New Roman" w:cs="Times New Roman"/>
        </w:rPr>
        <w:t xml:space="preserve">SLD and </w:t>
      </w:r>
      <w:r w:rsidRPr="0039493F">
        <w:rPr>
          <w:rFonts w:ascii="Times New Roman" w:hAnsi="Times New Roman" w:cs="Times New Roman"/>
          <w:i/>
          <w:iCs/>
        </w:rPr>
        <w:t xml:space="preserve">without </w:t>
      </w:r>
      <w:r>
        <w:rPr>
          <w:rFonts w:ascii="Times New Roman" w:hAnsi="Times New Roman" w:cs="Times New Roman"/>
        </w:rPr>
        <w:t>cirrhosis</w:t>
      </w:r>
      <w:r w:rsidRPr="0039493F">
        <w:rPr>
          <w:rFonts w:ascii="Times New Roman" w:hAnsi="Times New Roman" w:cs="Times New Roman"/>
        </w:rPr>
        <w:t>, with a history of metabolic bariatric surgery or semaglutide use during 20</w:t>
      </w:r>
      <w:r>
        <w:rPr>
          <w:rFonts w:ascii="Times New Roman" w:hAnsi="Times New Roman" w:cs="Times New Roman"/>
        </w:rPr>
        <w:t>18</w:t>
      </w:r>
      <w:r w:rsidRPr="0039493F">
        <w:rPr>
          <w:rFonts w:ascii="Times New Roman" w:hAnsi="Times New Roman" w:cs="Times New Roman"/>
        </w:rPr>
        <w:t>-2023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4"/>
        <w:gridCol w:w="1212"/>
        <w:gridCol w:w="1531"/>
        <w:gridCol w:w="838"/>
        <w:gridCol w:w="1309"/>
        <w:gridCol w:w="1272"/>
        <w:gridCol w:w="880"/>
      </w:tblGrid>
      <w:tr w:rsidR="0035576A" w:rsidRPr="00212FBD" w14:paraId="7A882879" w14:textId="77777777" w:rsidTr="007B49FC">
        <w:trPr>
          <w:trHeight w:val="432"/>
        </w:trPr>
        <w:tc>
          <w:tcPr>
            <w:tcW w:w="1095" w:type="pct"/>
            <w:vMerge w:val="restart"/>
            <w:vAlign w:val="center"/>
          </w:tcPr>
          <w:p w14:paraId="07C88B5A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986" w:type="pct"/>
            <w:gridSpan w:val="3"/>
            <w:shd w:val="clear" w:color="auto" w:fill="F2F2F2" w:themeFill="background1" w:themeFillShade="F2"/>
            <w:vAlign w:val="center"/>
          </w:tcPr>
          <w:p w14:paraId="3396BF95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fore PSM</w:t>
            </w:r>
          </w:p>
        </w:tc>
        <w:tc>
          <w:tcPr>
            <w:tcW w:w="1919" w:type="pct"/>
            <w:gridSpan w:val="3"/>
            <w:shd w:val="clear" w:color="auto" w:fill="D9D9D9" w:themeFill="background1" w:themeFillShade="D9"/>
            <w:vAlign w:val="center"/>
          </w:tcPr>
          <w:p w14:paraId="39408056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fter PSM</w:t>
            </w:r>
          </w:p>
        </w:tc>
      </w:tr>
      <w:tr w:rsidR="0035576A" w:rsidRPr="00212FBD" w14:paraId="41B63794" w14:textId="77777777" w:rsidTr="00A66CB8">
        <w:trPr>
          <w:trHeight w:val="432"/>
        </w:trPr>
        <w:tc>
          <w:tcPr>
            <w:tcW w:w="1095" w:type="pct"/>
            <w:vMerge/>
            <w:vAlign w:val="center"/>
          </w:tcPr>
          <w:p w14:paraId="5485A3DD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25EC4382" w14:textId="18596A9F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BS</w:t>
            </w:r>
            <w:r w:rsidR="0035576A"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,317</w:t>
            </w:r>
          </w:p>
        </w:tc>
        <w:tc>
          <w:tcPr>
            <w:tcW w:w="849" w:type="pct"/>
            <w:vAlign w:val="center"/>
          </w:tcPr>
          <w:p w14:paraId="73E68D1E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maglutide</w:t>
            </w:r>
          </w:p>
          <w:p w14:paraId="6EC0AF42" w14:textId="49BA67E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7B49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,959</w:t>
            </w:r>
          </w:p>
        </w:tc>
        <w:tc>
          <w:tcPr>
            <w:tcW w:w="465" w:type="pct"/>
            <w:vAlign w:val="center"/>
          </w:tcPr>
          <w:p w14:paraId="71105E73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  <w:tc>
          <w:tcPr>
            <w:tcW w:w="726" w:type="pct"/>
            <w:vAlign w:val="center"/>
          </w:tcPr>
          <w:p w14:paraId="1C045C23" w14:textId="55FF46F5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BS</w:t>
            </w:r>
            <w:r w:rsidR="0035576A"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,387</w:t>
            </w:r>
          </w:p>
        </w:tc>
        <w:tc>
          <w:tcPr>
            <w:tcW w:w="705" w:type="pct"/>
            <w:vAlign w:val="center"/>
          </w:tcPr>
          <w:p w14:paraId="6E4F7604" w14:textId="1E7E45D0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maglutide n=</w:t>
            </w:r>
            <w:r w:rsidR="007B49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,387</w:t>
            </w:r>
          </w:p>
        </w:tc>
        <w:tc>
          <w:tcPr>
            <w:tcW w:w="488" w:type="pct"/>
            <w:vAlign w:val="center"/>
          </w:tcPr>
          <w:p w14:paraId="796F6658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</w:tr>
      <w:tr w:rsidR="0035576A" w:rsidRPr="00212FBD" w14:paraId="6289ACE2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067EFB1E" w14:textId="77777777" w:rsidR="0035576A" w:rsidRPr="00212FBD" w:rsidRDefault="0035576A" w:rsidP="00A66C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mean [SD], years</w:t>
            </w:r>
          </w:p>
        </w:tc>
        <w:tc>
          <w:tcPr>
            <w:tcW w:w="672" w:type="pct"/>
            <w:vAlign w:val="center"/>
          </w:tcPr>
          <w:p w14:paraId="507452EA" w14:textId="25AB7916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2]</w:t>
            </w:r>
          </w:p>
        </w:tc>
        <w:tc>
          <w:tcPr>
            <w:tcW w:w="849" w:type="pct"/>
            <w:vAlign w:val="center"/>
          </w:tcPr>
          <w:p w14:paraId="199DAA82" w14:textId="46180ABA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3]</w:t>
            </w:r>
          </w:p>
        </w:tc>
        <w:tc>
          <w:tcPr>
            <w:tcW w:w="465" w:type="pct"/>
            <w:vAlign w:val="center"/>
          </w:tcPr>
          <w:p w14:paraId="50A30C5A" w14:textId="46448E56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</w:t>
            </w:r>
          </w:p>
        </w:tc>
        <w:tc>
          <w:tcPr>
            <w:tcW w:w="726" w:type="pct"/>
            <w:vAlign w:val="center"/>
          </w:tcPr>
          <w:p w14:paraId="1A1DAB58" w14:textId="17807002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 [1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705" w:type="pct"/>
            <w:vAlign w:val="center"/>
          </w:tcPr>
          <w:p w14:paraId="7F430FDA" w14:textId="0DB0A4F8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[1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488" w:type="pct"/>
            <w:vAlign w:val="center"/>
          </w:tcPr>
          <w:p w14:paraId="4AC429F0" w14:textId="7287195E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</w:tr>
      <w:tr w:rsidR="0035576A" w:rsidRPr="00212FBD" w14:paraId="1D65A37E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56BA4BFE" w14:textId="77777777" w:rsidR="0035576A" w:rsidRPr="00212FBD" w:rsidRDefault="0035576A" w:rsidP="00A66C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sex, No. (%)</w:t>
            </w:r>
          </w:p>
        </w:tc>
        <w:tc>
          <w:tcPr>
            <w:tcW w:w="672" w:type="pct"/>
            <w:vAlign w:val="center"/>
          </w:tcPr>
          <w:p w14:paraId="44022CB6" w14:textId="6FDC0D31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101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8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227A0900" w14:textId="3DAC41DD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288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3EB81865" w14:textId="37C7EF94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</w:t>
            </w:r>
          </w:p>
        </w:tc>
        <w:tc>
          <w:tcPr>
            <w:tcW w:w="726" w:type="pct"/>
            <w:vAlign w:val="center"/>
          </w:tcPr>
          <w:p w14:paraId="378CBAE6" w14:textId="4B2E2F06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348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.3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2CEAEC16" w14:textId="36D6B1EF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356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.6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4B6FDC5C" w14:textId="500F4BCE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35576A" w:rsidRPr="00212FBD" w14:paraId="65972DF5" w14:textId="77777777" w:rsidTr="00A66CB8">
        <w:trPr>
          <w:trHeight w:val="432"/>
        </w:trPr>
        <w:tc>
          <w:tcPr>
            <w:tcW w:w="5000" w:type="pct"/>
            <w:gridSpan w:val="7"/>
            <w:vAlign w:val="center"/>
          </w:tcPr>
          <w:p w14:paraId="5F3DEC18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ce &amp; Ethnicity, n (%)</w:t>
            </w:r>
          </w:p>
        </w:tc>
      </w:tr>
      <w:tr w:rsidR="0035576A" w:rsidRPr="00212FBD" w14:paraId="679DC8E1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73CAF6A7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672" w:type="pct"/>
            <w:vAlign w:val="center"/>
          </w:tcPr>
          <w:p w14:paraId="4C655F07" w14:textId="0E35273F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67FB5AD8" w14:textId="24EEEF59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30D8FF5D" w14:textId="5F7BE642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726" w:type="pct"/>
            <w:vAlign w:val="center"/>
          </w:tcPr>
          <w:p w14:paraId="0FC96609" w14:textId="12EA5753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3C5C132E" w14:textId="1A900DDB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355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3358901F" w14:textId="740D1485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</w:tr>
      <w:tr w:rsidR="0035576A" w:rsidRPr="00212FBD" w14:paraId="77270404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2B3054DA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 or African American</w:t>
            </w:r>
          </w:p>
        </w:tc>
        <w:tc>
          <w:tcPr>
            <w:tcW w:w="672" w:type="pct"/>
            <w:vAlign w:val="center"/>
          </w:tcPr>
          <w:p w14:paraId="7834055C" w14:textId="45836D9C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8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7EBE9646" w14:textId="6B5FF112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7098055F" w14:textId="35D30F14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726" w:type="pct"/>
            <w:vAlign w:val="center"/>
          </w:tcPr>
          <w:p w14:paraId="1312F6CA" w14:textId="0DC6E2A9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6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1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59925ECD" w14:textId="1D9E110B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9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5F4BB9E2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</w:tr>
      <w:tr w:rsidR="0035576A" w:rsidRPr="00212FBD" w14:paraId="0A281A09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2ED20364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panic or Latino</w:t>
            </w:r>
          </w:p>
        </w:tc>
        <w:tc>
          <w:tcPr>
            <w:tcW w:w="672" w:type="pct"/>
            <w:vAlign w:val="center"/>
          </w:tcPr>
          <w:p w14:paraId="49D8E992" w14:textId="5EC5C826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4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21856281" w14:textId="2F4D415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1520A7E3" w14:textId="2DEDD22A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</w:t>
            </w:r>
          </w:p>
        </w:tc>
        <w:tc>
          <w:tcPr>
            <w:tcW w:w="726" w:type="pct"/>
            <w:vAlign w:val="center"/>
          </w:tcPr>
          <w:p w14:paraId="20D56BB6" w14:textId="6ED9EFB3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0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4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3691DA18" w14:textId="0D510B2A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5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8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14688E4F" w14:textId="133EC31D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35576A" w:rsidRPr="00212FBD" w14:paraId="11DE5C3F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3F7B7AA0" w14:textId="77777777" w:rsidR="0035576A" w:rsidRPr="00212FBD" w:rsidRDefault="0035576A" w:rsidP="00A66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672" w:type="pct"/>
            <w:vAlign w:val="center"/>
          </w:tcPr>
          <w:p w14:paraId="7F1C1E2B" w14:textId="03371A75" w:rsidR="0035576A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56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8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74BE53D9" w14:textId="0A44A7C0" w:rsidR="0035576A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307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</w:t>
            </w:r>
            <w:r w:rsidR="003557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44A3B254" w14:textId="620DC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</w:t>
            </w:r>
          </w:p>
        </w:tc>
        <w:tc>
          <w:tcPr>
            <w:tcW w:w="726" w:type="pct"/>
            <w:vAlign w:val="center"/>
          </w:tcPr>
          <w:p w14:paraId="56FD1C27" w14:textId="1820AFC3" w:rsidR="0035576A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242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.2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472DE3A0" w14:textId="10A44170" w:rsidR="0035576A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229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.8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46825AB3" w14:textId="3AC61405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8</w:t>
            </w:r>
          </w:p>
        </w:tc>
      </w:tr>
      <w:tr w:rsidR="0035576A" w:rsidRPr="00212FBD" w14:paraId="13787502" w14:textId="77777777" w:rsidTr="00A66CB8">
        <w:trPr>
          <w:trHeight w:val="432"/>
        </w:trPr>
        <w:tc>
          <w:tcPr>
            <w:tcW w:w="5000" w:type="pct"/>
            <w:gridSpan w:val="7"/>
            <w:vAlign w:val="center"/>
          </w:tcPr>
          <w:p w14:paraId="1A85A0D9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nthropometric and biochemical measurements, mean [SD]</w:t>
            </w:r>
          </w:p>
        </w:tc>
      </w:tr>
      <w:tr w:rsidR="0035576A" w:rsidRPr="00212FBD" w14:paraId="5CF62C91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0F2D8ED8" w14:textId="77777777" w:rsidR="0035576A" w:rsidRPr="00212FBD" w:rsidRDefault="0035576A" w:rsidP="00A66C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, kg/m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72" w:type="pct"/>
            <w:vAlign w:val="center"/>
          </w:tcPr>
          <w:p w14:paraId="61CDA206" w14:textId="0D13535B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8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849" w:type="pct"/>
            <w:vAlign w:val="center"/>
          </w:tcPr>
          <w:p w14:paraId="28CDAACE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65" w:type="pct"/>
            <w:vAlign w:val="center"/>
          </w:tcPr>
          <w:p w14:paraId="751E6684" w14:textId="40A61BAC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0</w:t>
            </w:r>
          </w:p>
        </w:tc>
        <w:tc>
          <w:tcPr>
            <w:tcW w:w="726" w:type="pct"/>
            <w:vAlign w:val="center"/>
          </w:tcPr>
          <w:p w14:paraId="2A4FD34F" w14:textId="5F836AA0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</w:t>
            </w:r>
            <w:r w:rsidR="00E271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8.</w:t>
            </w:r>
            <w:r w:rsidR="00E271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705" w:type="pct"/>
            <w:vAlign w:val="center"/>
          </w:tcPr>
          <w:p w14:paraId="536A5331" w14:textId="23F484C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271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88" w:type="pct"/>
            <w:vAlign w:val="center"/>
          </w:tcPr>
          <w:p w14:paraId="3106624F" w14:textId="102EDFC5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E271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</w:tr>
      <w:tr w:rsidR="0035576A" w:rsidRPr="00212FBD" w14:paraId="0B0D48FE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6B189588" w14:textId="77777777" w:rsidR="0035576A" w:rsidRPr="00212FBD" w:rsidRDefault="0035576A" w:rsidP="00A66C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C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%</w:t>
            </w:r>
          </w:p>
        </w:tc>
        <w:tc>
          <w:tcPr>
            <w:tcW w:w="672" w:type="pct"/>
            <w:vAlign w:val="center"/>
          </w:tcPr>
          <w:p w14:paraId="292D80F6" w14:textId="3B41B70D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849" w:type="pct"/>
            <w:vAlign w:val="center"/>
          </w:tcPr>
          <w:p w14:paraId="51B92F43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.8]</w:t>
            </w:r>
          </w:p>
        </w:tc>
        <w:tc>
          <w:tcPr>
            <w:tcW w:w="465" w:type="pct"/>
            <w:vAlign w:val="center"/>
          </w:tcPr>
          <w:p w14:paraId="48570BA2" w14:textId="6640B0C4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726" w:type="pct"/>
            <w:vAlign w:val="center"/>
          </w:tcPr>
          <w:p w14:paraId="4E662E14" w14:textId="6DE98810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</w:t>
            </w:r>
            <w:r w:rsidR="00E271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[1.3]</w:t>
            </w:r>
          </w:p>
        </w:tc>
        <w:tc>
          <w:tcPr>
            <w:tcW w:w="705" w:type="pct"/>
            <w:vAlign w:val="center"/>
          </w:tcPr>
          <w:p w14:paraId="41028224" w14:textId="6B462642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</w:t>
            </w:r>
            <w:r w:rsidR="00E271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[1.</w:t>
            </w:r>
            <w:r w:rsidR="00E271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488" w:type="pct"/>
            <w:vAlign w:val="center"/>
          </w:tcPr>
          <w:p w14:paraId="184786DB" w14:textId="7320A5E8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E271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</w:t>
            </w:r>
          </w:p>
        </w:tc>
      </w:tr>
      <w:tr w:rsidR="0035576A" w:rsidRPr="00212FBD" w14:paraId="392D75E8" w14:textId="77777777" w:rsidTr="00A66CB8">
        <w:trPr>
          <w:trHeight w:val="432"/>
        </w:trPr>
        <w:tc>
          <w:tcPr>
            <w:tcW w:w="5000" w:type="pct"/>
            <w:gridSpan w:val="7"/>
            <w:vAlign w:val="center"/>
          </w:tcPr>
          <w:p w14:paraId="17B5EC0D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orbidities, n (%)</w:t>
            </w:r>
          </w:p>
        </w:tc>
      </w:tr>
      <w:tr w:rsidR="0035576A" w:rsidRPr="00212FBD" w14:paraId="069BA355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20110E30" w14:textId="77777777" w:rsidR="0035576A" w:rsidRPr="00212FBD" w:rsidRDefault="0035576A" w:rsidP="00A66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c Fibrosis</w:t>
            </w:r>
          </w:p>
        </w:tc>
        <w:tc>
          <w:tcPr>
            <w:tcW w:w="672" w:type="pct"/>
            <w:vAlign w:val="center"/>
          </w:tcPr>
          <w:p w14:paraId="495A1729" w14:textId="74716D30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203763ED" w14:textId="6B7747B5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08014162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26" w:type="pct"/>
            <w:vAlign w:val="center"/>
          </w:tcPr>
          <w:p w14:paraId="33360E9D" w14:textId="608AFFCD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3BDB77D9" w14:textId="21E19288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6D919F5D" w14:textId="18D96C95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4</w:t>
            </w:r>
          </w:p>
        </w:tc>
      </w:tr>
      <w:tr w:rsidR="0035576A" w:rsidRPr="00212FBD" w14:paraId="31690A6E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50BDD118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72" w:type="pct"/>
            <w:vAlign w:val="center"/>
          </w:tcPr>
          <w:p w14:paraId="1D0B5E36" w14:textId="6DC0E046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88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6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582A04F3" w14:textId="61A0598B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444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1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5F0CB51E" w14:textId="20F3AA75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726" w:type="pct"/>
            <w:vAlign w:val="center"/>
          </w:tcPr>
          <w:p w14:paraId="058D2DBF" w14:textId="2063FF2E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874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.3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1420B6CE" w14:textId="2D21BA26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902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.2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4611BC13" w14:textId="2FEC2CC3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</w:tr>
      <w:tr w:rsidR="0035576A" w:rsidRPr="00212FBD" w14:paraId="02AD5262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25C1FC86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672" w:type="pct"/>
            <w:vAlign w:val="center"/>
          </w:tcPr>
          <w:p w14:paraId="1E015D00" w14:textId="6DCB8520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63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8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355984F2" w14:textId="6C7B5374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464DF761" w14:textId="1B3E4400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26" w:type="pct"/>
            <w:vAlign w:val="center"/>
          </w:tcPr>
          <w:p w14:paraId="3818184F" w14:textId="75A98231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401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4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0F6960E6" w14:textId="240C5E25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401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58B714FF" w14:textId="4F679FB5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35576A" w:rsidRPr="00212FBD" w14:paraId="2936EF17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4E3E219D" w14:textId="77777777" w:rsidR="0035576A" w:rsidRPr="00212FBD" w:rsidRDefault="0035576A" w:rsidP="00A66C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HD</w:t>
            </w:r>
          </w:p>
        </w:tc>
        <w:tc>
          <w:tcPr>
            <w:tcW w:w="672" w:type="pct"/>
            <w:vAlign w:val="center"/>
          </w:tcPr>
          <w:p w14:paraId="409C5DBA" w14:textId="149854BB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49C4834F" w14:textId="34327C94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12EE4644" w14:textId="5E95A8B9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726" w:type="pct"/>
            <w:vAlign w:val="center"/>
          </w:tcPr>
          <w:p w14:paraId="5A0A6D00" w14:textId="33A52055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7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5D049215" w14:textId="09144C65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8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13651DDA" w14:textId="3CDF9D0D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</w:tr>
      <w:tr w:rsidR="0035576A" w:rsidRPr="00212FBD" w14:paraId="77C47594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3B7F165B" w14:textId="77777777" w:rsidR="0035576A" w:rsidRPr="00212FBD" w:rsidRDefault="0035576A" w:rsidP="00A66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otine dependence</w:t>
            </w:r>
          </w:p>
        </w:tc>
        <w:tc>
          <w:tcPr>
            <w:tcW w:w="672" w:type="pct"/>
            <w:vAlign w:val="center"/>
          </w:tcPr>
          <w:p w14:paraId="15896219" w14:textId="127B7714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52852608" w14:textId="425BF8B6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8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5910EFA6" w14:textId="32F89887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26" w:type="pct"/>
            <w:vAlign w:val="center"/>
          </w:tcPr>
          <w:p w14:paraId="79C69EF9" w14:textId="761247F8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5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53CDB755" w14:textId="6FC45090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15FF21E8" w14:textId="7596B341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35576A" w:rsidRPr="00212FBD" w14:paraId="1FA0825D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46DFA6BA" w14:textId="77777777" w:rsidR="0035576A" w:rsidRPr="00212FBD" w:rsidRDefault="0035576A" w:rsidP="00A66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cation, n (%)</w:t>
            </w:r>
          </w:p>
        </w:tc>
        <w:tc>
          <w:tcPr>
            <w:tcW w:w="672" w:type="pct"/>
            <w:vAlign w:val="center"/>
          </w:tcPr>
          <w:p w14:paraId="0D0C0012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206B657E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53215A08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vAlign w:val="center"/>
          </w:tcPr>
          <w:p w14:paraId="4187B4C8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pct"/>
            <w:vAlign w:val="center"/>
          </w:tcPr>
          <w:p w14:paraId="0E2F2843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2285061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5576A" w:rsidRPr="00212FBD" w14:paraId="536D65BD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6BB5FD8D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672" w:type="pct"/>
            <w:vAlign w:val="center"/>
          </w:tcPr>
          <w:p w14:paraId="3FCD0D46" w14:textId="49E4D5D1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3883046E" w14:textId="69E91B5B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154DCD2D" w14:textId="092A895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</w:t>
            </w:r>
          </w:p>
        </w:tc>
        <w:tc>
          <w:tcPr>
            <w:tcW w:w="726" w:type="pct"/>
            <w:vAlign w:val="center"/>
          </w:tcPr>
          <w:p w14:paraId="64C4E953" w14:textId="57766C0D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7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8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7137F4E8" w14:textId="7EDC84C3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5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2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0ABB6DBB" w14:textId="1A9EEB61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</w:tr>
      <w:tr w:rsidR="0035576A" w:rsidRPr="00212FBD" w14:paraId="0E74C84D" w14:textId="77777777" w:rsidTr="00A66CB8">
        <w:trPr>
          <w:trHeight w:val="432"/>
        </w:trPr>
        <w:tc>
          <w:tcPr>
            <w:tcW w:w="1095" w:type="pct"/>
            <w:vAlign w:val="center"/>
          </w:tcPr>
          <w:p w14:paraId="26E4F674" w14:textId="77777777" w:rsidR="0035576A" w:rsidRPr="00212FBD" w:rsidRDefault="0035576A" w:rsidP="00A66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672" w:type="pct"/>
            <w:vAlign w:val="center"/>
          </w:tcPr>
          <w:p w14:paraId="38CF7E1B" w14:textId="2C2155AD" w:rsidR="0035576A" w:rsidRPr="00212FBD" w:rsidRDefault="007B49FC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86 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557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557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9" w:type="pct"/>
            <w:vAlign w:val="center"/>
          </w:tcPr>
          <w:p w14:paraId="0B25B3F8" w14:textId="06027ED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" w:type="pct"/>
            <w:vAlign w:val="center"/>
          </w:tcPr>
          <w:p w14:paraId="4075E29F" w14:textId="5D1A826C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4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726" w:type="pct"/>
            <w:vAlign w:val="center"/>
          </w:tcPr>
          <w:p w14:paraId="0583CA14" w14:textId="0810A864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8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2BEC0C5A" w14:textId="432F31B0" w:rsidR="0035576A" w:rsidRPr="00212FBD" w:rsidRDefault="00E271A3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0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355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</w:t>
            </w:r>
            <w:r w:rsidR="0035576A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pct"/>
            <w:vAlign w:val="center"/>
          </w:tcPr>
          <w:p w14:paraId="19A29D2F" w14:textId="6E381333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 w:rsidR="00E271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</w:tbl>
    <w:p w14:paraId="3134FC9A" w14:textId="7179AC0C" w:rsidR="0035576A" w:rsidRPr="00212FBD" w:rsidRDefault="0035576A" w:rsidP="0035576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12FB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212FBD">
        <w:rPr>
          <w:rFonts w:ascii="Times New Roman" w:hAnsi="Times New Roman" w:cs="Times New Roman"/>
          <w:sz w:val="20"/>
          <w:szCs w:val="20"/>
        </w:rPr>
        <w:t xml:space="preserve"> BMI, body mass index; HbA</w:t>
      </w:r>
      <w:r w:rsidRPr="00212FBD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Pr="00212FBD">
        <w:rPr>
          <w:rFonts w:ascii="Times New Roman" w:hAnsi="Times New Roman" w:cs="Times New Roman"/>
          <w:sz w:val="20"/>
          <w:szCs w:val="20"/>
        </w:rPr>
        <w:t>, haemoglobin A</w:t>
      </w:r>
      <w:r w:rsidRPr="00D026B1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Pr="00212FBD">
        <w:rPr>
          <w:rFonts w:ascii="Times New Roman" w:hAnsi="Times New Roman" w:cs="Times New Roman"/>
          <w:b/>
          <w:bCs/>
          <w:sz w:val="20"/>
          <w:szCs w:val="20"/>
        </w:rPr>
        <w:t>;</w:t>
      </w:r>
      <w:r w:rsidRPr="00212FBD">
        <w:rPr>
          <w:rFonts w:ascii="Times New Roman" w:hAnsi="Times New Roman" w:cs="Times New Roman"/>
          <w:sz w:val="20"/>
          <w:szCs w:val="20"/>
        </w:rPr>
        <w:t xml:space="preserve"> IHD, ischemic heart disease; </w:t>
      </w:r>
      <w:r w:rsidR="00604FFA">
        <w:rPr>
          <w:rFonts w:ascii="Times New Roman" w:hAnsi="Times New Roman" w:cs="Times New Roman"/>
          <w:sz w:val="20"/>
          <w:szCs w:val="20"/>
        </w:rPr>
        <w:t xml:space="preserve">MBS, metabolic bariatric surgery; </w:t>
      </w:r>
      <w:r w:rsidRPr="00212FBD">
        <w:rPr>
          <w:rFonts w:ascii="Times New Roman" w:hAnsi="Times New Roman" w:cs="Times New Roman"/>
          <w:sz w:val="20"/>
          <w:szCs w:val="20"/>
        </w:rPr>
        <w:t>n, number; PSM, propensity score matching; SMD, standardized mean difference; SD, standard deviation; T2D, type 2 diabetes.</w:t>
      </w:r>
    </w:p>
    <w:p w14:paraId="0D4CAB1E" w14:textId="77777777" w:rsidR="0035576A" w:rsidRDefault="0035576A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1FEC8DE4" w14:textId="77777777" w:rsidR="0035576A" w:rsidRDefault="0035576A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5BB2714B" w14:textId="77777777" w:rsidR="0035576A" w:rsidRDefault="0035576A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15AA84A9" w14:textId="77777777" w:rsidR="0035576A" w:rsidRDefault="0035576A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1746C6E0" w14:textId="77777777" w:rsidR="002E5DAD" w:rsidRDefault="002E5DAD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1E3A742C" w14:textId="77777777" w:rsidR="002E5DAD" w:rsidRDefault="002E5DAD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42D95958" w14:textId="77777777" w:rsidR="002E5DAD" w:rsidRDefault="002E5DAD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294D9427" w14:textId="77777777" w:rsidR="002E5DAD" w:rsidRDefault="002E5DAD" w:rsidP="00C801F8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1497A7EB" w14:textId="67B13E28" w:rsidR="000A3B85" w:rsidRPr="00212FBD" w:rsidRDefault="000A3B85" w:rsidP="00C801F8">
      <w:pPr>
        <w:spacing w:after="0"/>
        <w:jc w:val="both"/>
        <w:rPr>
          <w:rFonts w:ascii="Times New Roman" w:hAnsi="Times New Roman" w:cs="Times New Roman"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="00A026E3">
        <w:rPr>
          <w:rFonts w:ascii="Times New Roman" w:hAnsi="Times New Roman" w:cs="Times New Roman"/>
          <w:b/>
          <w:bCs/>
        </w:rPr>
        <w:t>8</w:t>
      </w:r>
      <w:r w:rsidRPr="00212FBD">
        <w:rPr>
          <w:rFonts w:ascii="Times New Roman" w:hAnsi="Times New Roman" w:cs="Times New Roman"/>
          <w:b/>
          <w:bCs/>
        </w:rPr>
        <w:t xml:space="preserve"> </w:t>
      </w:r>
      <w:r w:rsidRPr="00C801F8">
        <w:rPr>
          <w:rFonts w:ascii="Times New Roman" w:hAnsi="Times New Roman" w:cs="Times New Roman"/>
        </w:rPr>
        <w:t xml:space="preserve">Baseline characteristics of patients with </w:t>
      </w:r>
      <w:r w:rsidR="008F26B3">
        <w:rPr>
          <w:rFonts w:ascii="Times New Roman" w:hAnsi="Times New Roman" w:cs="Times New Roman"/>
        </w:rPr>
        <w:t>MA</w:t>
      </w:r>
      <w:r w:rsidRPr="00C801F8">
        <w:rPr>
          <w:rFonts w:ascii="Times New Roman" w:hAnsi="Times New Roman" w:cs="Times New Roman"/>
        </w:rPr>
        <w:t xml:space="preserve">SLD and </w:t>
      </w:r>
      <w:r w:rsidRPr="00C801F8">
        <w:rPr>
          <w:rFonts w:ascii="Times New Roman" w:hAnsi="Times New Roman" w:cs="Times New Roman"/>
          <w:i/>
          <w:iCs/>
        </w:rPr>
        <w:t xml:space="preserve">without </w:t>
      </w:r>
      <w:r w:rsidRPr="00C801F8">
        <w:rPr>
          <w:rFonts w:ascii="Times New Roman" w:hAnsi="Times New Roman" w:cs="Times New Roman"/>
        </w:rPr>
        <w:t>T2D, with a history of metabolic bariatric surgery or semaglutide use during 2021-202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4"/>
        <w:gridCol w:w="1203"/>
        <w:gridCol w:w="1533"/>
        <w:gridCol w:w="840"/>
        <w:gridCol w:w="1309"/>
        <w:gridCol w:w="1272"/>
        <w:gridCol w:w="885"/>
      </w:tblGrid>
      <w:tr w:rsidR="000A3B85" w:rsidRPr="00212FBD" w14:paraId="4373701A" w14:textId="77777777" w:rsidTr="00FC5D60">
        <w:trPr>
          <w:trHeight w:val="432"/>
        </w:trPr>
        <w:tc>
          <w:tcPr>
            <w:tcW w:w="1095" w:type="pct"/>
            <w:vMerge w:val="restart"/>
            <w:vAlign w:val="center"/>
          </w:tcPr>
          <w:p w14:paraId="1911AD3A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983" w:type="pct"/>
            <w:gridSpan w:val="3"/>
            <w:shd w:val="clear" w:color="auto" w:fill="F2F2F2" w:themeFill="background1" w:themeFillShade="F2"/>
            <w:vAlign w:val="center"/>
          </w:tcPr>
          <w:p w14:paraId="562F4F27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fore PSM</w:t>
            </w:r>
          </w:p>
        </w:tc>
        <w:tc>
          <w:tcPr>
            <w:tcW w:w="1922" w:type="pct"/>
            <w:gridSpan w:val="3"/>
            <w:shd w:val="clear" w:color="auto" w:fill="D9D9D9" w:themeFill="background1" w:themeFillShade="D9"/>
            <w:vAlign w:val="center"/>
          </w:tcPr>
          <w:p w14:paraId="6FFC7723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fter PSM</w:t>
            </w:r>
          </w:p>
        </w:tc>
      </w:tr>
      <w:tr w:rsidR="005E1CAC" w:rsidRPr="00212FBD" w14:paraId="58101258" w14:textId="77777777" w:rsidTr="00FC5D60">
        <w:trPr>
          <w:trHeight w:val="432"/>
        </w:trPr>
        <w:tc>
          <w:tcPr>
            <w:tcW w:w="1095" w:type="pct"/>
            <w:vMerge/>
            <w:vAlign w:val="center"/>
          </w:tcPr>
          <w:p w14:paraId="3EA06EFC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67" w:type="pct"/>
            <w:vAlign w:val="center"/>
          </w:tcPr>
          <w:p w14:paraId="2BCE95B6" w14:textId="425D3F3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BS n=</w:t>
            </w:r>
            <w:r w:rsidR="00987C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,</w:t>
            </w:r>
            <w:r w:rsidR="002E5D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3</w:t>
            </w:r>
          </w:p>
        </w:tc>
        <w:tc>
          <w:tcPr>
            <w:tcW w:w="850" w:type="pct"/>
            <w:vAlign w:val="center"/>
          </w:tcPr>
          <w:p w14:paraId="2F522AA1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maglutide</w:t>
            </w:r>
          </w:p>
          <w:p w14:paraId="7E3A2F36" w14:textId="2A187FDE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2E5D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,847</w:t>
            </w:r>
          </w:p>
        </w:tc>
        <w:tc>
          <w:tcPr>
            <w:tcW w:w="466" w:type="pct"/>
            <w:vAlign w:val="center"/>
          </w:tcPr>
          <w:p w14:paraId="19322AD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  <w:tc>
          <w:tcPr>
            <w:tcW w:w="726" w:type="pct"/>
            <w:vAlign w:val="center"/>
          </w:tcPr>
          <w:p w14:paraId="34A18C09" w14:textId="17FE8DC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BS n=</w:t>
            </w:r>
            <w:r w:rsidR="00987C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,</w:t>
            </w:r>
            <w:r w:rsidR="002E5D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7</w:t>
            </w:r>
          </w:p>
        </w:tc>
        <w:tc>
          <w:tcPr>
            <w:tcW w:w="705" w:type="pct"/>
            <w:vAlign w:val="center"/>
          </w:tcPr>
          <w:p w14:paraId="348615A1" w14:textId="594BC15D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maglutide n=2,</w:t>
            </w:r>
            <w:r w:rsidR="002E5D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7</w:t>
            </w:r>
          </w:p>
        </w:tc>
        <w:tc>
          <w:tcPr>
            <w:tcW w:w="491" w:type="pct"/>
            <w:vAlign w:val="center"/>
          </w:tcPr>
          <w:p w14:paraId="16F88B98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</w:tr>
      <w:tr w:rsidR="005E1CAC" w:rsidRPr="00212FBD" w14:paraId="0E7536D1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7B9CA8C9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mean [SD], years</w:t>
            </w:r>
          </w:p>
        </w:tc>
        <w:tc>
          <w:tcPr>
            <w:tcW w:w="667" w:type="pct"/>
            <w:vAlign w:val="center"/>
          </w:tcPr>
          <w:p w14:paraId="440419A9" w14:textId="76401EB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[1</w:t>
            </w:r>
            <w:r w:rsidR="002E5D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pct"/>
            <w:vAlign w:val="center"/>
          </w:tcPr>
          <w:p w14:paraId="6C593EEF" w14:textId="054872BB" w:rsidR="000A3B85" w:rsidRPr="00212FBD" w:rsidRDefault="002E5DAD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</w:t>
            </w:r>
            <w:r w:rsidR="00987C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66" w:type="pct"/>
            <w:vAlign w:val="center"/>
          </w:tcPr>
          <w:p w14:paraId="36D04F29" w14:textId="29C505A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2E5D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726" w:type="pct"/>
            <w:vAlign w:val="center"/>
          </w:tcPr>
          <w:p w14:paraId="7079A6F1" w14:textId="6E2BDC8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2E5D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[11]</w:t>
            </w:r>
          </w:p>
        </w:tc>
        <w:tc>
          <w:tcPr>
            <w:tcW w:w="705" w:type="pct"/>
            <w:vAlign w:val="center"/>
          </w:tcPr>
          <w:p w14:paraId="06065D98" w14:textId="636022C8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2E5D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[13]</w:t>
            </w:r>
          </w:p>
        </w:tc>
        <w:tc>
          <w:tcPr>
            <w:tcW w:w="491" w:type="pct"/>
            <w:vAlign w:val="center"/>
          </w:tcPr>
          <w:p w14:paraId="3D415561" w14:textId="1C9A028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E5D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</w:tr>
      <w:tr w:rsidR="005E1CAC" w:rsidRPr="00212FBD" w14:paraId="590A67AF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41C4BBD4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sex, No. (%)</w:t>
            </w:r>
          </w:p>
        </w:tc>
        <w:tc>
          <w:tcPr>
            <w:tcW w:w="667" w:type="pct"/>
            <w:vAlign w:val="center"/>
          </w:tcPr>
          <w:p w14:paraId="33668DEE" w14:textId="38A6BCD4" w:rsidR="000A3B85" w:rsidRPr="00212FBD" w:rsidRDefault="002E5DAD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58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87C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005FBC1B" w14:textId="0E50CE3C" w:rsidR="000A3B85" w:rsidRPr="00212FBD" w:rsidRDefault="002E5DAD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13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73C006B6" w14:textId="5EED981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E5D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</w:t>
            </w:r>
          </w:p>
        </w:tc>
        <w:tc>
          <w:tcPr>
            <w:tcW w:w="726" w:type="pct"/>
            <w:vAlign w:val="center"/>
          </w:tcPr>
          <w:p w14:paraId="28CE6915" w14:textId="3F4FAC48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 w:rsidR="0098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2E5D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98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2E5D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1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11A22153" w14:textId="6D1E7A4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 w:rsidR="002E5D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1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</w:t>
            </w:r>
            <w:r w:rsidR="002E5D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13E526B3" w14:textId="470053B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E5D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</w:tr>
      <w:tr w:rsidR="000A3B85" w:rsidRPr="00212FBD" w14:paraId="36FD072B" w14:textId="77777777" w:rsidTr="00C12AC4">
        <w:trPr>
          <w:trHeight w:val="432"/>
        </w:trPr>
        <w:tc>
          <w:tcPr>
            <w:tcW w:w="5000" w:type="pct"/>
            <w:gridSpan w:val="7"/>
            <w:vAlign w:val="center"/>
          </w:tcPr>
          <w:p w14:paraId="7F38896D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ce &amp; Ethnicity, No. (%)</w:t>
            </w:r>
          </w:p>
        </w:tc>
      </w:tr>
      <w:tr w:rsidR="005E1CAC" w:rsidRPr="00212FBD" w14:paraId="069B437F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2408DE1B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667" w:type="pct"/>
            <w:vAlign w:val="center"/>
          </w:tcPr>
          <w:p w14:paraId="033D715A" w14:textId="09286338" w:rsidR="000A3B85" w:rsidRPr="00212FBD" w:rsidRDefault="002E5DAD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67323E5E" w14:textId="5D8D0F64" w:rsidR="000A3B85" w:rsidRPr="00212FBD" w:rsidRDefault="002E5DAD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0D8F9098" w14:textId="293D068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726" w:type="pct"/>
            <w:vAlign w:val="center"/>
          </w:tcPr>
          <w:p w14:paraId="57AAC5AC" w14:textId="2FB8A05E" w:rsidR="000A3B85" w:rsidRPr="00212FBD" w:rsidRDefault="00987CF0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4D6E4900" w14:textId="74C919E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1AF365F6" w14:textId="4B2604A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4</w:t>
            </w:r>
          </w:p>
        </w:tc>
      </w:tr>
      <w:tr w:rsidR="005E1CAC" w:rsidRPr="00212FBD" w14:paraId="382595A7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0D790A4D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 or African American</w:t>
            </w:r>
          </w:p>
        </w:tc>
        <w:tc>
          <w:tcPr>
            <w:tcW w:w="667" w:type="pct"/>
            <w:vAlign w:val="center"/>
          </w:tcPr>
          <w:p w14:paraId="778CD10F" w14:textId="2A483553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5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703D2947" w14:textId="12B53B6D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6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75657A4E" w14:textId="38CE7F7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03C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26" w:type="pct"/>
            <w:vAlign w:val="center"/>
          </w:tcPr>
          <w:p w14:paraId="511209BB" w14:textId="48817BD4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3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3C0C2D77" w14:textId="77C22B48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  <w:r w:rsidR="0098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98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3A39029A" w14:textId="689A12B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</w:tr>
      <w:tr w:rsidR="005E1CAC" w:rsidRPr="00212FBD" w14:paraId="2AA6F6F7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4EAFAFE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667" w:type="pct"/>
            <w:vAlign w:val="center"/>
          </w:tcPr>
          <w:p w14:paraId="15AB9527" w14:textId="265B238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87C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7285B974" w14:textId="351651E0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65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0F289180" w14:textId="48C0A37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03C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726" w:type="pct"/>
            <w:vAlign w:val="center"/>
          </w:tcPr>
          <w:p w14:paraId="2262A6CE" w14:textId="77E40989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6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98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3DA5F55E" w14:textId="10924FA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49 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.2</w:t>
            </w: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22C2EA65" w14:textId="648B00C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5E1C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5E1CAC" w:rsidRPr="00212FBD" w14:paraId="07134E87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625D2623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panic or Latino</w:t>
            </w:r>
          </w:p>
        </w:tc>
        <w:tc>
          <w:tcPr>
            <w:tcW w:w="667" w:type="pct"/>
            <w:vAlign w:val="center"/>
          </w:tcPr>
          <w:p w14:paraId="2A8D06B3" w14:textId="59ADF7A8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7F46CFC6" w14:textId="14E9DF5D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5A9DDB76" w14:textId="18E491A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726" w:type="pct"/>
            <w:vAlign w:val="center"/>
          </w:tcPr>
          <w:p w14:paraId="74F91382" w14:textId="5B9D1791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126E53AC" w14:textId="5C29DACB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5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2D8CA143" w14:textId="1493040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5E1C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0A3B85" w:rsidRPr="00212FBD" w14:paraId="579FD137" w14:textId="77777777" w:rsidTr="00C12AC4">
        <w:trPr>
          <w:trHeight w:val="432"/>
        </w:trPr>
        <w:tc>
          <w:tcPr>
            <w:tcW w:w="5000" w:type="pct"/>
            <w:gridSpan w:val="7"/>
            <w:vAlign w:val="center"/>
          </w:tcPr>
          <w:p w14:paraId="0AB83397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nthropometric and biochemical measurements, mean [SD]</w:t>
            </w:r>
          </w:p>
        </w:tc>
      </w:tr>
      <w:tr w:rsidR="005E1CAC" w:rsidRPr="00212FBD" w14:paraId="1D333E2D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292A0F03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, kg/m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67" w:type="pct"/>
            <w:vAlign w:val="center"/>
          </w:tcPr>
          <w:p w14:paraId="4D8EAC5F" w14:textId="7E9091B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7.</w:t>
            </w:r>
            <w:r w:rsidR="00987C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pct"/>
            <w:vAlign w:val="center"/>
          </w:tcPr>
          <w:p w14:paraId="7577A0E2" w14:textId="5E685E0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7.</w:t>
            </w:r>
            <w:r w:rsidR="00987C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66" w:type="pct"/>
            <w:vAlign w:val="center"/>
          </w:tcPr>
          <w:p w14:paraId="0963FF48" w14:textId="708D623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03C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726" w:type="pct"/>
            <w:vAlign w:val="center"/>
          </w:tcPr>
          <w:p w14:paraId="5C452653" w14:textId="569DD14C" w:rsidR="000A3B85" w:rsidRPr="00E5197C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</w:t>
            </w:r>
            <w:r w:rsidR="00E5197C"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7.</w:t>
            </w:r>
            <w:r w:rsidR="00E5197C"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705" w:type="pct"/>
            <w:vAlign w:val="center"/>
          </w:tcPr>
          <w:p w14:paraId="63DC2EB1" w14:textId="5E28191B" w:rsidR="000A3B85" w:rsidRPr="00E5197C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5197C"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  <w:r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E5197C"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</w:t>
            </w:r>
            <w:r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91" w:type="pct"/>
            <w:vAlign w:val="center"/>
          </w:tcPr>
          <w:p w14:paraId="10F835C3" w14:textId="4DDC99EB" w:rsidR="000A3B85" w:rsidRPr="00E5197C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197C" w:rsidRP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2</w:t>
            </w:r>
          </w:p>
        </w:tc>
      </w:tr>
      <w:tr w:rsidR="000A3B85" w:rsidRPr="00212FBD" w14:paraId="4E2E96E2" w14:textId="77777777" w:rsidTr="00C12AC4">
        <w:trPr>
          <w:trHeight w:val="432"/>
        </w:trPr>
        <w:tc>
          <w:tcPr>
            <w:tcW w:w="5000" w:type="pct"/>
            <w:gridSpan w:val="7"/>
            <w:vAlign w:val="center"/>
          </w:tcPr>
          <w:p w14:paraId="728AB42A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orbidities, No. (%)</w:t>
            </w:r>
          </w:p>
        </w:tc>
      </w:tr>
      <w:tr w:rsidR="005E1CAC" w:rsidRPr="00212FBD" w14:paraId="5A94DC93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6C5F3E08" w14:textId="77777777" w:rsidR="000A3B85" w:rsidRPr="00212FBD" w:rsidRDefault="000A3B85" w:rsidP="00C12A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c Fibrosis</w:t>
            </w:r>
          </w:p>
        </w:tc>
        <w:tc>
          <w:tcPr>
            <w:tcW w:w="667" w:type="pct"/>
            <w:vAlign w:val="center"/>
          </w:tcPr>
          <w:p w14:paraId="1CDBA242" w14:textId="4A3D1283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="004B3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4B3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30EC8070" w14:textId="4135A869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="004B3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4B3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7C0826F2" w14:textId="541EBB53" w:rsidR="000A3B85" w:rsidRPr="00212FBD" w:rsidRDefault="00203C19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3</w:t>
            </w:r>
          </w:p>
        </w:tc>
        <w:tc>
          <w:tcPr>
            <w:tcW w:w="726" w:type="pct"/>
            <w:vAlign w:val="center"/>
          </w:tcPr>
          <w:p w14:paraId="5FCAFF15" w14:textId="6703F44A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4B37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4B37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09A8BB7F" w14:textId="6F0024B7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  <w:r w:rsidR="004B37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  <w:r w:rsidR="004B37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292DBC13" w14:textId="13D40AAD" w:rsidR="000A3B85" w:rsidRPr="00212FBD" w:rsidRDefault="005E1CA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5E1CAC" w:rsidRPr="00212FBD" w14:paraId="31593F61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1BDECBAC" w14:textId="77777777" w:rsidR="000A3B85" w:rsidRPr="00212FBD" w:rsidRDefault="000A3B85" w:rsidP="00C12A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c Cirrhosis</w:t>
            </w:r>
          </w:p>
        </w:tc>
        <w:tc>
          <w:tcPr>
            <w:tcW w:w="667" w:type="pct"/>
            <w:vAlign w:val="center"/>
          </w:tcPr>
          <w:p w14:paraId="4D3837E9" w14:textId="5018F149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4B3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4B3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00C5C8DB" w14:textId="5B99A4A3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4B3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4B3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3EB7198E" w14:textId="06D08E6B" w:rsidR="000A3B85" w:rsidRPr="00212FBD" w:rsidRDefault="00203C19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7</w:t>
            </w:r>
          </w:p>
        </w:tc>
        <w:tc>
          <w:tcPr>
            <w:tcW w:w="726" w:type="pct"/>
            <w:vAlign w:val="center"/>
          </w:tcPr>
          <w:p w14:paraId="115C2592" w14:textId="0CDA8E9E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  <w:r w:rsidR="004B37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  <w:r w:rsidR="004B37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171A0DD6" w14:textId="499E6CD0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  <w:r w:rsidR="004B37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  <w:r w:rsidR="004B37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5D917C45" w14:textId="010B63EE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5E1CAC" w:rsidRPr="00212FBD" w14:paraId="1975DB8D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47E13DAF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67" w:type="pct"/>
            <w:vAlign w:val="center"/>
          </w:tcPr>
          <w:p w14:paraId="27084D6C" w14:textId="54E77C29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3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048F02D4" w14:textId="4D607C61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2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7D6C2347" w14:textId="77C6A02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726" w:type="pct"/>
            <w:vAlign w:val="center"/>
          </w:tcPr>
          <w:p w14:paraId="389257B3" w14:textId="246EFBBC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6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.9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613B4012" w14:textId="5A29F2BA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5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.7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3915EEC5" w14:textId="194DCDC9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</w:tr>
      <w:tr w:rsidR="005E1CAC" w:rsidRPr="00212FBD" w14:paraId="741F5640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59747DD9" w14:textId="38EDF4C9" w:rsidR="000A3B85" w:rsidRPr="00212FBD" w:rsidRDefault="004B3714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667" w:type="pct"/>
            <w:vAlign w:val="center"/>
          </w:tcPr>
          <w:p w14:paraId="650CCE90" w14:textId="27B716CB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9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375D5742" w14:textId="4A5B5A50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17</w:t>
            </w:r>
            <w:r w:rsidR="004B3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12E95CDD" w14:textId="36A7A4AD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726" w:type="pct"/>
            <w:vAlign w:val="center"/>
          </w:tcPr>
          <w:p w14:paraId="1D9C549E" w14:textId="1B0EA771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7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1166EC12" w14:textId="7C54A2BA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3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9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347B2AA2" w14:textId="1B37A3B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E519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</w:tr>
      <w:tr w:rsidR="005E1CAC" w:rsidRPr="00212FBD" w14:paraId="2BBF6E36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713CC770" w14:textId="77777777" w:rsidR="000A3B85" w:rsidRPr="00212FBD" w:rsidRDefault="000A3B85" w:rsidP="00C12A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HD</w:t>
            </w:r>
          </w:p>
        </w:tc>
        <w:tc>
          <w:tcPr>
            <w:tcW w:w="667" w:type="pct"/>
            <w:vAlign w:val="center"/>
          </w:tcPr>
          <w:p w14:paraId="43BC0CFF" w14:textId="1A03861C" w:rsidR="000A3B85" w:rsidRPr="00212FBD" w:rsidRDefault="00E5197C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E7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204B6F7A" w14:textId="5CFF32C6" w:rsidR="000A3B85" w:rsidRPr="00212FBD" w:rsidRDefault="003E7D07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090050D3" w14:textId="002BCA6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E7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726" w:type="pct"/>
            <w:vAlign w:val="center"/>
          </w:tcPr>
          <w:p w14:paraId="6C295649" w14:textId="29688AAF" w:rsidR="000A3B85" w:rsidRPr="00212FBD" w:rsidRDefault="003E7D07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08E03219" w14:textId="534F54FE" w:rsidR="000A3B85" w:rsidRPr="00212FBD" w:rsidRDefault="003E7D07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1BEE9B10" w14:textId="324E381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5E1C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3E7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5E1CAC" w:rsidRPr="00212FBD" w14:paraId="69B63BBF" w14:textId="77777777" w:rsidTr="00FC5D60">
        <w:trPr>
          <w:trHeight w:val="432"/>
        </w:trPr>
        <w:tc>
          <w:tcPr>
            <w:tcW w:w="1095" w:type="pct"/>
            <w:vAlign w:val="center"/>
          </w:tcPr>
          <w:p w14:paraId="78567AEB" w14:textId="2ADFD713" w:rsidR="000A3B85" w:rsidRPr="00FC5D60" w:rsidRDefault="00FC5D60" w:rsidP="00C12A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5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cotine dependence</w:t>
            </w:r>
          </w:p>
        </w:tc>
        <w:tc>
          <w:tcPr>
            <w:tcW w:w="667" w:type="pct"/>
            <w:vAlign w:val="center"/>
          </w:tcPr>
          <w:p w14:paraId="28B680CF" w14:textId="2B569506" w:rsidR="000A3B85" w:rsidRPr="00212FBD" w:rsidRDefault="003E7D07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pct"/>
            <w:vAlign w:val="center"/>
          </w:tcPr>
          <w:p w14:paraId="7C784D5A" w14:textId="30DAEDEB" w:rsidR="000A3B85" w:rsidRPr="00212FBD" w:rsidRDefault="003E7D07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vAlign w:val="center"/>
          </w:tcPr>
          <w:p w14:paraId="2E3C72D4" w14:textId="6CBA3CA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E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E7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726" w:type="pct"/>
            <w:vAlign w:val="center"/>
          </w:tcPr>
          <w:p w14:paraId="600DEFAD" w14:textId="62536AED" w:rsidR="000A3B85" w:rsidRPr="00212FBD" w:rsidRDefault="003E7D07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vAlign w:val="center"/>
          </w:tcPr>
          <w:p w14:paraId="11B0B6B0" w14:textId="6CD3ACC3" w:rsidR="000A3B85" w:rsidRPr="00212FBD" w:rsidRDefault="003E7D07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</w:t>
            </w:r>
            <w:r w:rsidR="000A3B85"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1" w:type="pct"/>
            <w:vAlign w:val="center"/>
          </w:tcPr>
          <w:p w14:paraId="435D348F" w14:textId="554545B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3E7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</w:tr>
    </w:tbl>
    <w:p w14:paraId="12EA7187" w14:textId="3691AE45" w:rsidR="000A3B85" w:rsidRPr="00212FBD" w:rsidRDefault="000A3B85" w:rsidP="00D026B1">
      <w:pPr>
        <w:spacing w:after="40" w:line="240" w:lineRule="auto"/>
        <w:jc w:val="both"/>
        <w:rPr>
          <w:rFonts w:ascii="Times New Roman" w:hAnsi="Times New Roman" w:cs="Times New Roman"/>
        </w:rPr>
      </w:pPr>
      <w:r w:rsidRPr="00212FB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212FBD">
        <w:rPr>
          <w:rFonts w:ascii="Times New Roman" w:hAnsi="Times New Roman" w:cs="Times New Roman"/>
          <w:sz w:val="20"/>
          <w:szCs w:val="20"/>
        </w:rPr>
        <w:t xml:space="preserve"> BMI, body mass index</w:t>
      </w:r>
      <w:r w:rsidR="00C84DA1">
        <w:rPr>
          <w:rFonts w:ascii="Times New Roman" w:hAnsi="Times New Roman" w:cs="Times New Roman"/>
          <w:sz w:val="20"/>
          <w:szCs w:val="20"/>
        </w:rPr>
        <w:t xml:space="preserve">; </w:t>
      </w:r>
      <w:r w:rsidRPr="00212FBD">
        <w:rPr>
          <w:rFonts w:ascii="Times New Roman" w:hAnsi="Times New Roman" w:cs="Times New Roman"/>
          <w:sz w:val="20"/>
          <w:szCs w:val="20"/>
        </w:rPr>
        <w:t>IHD, ischemic heart disease; n, number; MBS, metabolic bariatric surgery; PSM, propensity score matching; SMD, standardized mean difference; SD, standard deviation; T2D, type 2 diabetes.</w:t>
      </w:r>
    </w:p>
    <w:p w14:paraId="47121465" w14:textId="77777777" w:rsidR="000A3B85" w:rsidRDefault="000A3B85" w:rsidP="000A3B85"/>
    <w:p w14:paraId="1923E005" w14:textId="77777777" w:rsidR="00C84DA1" w:rsidRDefault="00C84DA1" w:rsidP="000A3B85"/>
    <w:p w14:paraId="494F8221" w14:textId="77777777" w:rsidR="00C84DA1" w:rsidRDefault="00C84DA1" w:rsidP="000A3B85"/>
    <w:p w14:paraId="5859E316" w14:textId="77777777" w:rsidR="00C84DA1" w:rsidRDefault="00C84DA1" w:rsidP="000A3B85"/>
    <w:p w14:paraId="7113A21F" w14:textId="77777777" w:rsidR="00C84DA1" w:rsidRDefault="00C84DA1" w:rsidP="000A3B85"/>
    <w:p w14:paraId="320D00F2" w14:textId="77777777" w:rsidR="00C84DA1" w:rsidRDefault="00C84DA1" w:rsidP="000A3B85"/>
    <w:p w14:paraId="27DE10D1" w14:textId="77777777" w:rsidR="00C84DA1" w:rsidRPr="00212FBD" w:rsidRDefault="00C84DA1" w:rsidP="000A3B85"/>
    <w:p w14:paraId="4D88ECDB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296081E" w14:textId="053B753B" w:rsidR="0035576A" w:rsidRPr="00212FBD" w:rsidRDefault="0035576A" w:rsidP="0035576A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9</w:t>
      </w:r>
      <w:r w:rsidRPr="00212FBD">
        <w:rPr>
          <w:rFonts w:ascii="Times New Roman" w:hAnsi="Times New Roman" w:cs="Times New Roman"/>
          <w:b/>
          <w:bCs/>
        </w:rPr>
        <w:t xml:space="preserve"> </w:t>
      </w:r>
      <w:r w:rsidRPr="0039493F">
        <w:rPr>
          <w:rFonts w:ascii="Times New Roman" w:hAnsi="Times New Roman" w:cs="Times New Roman"/>
        </w:rPr>
        <w:t xml:space="preserve">Major adverse hepatic and extrahepatic clinical outcomes and all-cause mortality in individuals with </w:t>
      </w:r>
      <w:r>
        <w:rPr>
          <w:rFonts w:ascii="Times New Roman" w:hAnsi="Times New Roman" w:cs="Times New Roman"/>
        </w:rPr>
        <w:t>MA</w:t>
      </w:r>
      <w:r w:rsidRPr="0039493F">
        <w:rPr>
          <w:rFonts w:ascii="Times New Roman" w:hAnsi="Times New Roman" w:cs="Times New Roman"/>
        </w:rPr>
        <w:t xml:space="preserve">SLD and </w:t>
      </w:r>
      <w:r w:rsidRPr="00991A53">
        <w:rPr>
          <w:rFonts w:ascii="Times New Roman" w:hAnsi="Times New Roman" w:cs="Times New Roman"/>
        </w:rPr>
        <w:t>T2D</w:t>
      </w:r>
      <w:r w:rsidRPr="0039493F">
        <w:rPr>
          <w:rFonts w:ascii="Times New Roman" w:hAnsi="Times New Roman" w:cs="Times New Roman"/>
        </w:rPr>
        <w:t>, having had MBS or semaglutide between 20</w:t>
      </w:r>
      <w:r>
        <w:rPr>
          <w:rFonts w:ascii="Times New Roman" w:hAnsi="Times New Roman" w:cs="Times New Roman"/>
        </w:rPr>
        <w:t>18</w:t>
      </w:r>
      <w:r w:rsidRPr="0039493F">
        <w:rPr>
          <w:rFonts w:ascii="Times New Roman" w:hAnsi="Times New Roman" w:cs="Times New Roman"/>
        </w:rPr>
        <w:t>-2023</w:t>
      </w:r>
      <w:r>
        <w:rPr>
          <w:rFonts w:ascii="Times New Roman" w:hAnsi="Times New Roman" w:cs="Times New Roman"/>
        </w:rPr>
        <w:t xml:space="preserve">; </w:t>
      </w:r>
      <w:r w:rsidRPr="00991A53">
        <w:rPr>
          <w:rFonts w:ascii="Times New Roman" w:hAnsi="Times New Roman" w:cs="Times New Roman"/>
          <w:i/>
          <w:iCs/>
        </w:rPr>
        <w:t>Sensitivity analysis with follow-up window starting 90 days after the index eve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6"/>
        <w:gridCol w:w="985"/>
        <w:gridCol w:w="1197"/>
        <w:gridCol w:w="1239"/>
        <w:gridCol w:w="1239"/>
        <w:gridCol w:w="1356"/>
        <w:gridCol w:w="1524"/>
      </w:tblGrid>
      <w:tr w:rsidR="0035576A" w:rsidRPr="00212FBD" w14:paraId="77BA719F" w14:textId="77777777" w:rsidTr="009C4679">
        <w:trPr>
          <w:trHeight w:val="432"/>
        </w:trPr>
        <w:tc>
          <w:tcPr>
            <w:tcW w:w="819" w:type="pct"/>
            <w:vAlign w:val="center"/>
          </w:tcPr>
          <w:p w14:paraId="10C2362D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46" w:type="pct"/>
            <w:vAlign w:val="center"/>
          </w:tcPr>
          <w:p w14:paraId="05A51692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MBS cohort, n</w:t>
            </w:r>
          </w:p>
        </w:tc>
        <w:tc>
          <w:tcPr>
            <w:tcW w:w="664" w:type="pct"/>
            <w:vAlign w:val="center"/>
          </w:tcPr>
          <w:p w14:paraId="295F97B0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MBS cohort, n (%)</w:t>
            </w:r>
          </w:p>
        </w:tc>
        <w:tc>
          <w:tcPr>
            <w:tcW w:w="687" w:type="pct"/>
            <w:vAlign w:val="center"/>
          </w:tcPr>
          <w:p w14:paraId="534AFAB3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semaglutide cohort, n</w:t>
            </w:r>
          </w:p>
        </w:tc>
        <w:tc>
          <w:tcPr>
            <w:tcW w:w="687" w:type="pct"/>
            <w:vAlign w:val="center"/>
          </w:tcPr>
          <w:p w14:paraId="7E8094F7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semaglutide cohort, n (%)</w:t>
            </w:r>
          </w:p>
        </w:tc>
        <w:tc>
          <w:tcPr>
            <w:tcW w:w="752" w:type="pct"/>
            <w:vAlign w:val="center"/>
          </w:tcPr>
          <w:p w14:paraId="25DFD62C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zard Ratio (CI)</w:t>
            </w:r>
          </w:p>
        </w:tc>
        <w:tc>
          <w:tcPr>
            <w:tcW w:w="845" w:type="pct"/>
            <w:vAlign w:val="center"/>
          </w:tcPr>
          <w:p w14:paraId="17281500" w14:textId="3EF7B7E0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for hazard proportionality test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35576A" w:rsidRPr="00212FBD" w14:paraId="1A56F0BB" w14:textId="77777777" w:rsidTr="00A66CB8">
        <w:trPr>
          <w:trHeight w:val="434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46A5CBAF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patic outcomes</w:t>
            </w:r>
          </w:p>
        </w:tc>
        <w:tc>
          <w:tcPr>
            <w:tcW w:w="845" w:type="pct"/>
            <w:shd w:val="clear" w:color="auto" w:fill="D9D9D9" w:themeFill="background1" w:themeFillShade="D9"/>
          </w:tcPr>
          <w:p w14:paraId="6183DA34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5576A" w:rsidRPr="00212FBD" w14:paraId="66A1A1DB" w14:textId="77777777" w:rsidTr="009C4679">
        <w:trPr>
          <w:trHeight w:val="432"/>
        </w:trPr>
        <w:tc>
          <w:tcPr>
            <w:tcW w:w="819" w:type="pct"/>
            <w:vAlign w:val="center"/>
          </w:tcPr>
          <w:p w14:paraId="145E08BB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O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46" w:type="pct"/>
            <w:vAlign w:val="center"/>
          </w:tcPr>
          <w:p w14:paraId="7681BCC1" w14:textId="22C5C422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22</w:t>
            </w:r>
          </w:p>
        </w:tc>
        <w:tc>
          <w:tcPr>
            <w:tcW w:w="664" w:type="pct"/>
            <w:vAlign w:val="center"/>
          </w:tcPr>
          <w:p w14:paraId="6A333B9C" w14:textId="065E465C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D07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)</w:t>
            </w:r>
          </w:p>
        </w:tc>
        <w:tc>
          <w:tcPr>
            <w:tcW w:w="687" w:type="pct"/>
            <w:vAlign w:val="center"/>
          </w:tcPr>
          <w:p w14:paraId="4A82C77B" w14:textId="245F42B7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22</w:t>
            </w:r>
          </w:p>
        </w:tc>
        <w:tc>
          <w:tcPr>
            <w:tcW w:w="687" w:type="pct"/>
            <w:vAlign w:val="center"/>
          </w:tcPr>
          <w:p w14:paraId="162BA489" w14:textId="34459E1C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0D07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2353CFFF" w14:textId="1A8A768F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</w:p>
          <w:p w14:paraId="615F3443" w14:textId="4C9B497C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="009C4679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1C64EB3F" w14:textId="7260BC68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</w:tr>
      <w:tr w:rsidR="0035576A" w:rsidRPr="00212FBD" w14:paraId="0D11E4F2" w14:textId="77777777" w:rsidTr="009C4679">
        <w:trPr>
          <w:trHeight w:val="432"/>
        </w:trPr>
        <w:tc>
          <w:tcPr>
            <w:tcW w:w="819" w:type="pct"/>
            <w:vAlign w:val="center"/>
          </w:tcPr>
          <w:p w14:paraId="7FB45E5E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rrhosis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46" w:type="pct"/>
            <w:vAlign w:val="center"/>
          </w:tcPr>
          <w:p w14:paraId="45953F20" w14:textId="3D50FDE8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3</w:t>
            </w:r>
          </w:p>
        </w:tc>
        <w:tc>
          <w:tcPr>
            <w:tcW w:w="664" w:type="pct"/>
            <w:vAlign w:val="center"/>
          </w:tcPr>
          <w:p w14:paraId="09A37596" w14:textId="1570F0E2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5EE2AF7E" w14:textId="370C1AAD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75</w:t>
            </w:r>
          </w:p>
        </w:tc>
        <w:tc>
          <w:tcPr>
            <w:tcW w:w="687" w:type="pct"/>
            <w:vAlign w:val="center"/>
          </w:tcPr>
          <w:p w14:paraId="397350DC" w14:textId="2ECE75A4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17F1EAD4" w14:textId="1CAB1B93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  <w:p w14:paraId="36CA97DD" w14:textId="527FC5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1530D2C1" w14:textId="098B0DA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9</w:t>
            </w:r>
          </w:p>
        </w:tc>
      </w:tr>
      <w:tr w:rsidR="0035576A" w:rsidRPr="00212FBD" w14:paraId="64FE56FA" w14:textId="77777777" w:rsidTr="00A66CB8">
        <w:trPr>
          <w:trHeight w:val="471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0288DF8D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trahepatic outcomes</w:t>
            </w:r>
          </w:p>
        </w:tc>
        <w:tc>
          <w:tcPr>
            <w:tcW w:w="845" w:type="pct"/>
            <w:shd w:val="clear" w:color="auto" w:fill="D9D9D9" w:themeFill="background1" w:themeFillShade="D9"/>
            <w:vAlign w:val="center"/>
          </w:tcPr>
          <w:p w14:paraId="57F4CA36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5576A" w:rsidRPr="00212FBD" w14:paraId="0763AB29" w14:textId="77777777" w:rsidTr="009C4679">
        <w:trPr>
          <w:trHeight w:val="432"/>
        </w:trPr>
        <w:tc>
          <w:tcPr>
            <w:tcW w:w="819" w:type="pct"/>
            <w:vAlign w:val="center"/>
          </w:tcPr>
          <w:p w14:paraId="0C5BB21B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46" w:type="pct"/>
            <w:vAlign w:val="center"/>
          </w:tcPr>
          <w:p w14:paraId="34CC5DE5" w14:textId="10F47160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22</w:t>
            </w:r>
          </w:p>
        </w:tc>
        <w:tc>
          <w:tcPr>
            <w:tcW w:w="664" w:type="pct"/>
            <w:vAlign w:val="center"/>
          </w:tcPr>
          <w:p w14:paraId="1F3AFADA" w14:textId="7BFFA051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34B63CCF" w14:textId="120768EB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22</w:t>
            </w:r>
          </w:p>
        </w:tc>
        <w:tc>
          <w:tcPr>
            <w:tcW w:w="687" w:type="pct"/>
            <w:vAlign w:val="center"/>
          </w:tcPr>
          <w:p w14:paraId="4E47B334" w14:textId="23D74308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)</w:t>
            </w:r>
          </w:p>
        </w:tc>
        <w:tc>
          <w:tcPr>
            <w:tcW w:w="752" w:type="pct"/>
            <w:vAlign w:val="center"/>
          </w:tcPr>
          <w:p w14:paraId="2FB2C236" w14:textId="2A49E7F8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  <w:p w14:paraId="77D14FCE" w14:textId="5FA59552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</w:t>
            </w:r>
            <w:r w:rsidR="009C4679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33EF88E6" w14:textId="62E269BF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1</w:t>
            </w:r>
          </w:p>
        </w:tc>
      </w:tr>
      <w:tr w:rsidR="0035576A" w:rsidRPr="00212FBD" w14:paraId="3C5E7067" w14:textId="77777777" w:rsidTr="009C4679">
        <w:trPr>
          <w:trHeight w:val="432"/>
        </w:trPr>
        <w:tc>
          <w:tcPr>
            <w:tcW w:w="819" w:type="pct"/>
            <w:vAlign w:val="center"/>
          </w:tcPr>
          <w:p w14:paraId="04C76801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rt failur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46" w:type="pct"/>
            <w:vAlign w:val="center"/>
          </w:tcPr>
          <w:p w14:paraId="70EDB3D2" w14:textId="71E8177F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213</w:t>
            </w:r>
          </w:p>
        </w:tc>
        <w:tc>
          <w:tcPr>
            <w:tcW w:w="664" w:type="pct"/>
            <w:vAlign w:val="center"/>
          </w:tcPr>
          <w:p w14:paraId="6A1867BD" w14:textId="0CDAC95F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45509F97" w14:textId="0C42F03C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98</w:t>
            </w:r>
          </w:p>
        </w:tc>
        <w:tc>
          <w:tcPr>
            <w:tcW w:w="687" w:type="pct"/>
            <w:vAlign w:val="center"/>
          </w:tcPr>
          <w:p w14:paraId="41074D34" w14:textId="09FE2FF0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5029AC91" w14:textId="37E1E1A4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  <w:p w14:paraId="69CE06FF" w14:textId="31EEA0FD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 </w:t>
            </w:r>
            <w:r w:rsidR="009C4679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1FEF5A0D" w14:textId="0B9CB01B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35576A" w:rsidRPr="00212FBD" w14:paraId="439639BF" w14:textId="77777777" w:rsidTr="009C4679">
        <w:trPr>
          <w:trHeight w:val="432"/>
        </w:trPr>
        <w:tc>
          <w:tcPr>
            <w:tcW w:w="819" w:type="pct"/>
            <w:vAlign w:val="center"/>
          </w:tcPr>
          <w:p w14:paraId="0E0AE46E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-associated cancer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46" w:type="pct"/>
            <w:vAlign w:val="center"/>
          </w:tcPr>
          <w:p w14:paraId="52EA0E9A" w14:textId="36261CE0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17</w:t>
            </w:r>
          </w:p>
        </w:tc>
        <w:tc>
          <w:tcPr>
            <w:tcW w:w="664" w:type="pct"/>
            <w:vAlign w:val="center"/>
          </w:tcPr>
          <w:p w14:paraId="783EFE16" w14:textId="749A650E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23A69186" w14:textId="12841B0D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228</w:t>
            </w:r>
          </w:p>
        </w:tc>
        <w:tc>
          <w:tcPr>
            <w:tcW w:w="687" w:type="pct"/>
            <w:vAlign w:val="center"/>
          </w:tcPr>
          <w:p w14:paraId="48297B26" w14:textId="113414B8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7A6646DB" w14:textId="3A59D822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0B92889" w14:textId="4447A299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 </w:t>
            </w:r>
            <w:r w:rsidR="009C4679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1A54D5AE" w14:textId="63990859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4</w:t>
            </w:r>
          </w:p>
        </w:tc>
      </w:tr>
      <w:tr w:rsidR="0035576A" w:rsidRPr="00212FBD" w14:paraId="0805030F" w14:textId="77777777" w:rsidTr="00A66CB8">
        <w:trPr>
          <w:trHeight w:val="432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75321D70" w14:textId="77777777" w:rsidR="0035576A" w:rsidRPr="00212FBD" w:rsidRDefault="0035576A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845" w:type="pct"/>
            <w:shd w:val="clear" w:color="auto" w:fill="D9D9D9" w:themeFill="background1" w:themeFillShade="D9"/>
            <w:vAlign w:val="center"/>
          </w:tcPr>
          <w:p w14:paraId="1EA055B7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5576A" w:rsidRPr="00212FBD" w14:paraId="530B4219" w14:textId="77777777" w:rsidTr="009C4679">
        <w:trPr>
          <w:trHeight w:val="432"/>
        </w:trPr>
        <w:tc>
          <w:tcPr>
            <w:tcW w:w="819" w:type="pct"/>
            <w:vAlign w:val="center"/>
          </w:tcPr>
          <w:p w14:paraId="4353050E" w14:textId="77777777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eased</w:t>
            </w:r>
          </w:p>
        </w:tc>
        <w:tc>
          <w:tcPr>
            <w:tcW w:w="546" w:type="pct"/>
            <w:vAlign w:val="center"/>
          </w:tcPr>
          <w:p w14:paraId="62F5C32D" w14:textId="51F528F7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22</w:t>
            </w:r>
          </w:p>
        </w:tc>
        <w:tc>
          <w:tcPr>
            <w:tcW w:w="664" w:type="pct"/>
            <w:vAlign w:val="center"/>
          </w:tcPr>
          <w:p w14:paraId="094D6E11" w14:textId="0D9AC2A3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7A84380C" w14:textId="159646BF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22</w:t>
            </w:r>
          </w:p>
        </w:tc>
        <w:tc>
          <w:tcPr>
            <w:tcW w:w="687" w:type="pct"/>
            <w:vAlign w:val="center"/>
          </w:tcPr>
          <w:p w14:paraId="3D671534" w14:textId="26379FF6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7F3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5576A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36A534A6" w14:textId="1E3041C6" w:rsidR="0035576A" w:rsidRPr="00212FBD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  <w:p w14:paraId="7AE18617" w14:textId="3E66A62F" w:rsidR="0035576A" w:rsidRPr="00212FBD" w:rsidRDefault="0035576A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38E20CA1" w14:textId="6650EF6B" w:rsidR="0035576A" w:rsidRPr="009C4679" w:rsidRDefault="009C4679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9</w:t>
            </w:r>
          </w:p>
        </w:tc>
      </w:tr>
    </w:tbl>
    <w:p w14:paraId="71F3891A" w14:textId="77777777" w:rsidR="0035576A" w:rsidRPr="00212FBD" w:rsidRDefault="0035576A" w:rsidP="0035576A">
      <w:pPr>
        <w:spacing w:after="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212FBD">
        <w:rPr>
          <w:rFonts w:ascii="Times New Roman" w:hAnsi="Times New Roman" w:cs="Times New Roman"/>
          <w:sz w:val="20"/>
          <w:szCs w:val="20"/>
        </w:rPr>
        <w:t>CI, confidence interval; MACE, major adverse cardiovascular events; MALO, major adverse liver outcomes; MBS, metabolic bariatric surgery; n, number; Obesity-associated cancer is defined as cancer of any of the following: colon, sigmoid, rectum, pancreas, gallbladder, stomach, oesophagus, hepatocellular carcinoma, breast, endometrium, ovary, kidney, thyroid, meninges and multiple myeloma.</w:t>
      </w: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3314F84" w14:textId="69C307B9" w:rsidR="0035576A" w:rsidRPr="00BF2205" w:rsidRDefault="0035576A" w:rsidP="00353A5C">
      <w:pPr>
        <w:spacing w:after="40" w:line="240" w:lineRule="auto"/>
        <w:jc w:val="both"/>
      </w:pPr>
      <w:r w:rsidRPr="00212FBD">
        <w:rPr>
          <w:rFonts w:ascii="Times New Roman" w:hAnsi="Times New Roman" w:cs="Times New Roman"/>
          <w:sz w:val="20"/>
          <w:szCs w:val="20"/>
        </w:rPr>
        <w:t xml:space="preserve">† </w:t>
      </w:r>
      <w:r>
        <w:rPr>
          <w:rFonts w:ascii="Times New Roman" w:hAnsi="Times New Roman" w:cs="Times New Roman"/>
          <w:sz w:val="20"/>
          <w:szCs w:val="20"/>
        </w:rPr>
        <w:t xml:space="preserve">In hazards proportionality test, if p value is &gt;0.05, the hazard ratio remains constant over time </w:t>
      </w:r>
    </w:p>
    <w:p w14:paraId="50649C9A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D721597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4C34225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CCA95FA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B9F23A9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777FC80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F41675B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9851A4F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6DD7564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5248A8F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B8984C6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1A39D5F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EF3C41E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7DDBAF4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CA42DE4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B8B93EF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59F42D5" w14:textId="77777777" w:rsidR="00851D78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47E9B3D" w14:textId="09590EA1" w:rsidR="00851D78" w:rsidRPr="00212FBD" w:rsidRDefault="00851D78" w:rsidP="00851D7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10</w:t>
      </w:r>
      <w:r w:rsidR="00601DD3">
        <w:rPr>
          <w:rFonts w:ascii="Times New Roman" w:hAnsi="Times New Roman" w:cs="Times New Roman"/>
          <w:b/>
          <w:bCs/>
        </w:rPr>
        <w:t xml:space="preserve"> </w:t>
      </w:r>
      <w:r w:rsidR="00601DD3" w:rsidRPr="0039493F">
        <w:rPr>
          <w:rFonts w:ascii="Times New Roman" w:hAnsi="Times New Roman" w:cs="Times New Roman"/>
        </w:rPr>
        <w:t xml:space="preserve">Major adverse hepatic and extrahepatic clinical outcomes and </w:t>
      </w:r>
      <w:r w:rsidR="00601DD3" w:rsidRPr="0039493F">
        <w:rPr>
          <w:rFonts w:ascii="Times New Roman" w:hAnsi="Times New Roman" w:cs="Times New Roman"/>
        </w:rPr>
        <w:br/>
        <w:t xml:space="preserve">all-cause mortality in individuals with </w:t>
      </w:r>
      <w:r w:rsidR="00601DD3">
        <w:rPr>
          <w:rFonts w:ascii="Times New Roman" w:hAnsi="Times New Roman" w:cs="Times New Roman"/>
        </w:rPr>
        <w:t>MA</w:t>
      </w:r>
      <w:r w:rsidR="00601DD3" w:rsidRPr="0039493F">
        <w:rPr>
          <w:rFonts w:ascii="Times New Roman" w:hAnsi="Times New Roman" w:cs="Times New Roman"/>
        </w:rPr>
        <w:t xml:space="preserve">SLD and </w:t>
      </w:r>
      <w:r w:rsidR="00601DD3" w:rsidRPr="00892B29">
        <w:rPr>
          <w:rFonts w:ascii="Times New Roman" w:hAnsi="Times New Roman" w:cs="Times New Roman"/>
          <w:i/>
          <w:iCs/>
        </w:rPr>
        <w:t>without</w:t>
      </w:r>
      <w:r w:rsidR="00601DD3" w:rsidRPr="0039493F">
        <w:rPr>
          <w:rFonts w:ascii="Times New Roman" w:hAnsi="Times New Roman" w:cs="Times New Roman"/>
        </w:rPr>
        <w:t xml:space="preserve"> </w:t>
      </w:r>
      <w:r w:rsidR="00601DD3">
        <w:rPr>
          <w:rFonts w:ascii="Times New Roman" w:hAnsi="Times New Roman" w:cs="Times New Roman"/>
        </w:rPr>
        <w:t>cirrhosis</w:t>
      </w:r>
      <w:r w:rsidR="00601DD3" w:rsidRPr="0039493F">
        <w:rPr>
          <w:rFonts w:ascii="Times New Roman" w:hAnsi="Times New Roman" w:cs="Times New Roman"/>
        </w:rPr>
        <w:t>, having had MBS or semaglutide between 20</w:t>
      </w:r>
      <w:r w:rsidR="00601DD3">
        <w:rPr>
          <w:rFonts w:ascii="Times New Roman" w:hAnsi="Times New Roman" w:cs="Times New Roman"/>
        </w:rPr>
        <w:t>18</w:t>
      </w:r>
      <w:r w:rsidR="00601DD3" w:rsidRPr="0039493F">
        <w:rPr>
          <w:rFonts w:ascii="Times New Roman" w:hAnsi="Times New Roman" w:cs="Times New Roman"/>
        </w:rPr>
        <w:t>-202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6"/>
        <w:gridCol w:w="985"/>
        <w:gridCol w:w="1197"/>
        <w:gridCol w:w="1239"/>
        <w:gridCol w:w="1239"/>
        <w:gridCol w:w="1356"/>
        <w:gridCol w:w="1524"/>
      </w:tblGrid>
      <w:tr w:rsidR="00851D78" w:rsidRPr="00212FBD" w14:paraId="04AE6B32" w14:textId="77777777" w:rsidTr="00A66CB8">
        <w:trPr>
          <w:trHeight w:val="432"/>
        </w:trPr>
        <w:tc>
          <w:tcPr>
            <w:tcW w:w="819" w:type="pct"/>
            <w:vAlign w:val="center"/>
          </w:tcPr>
          <w:p w14:paraId="58163997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46" w:type="pct"/>
            <w:vAlign w:val="center"/>
          </w:tcPr>
          <w:p w14:paraId="67AC4C2A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MBS cohort, n</w:t>
            </w:r>
          </w:p>
        </w:tc>
        <w:tc>
          <w:tcPr>
            <w:tcW w:w="664" w:type="pct"/>
            <w:vAlign w:val="center"/>
          </w:tcPr>
          <w:p w14:paraId="57F2E031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MBS cohort, n (%)</w:t>
            </w:r>
          </w:p>
        </w:tc>
        <w:tc>
          <w:tcPr>
            <w:tcW w:w="687" w:type="pct"/>
            <w:vAlign w:val="center"/>
          </w:tcPr>
          <w:p w14:paraId="1B8F9816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semaglutide cohort, n</w:t>
            </w:r>
          </w:p>
        </w:tc>
        <w:tc>
          <w:tcPr>
            <w:tcW w:w="687" w:type="pct"/>
            <w:vAlign w:val="center"/>
          </w:tcPr>
          <w:p w14:paraId="6ECA4720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semaglutide cohort, n (%)</w:t>
            </w:r>
          </w:p>
        </w:tc>
        <w:tc>
          <w:tcPr>
            <w:tcW w:w="752" w:type="pct"/>
            <w:vAlign w:val="center"/>
          </w:tcPr>
          <w:p w14:paraId="61178D3C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zard Ratio (CI)</w:t>
            </w:r>
          </w:p>
        </w:tc>
        <w:tc>
          <w:tcPr>
            <w:tcW w:w="845" w:type="pct"/>
            <w:vAlign w:val="center"/>
          </w:tcPr>
          <w:p w14:paraId="5F922551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for hazard proportionality test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851D78" w:rsidRPr="00212FBD" w14:paraId="3E8DAA9E" w14:textId="77777777" w:rsidTr="00A66CB8">
        <w:trPr>
          <w:trHeight w:val="434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32531DAE" w14:textId="77777777" w:rsidR="00851D78" w:rsidRPr="00212FBD" w:rsidRDefault="00851D78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patic outcomes</w:t>
            </w:r>
          </w:p>
        </w:tc>
        <w:tc>
          <w:tcPr>
            <w:tcW w:w="845" w:type="pct"/>
            <w:shd w:val="clear" w:color="auto" w:fill="D9D9D9" w:themeFill="background1" w:themeFillShade="D9"/>
          </w:tcPr>
          <w:p w14:paraId="39A65EBF" w14:textId="77777777" w:rsidR="00851D78" w:rsidRPr="00212FBD" w:rsidRDefault="00851D78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51D78" w:rsidRPr="00212FBD" w14:paraId="474EEC42" w14:textId="77777777" w:rsidTr="00A66CB8">
        <w:trPr>
          <w:trHeight w:val="432"/>
        </w:trPr>
        <w:tc>
          <w:tcPr>
            <w:tcW w:w="819" w:type="pct"/>
            <w:vAlign w:val="center"/>
          </w:tcPr>
          <w:p w14:paraId="5BD73215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O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46" w:type="pct"/>
            <w:vAlign w:val="center"/>
          </w:tcPr>
          <w:p w14:paraId="69A942CB" w14:textId="35007A54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7</w:t>
            </w:r>
          </w:p>
        </w:tc>
        <w:tc>
          <w:tcPr>
            <w:tcW w:w="664" w:type="pct"/>
            <w:vAlign w:val="center"/>
          </w:tcPr>
          <w:p w14:paraId="1D74468E" w14:textId="5D0051C9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10C38324" w14:textId="30D7DC74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7</w:t>
            </w:r>
          </w:p>
        </w:tc>
        <w:tc>
          <w:tcPr>
            <w:tcW w:w="687" w:type="pct"/>
            <w:vAlign w:val="center"/>
          </w:tcPr>
          <w:p w14:paraId="378AAF7B" w14:textId="0A22408C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851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5E7ACC63" w14:textId="352A9CC2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27FFCF7A" w14:textId="1F7BD1CB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1BC7492C" w14:textId="3FB76633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851D78" w:rsidRPr="00212FBD" w14:paraId="222E2DD8" w14:textId="77777777" w:rsidTr="00A66CB8">
        <w:trPr>
          <w:trHeight w:val="432"/>
        </w:trPr>
        <w:tc>
          <w:tcPr>
            <w:tcW w:w="819" w:type="pct"/>
            <w:vAlign w:val="center"/>
          </w:tcPr>
          <w:p w14:paraId="39CA808F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rrhosis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46" w:type="pct"/>
            <w:vAlign w:val="center"/>
          </w:tcPr>
          <w:p w14:paraId="28B2CCF6" w14:textId="76487236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664" w:type="pct"/>
            <w:vAlign w:val="center"/>
          </w:tcPr>
          <w:p w14:paraId="6E6DB921" w14:textId="5D45A3D3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026416EF" w14:textId="55E5B332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687" w:type="pct"/>
            <w:vAlign w:val="center"/>
          </w:tcPr>
          <w:p w14:paraId="54D090AF" w14:textId="590C6490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604B7CD1" w14:textId="16D604AA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  <w:p w14:paraId="4B003657" w14:textId="72F6105A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62318E55" w14:textId="3DC317A5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2</w:t>
            </w:r>
          </w:p>
        </w:tc>
      </w:tr>
      <w:tr w:rsidR="00851D78" w:rsidRPr="00212FBD" w14:paraId="41248E3C" w14:textId="77777777" w:rsidTr="00A66CB8">
        <w:trPr>
          <w:trHeight w:val="471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60A17E93" w14:textId="77777777" w:rsidR="00851D78" w:rsidRPr="00212FBD" w:rsidRDefault="00851D78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trahepatic outcomes</w:t>
            </w:r>
          </w:p>
        </w:tc>
        <w:tc>
          <w:tcPr>
            <w:tcW w:w="845" w:type="pct"/>
            <w:shd w:val="clear" w:color="auto" w:fill="D9D9D9" w:themeFill="background1" w:themeFillShade="D9"/>
            <w:vAlign w:val="center"/>
          </w:tcPr>
          <w:p w14:paraId="2E81B5B4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51D78" w:rsidRPr="00212FBD" w14:paraId="2E16D774" w14:textId="77777777" w:rsidTr="00A66CB8">
        <w:trPr>
          <w:trHeight w:val="432"/>
        </w:trPr>
        <w:tc>
          <w:tcPr>
            <w:tcW w:w="819" w:type="pct"/>
            <w:vAlign w:val="center"/>
          </w:tcPr>
          <w:p w14:paraId="32717774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46" w:type="pct"/>
            <w:vAlign w:val="center"/>
          </w:tcPr>
          <w:p w14:paraId="460066F2" w14:textId="31D0D50A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7</w:t>
            </w:r>
          </w:p>
        </w:tc>
        <w:tc>
          <w:tcPr>
            <w:tcW w:w="664" w:type="pct"/>
            <w:vAlign w:val="center"/>
          </w:tcPr>
          <w:p w14:paraId="187A2889" w14:textId="3E912E30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2171C259" w14:textId="4256CD13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7</w:t>
            </w:r>
          </w:p>
        </w:tc>
        <w:tc>
          <w:tcPr>
            <w:tcW w:w="687" w:type="pct"/>
            <w:vAlign w:val="center"/>
          </w:tcPr>
          <w:p w14:paraId="24399B1D" w14:textId="4A8619C2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510065A6" w14:textId="5BF08AF8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  <w:p w14:paraId="17488166" w14:textId="21826D79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5398F5B4" w14:textId="1508EFFE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3</w:t>
            </w:r>
          </w:p>
        </w:tc>
      </w:tr>
      <w:tr w:rsidR="00851D78" w:rsidRPr="00212FBD" w14:paraId="30FB55EE" w14:textId="77777777" w:rsidTr="00A66CB8">
        <w:trPr>
          <w:trHeight w:val="432"/>
        </w:trPr>
        <w:tc>
          <w:tcPr>
            <w:tcW w:w="819" w:type="pct"/>
            <w:vAlign w:val="center"/>
          </w:tcPr>
          <w:p w14:paraId="3D54478B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rt failur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46" w:type="pct"/>
            <w:vAlign w:val="center"/>
          </w:tcPr>
          <w:p w14:paraId="6549877F" w14:textId="05A18224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9</w:t>
            </w:r>
          </w:p>
        </w:tc>
        <w:tc>
          <w:tcPr>
            <w:tcW w:w="664" w:type="pct"/>
            <w:vAlign w:val="center"/>
          </w:tcPr>
          <w:p w14:paraId="50DFF179" w14:textId="3EDA1DB8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3A3F7CBC" w14:textId="0B922CE0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687" w:type="pct"/>
            <w:vAlign w:val="center"/>
          </w:tcPr>
          <w:p w14:paraId="30A1009B" w14:textId="79E76A81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2BA0F8A7" w14:textId="320D74BF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596FD6F0" w14:textId="6BF20A24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32959ED6" w14:textId="09DE4DF5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</w:tr>
      <w:tr w:rsidR="00851D78" w:rsidRPr="00212FBD" w14:paraId="3D7F5FE5" w14:textId="77777777" w:rsidTr="00A66CB8">
        <w:trPr>
          <w:trHeight w:val="432"/>
        </w:trPr>
        <w:tc>
          <w:tcPr>
            <w:tcW w:w="819" w:type="pct"/>
            <w:vAlign w:val="center"/>
          </w:tcPr>
          <w:p w14:paraId="351C4B4D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-associated cancer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46" w:type="pct"/>
            <w:vAlign w:val="center"/>
          </w:tcPr>
          <w:p w14:paraId="19819986" w14:textId="0B5F566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</w:t>
            </w:r>
          </w:p>
        </w:tc>
        <w:tc>
          <w:tcPr>
            <w:tcW w:w="664" w:type="pct"/>
            <w:vAlign w:val="center"/>
          </w:tcPr>
          <w:p w14:paraId="1BEB6746" w14:textId="7B3C1D1F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30E5A7BF" w14:textId="4822DAB9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687" w:type="pct"/>
            <w:vAlign w:val="center"/>
          </w:tcPr>
          <w:p w14:paraId="75611084" w14:textId="05D5AD8A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3)</w:t>
            </w:r>
          </w:p>
        </w:tc>
        <w:tc>
          <w:tcPr>
            <w:tcW w:w="752" w:type="pct"/>
            <w:vAlign w:val="center"/>
          </w:tcPr>
          <w:p w14:paraId="27C398C2" w14:textId="784045CA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15C8073F" w14:textId="73C72F38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35CABB47" w14:textId="27A1F88A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</w:t>
            </w:r>
          </w:p>
        </w:tc>
      </w:tr>
      <w:tr w:rsidR="00851D78" w:rsidRPr="00212FBD" w14:paraId="0761A84C" w14:textId="77777777" w:rsidTr="00A66CB8">
        <w:trPr>
          <w:trHeight w:val="432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5A8EAA82" w14:textId="77777777" w:rsidR="00851D78" w:rsidRPr="00212FBD" w:rsidRDefault="00851D78" w:rsidP="00A66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845" w:type="pct"/>
            <w:shd w:val="clear" w:color="auto" w:fill="D9D9D9" w:themeFill="background1" w:themeFillShade="D9"/>
            <w:vAlign w:val="center"/>
          </w:tcPr>
          <w:p w14:paraId="2E3020A8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51D78" w:rsidRPr="00212FBD" w14:paraId="5B8A92D8" w14:textId="77777777" w:rsidTr="00A66CB8">
        <w:trPr>
          <w:trHeight w:val="432"/>
        </w:trPr>
        <w:tc>
          <w:tcPr>
            <w:tcW w:w="819" w:type="pct"/>
            <w:vAlign w:val="center"/>
          </w:tcPr>
          <w:p w14:paraId="4882283A" w14:textId="77777777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eased</w:t>
            </w:r>
          </w:p>
        </w:tc>
        <w:tc>
          <w:tcPr>
            <w:tcW w:w="546" w:type="pct"/>
            <w:vAlign w:val="center"/>
          </w:tcPr>
          <w:p w14:paraId="444E10E3" w14:textId="3CB3F092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7</w:t>
            </w:r>
          </w:p>
        </w:tc>
        <w:tc>
          <w:tcPr>
            <w:tcW w:w="664" w:type="pct"/>
            <w:vAlign w:val="center"/>
          </w:tcPr>
          <w:p w14:paraId="01EAA9D0" w14:textId="780B77DB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 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22813FC5" w14:textId="4D1F769F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7</w:t>
            </w:r>
          </w:p>
        </w:tc>
        <w:tc>
          <w:tcPr>
            <w:tcW w:w="687" w:type="pct"/>
            <w:vAlign w:val="center"/>
          </w:tcPr>
          <w:p w14:paraId="53782CAD" w14:textId="45382EA0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851D78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4456DDF6" w14:textId="048AA9F5" w:rsidR="00851D78" w:rsidRPr="00212FBD" w:rsidRDefault="00F617FB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  <w:p w14:paraId="538DFC89" w14:textId="09FC846D" w:rsidR="00851D78" w:rsidRPr="00212FBD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091DE944" w14:textId="0DD920C5" w:rsidR="00851D78" w:rsidRPr="009C4679" w:rsidRDefault="00851D78" w:rsidP="00A66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61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9</w:t>
            </w:r>
          </w:p>
        </w:tc>
      </w:tr>
    </w:tbl>
    <w:p w14:paraId="6E304AB2" w14:textId="77777777" w:rsidR="00851D78" w:rsidRPr="00212FBD" w:rsidRDefault="00851D78" w:rsidP="00851D78">
      <w:pPr>
        <w:spacing w:after="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212FBD">
        <w:rPr>
          <w:rFonts w:ascii="Times New Roman" w:hAnsi="Times New Roman" w:cs="Times New Roman"/>
          <w:sz w:val="20"/>
          <w:szCs w:val="20"/>
        </w:rPr>
        <w:t>CI, confidence interval; MACE, major adverse cardiovascular events; MALO, major adverse liver outcomes; MBS, metabolic bariatric surgery; n, number; Obesity-associated cancer is defined as cancer of any of the following: colon, sigmoid, rectum, pancreas, gallbladder, stomach, oesophagus, hepatocellular carcinoma, breast, endometrium, ovary, kidney, thyroid, meninges and multiple myeloma.</w:t>
      </w: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DAE93E3" w14:textId="77777777" w:rsidR="00851D78" w:rsidRPr="00BF2205" w:rsidRDefault="00851D78" w:rsidP="00851D78">
      <w:pPr>
        <w:spacing w:after="40" w:line="240" w:lineRule="auto"/>
        <w:jc w:val="both"/>
      </w:pPr>
      <w:r w:rsidRPr="00212FBD">
        <w:rPr>
          <w:rFonts w:ascii="Times New Roman" w:hAnsi="Times New Roman" w:cs="Times New Roman"/>
          <w:sz w:val="20"/>
          <w:szCs w:val="20"/>
        </w:rPr>
        <w:t xml:space="preserve">† </w:t>
      </w:r>
      <w:r>
        <w:rPr>
          <w:rFonts w:ascii="Times New Roman" w:hAnsi="Times New Roman" w:cs="Times New Roman"/>
          <w:sz w:val="20"/>
          <w:szCs w:val="20"/>
        </w:rPr>
        <w:t xml:space="preserve">In hazards proportionality test, if p value is &gt;0.05, the hazard ratio remains constant over time </w:t>
      </w:r>
    </w:p>
    <w:p w14:paraId="15939113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2FCB2AF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DC91882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8DEFF42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D23A01C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0E0DD27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49D211E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27E8E21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6E84281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27CD3A3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845A842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777A61D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067764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5E7D903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14B8DEF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9DB790D" w14:textId="77777777" w:rsidR="00851D78" w:rsidRDefault="00851D78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948F052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E308D00" w14:textId="4997BADA" w:rsidR="000A3B85" w:rsidRPr="00212FBD" w:rsidRDefault="000A3B8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="00851D78">
        <w:rPr>
          <w:rFonts w:ascii="Times New Roman" w:hAnsi="Times New Roman" w:cs="Times New Roman"/>
          <w:b/>
          <w:bCs/>
        </w:rPr>
        <w:t>11</w:t>
      </w:r>
      <w:r w:rsidRPr="00212FBD">
        <w:rPr>
          <w:rFonts w:ascii="Times New Roman" w:hAnsi="Times New Roman" w:cs="Times New Roman"/>
          <w:b/>
          <w:bCs/>
        </w:rPr>
        <w:t xml:space="preserve"> </w:t>
      </w:r>
      <w:r w:rsidRPr="00212FBD">
        <w:rPr>
          <w:rFonts w:ascii="Times New Roman" w:hAnsi="Times New Roman" w:cs="Times New Roman"/>
        </w:rPr>
        <w:t xml:space="preserve">Major adverse hepatic and extrahepatic clinical outcomes and all-cause mortality in individuals with co-existing </w:t>
      </w:r>
      <w:r w:rsidR="008F26B3">
        <w:rPr>
          <w:rFonts w:ascii="Times New Roman" w:hAnsi="Times New Roman" w:cs="Times New Roman"/>
        </w:rPr>
        <w:t>MA</w:t>
      </w:r>
      <w:r w:rsidRPr="00212FBD">
        <w:rPr>
          <w:rFonts w:ascii="Times New Roman" w:hAnsi="Times New Roman" w:cs="Times New Roman"/>
        </w:rPr>
        <w:t>SLD and T2D, having had Roux-en-Y gastric bypass or semaglutide between 2018-202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6"/>
        <w:gridCol w:w="985"/>
        <w:gridCol w:w="1198"/>
        <w:gridCol w:w="1239"/>
        <w:gridCol w:w="1239"/>
        <w:gridCol w:w="1355"/>
        <w:gridCol w:w="1524"/>
      </w:tblGrid>
      <w:tr w:rsidR="000A3B85" w:rsidRPr="00212FBD" w14:paraId="46E4DB85" w14:textId="77777777" w:rsidTr="00C12AC4">
        <w:trPr>
          <w:trHeight w:val="432"/>
        </w:trPr>
        <w:tc>
          <w:tcPr>
            <w:tcW w:w="844" w:type="pct"/>
            <w:vAlign w:val="center"/>
          </w:tcPr>
          <w:p w14:paraId="179E1085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72" w:type="pct"/>
            <w:vAlign w:val="center"/>
          </w:tcPr>
          <w:p w14:paraId="25EC77CA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MBS cohort, n</w:t>
            </w:r>
          </w:p>
        </w:tc>
        <w:tc>
          <w:tcPr>
            <w:tcW w:w="690" w:type="pct"/>
            <w:vAlign w:val="center"/>
          </w:tcPr>
          <w:p w14:paraId="7BBC401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MBS cohort, n (%)</w:t>
            </w:r>
          </w:p>
        </w:tc>
        <w:tc>
          <w:tcPr>
            <w:tcW w:w="687" w:type="pct"/>
            <w:vAlign w:val="center"/>
          </w:tcPr>
          <w:p w14:paraId="7FF2DB83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semaglutide cohort, n</w:t>
            </w:r>
          </w:p>
        </w:tc>
        <w:tc>
          <w:tcPr>
            <w:tcW w:w="585" w:type="pct"/>
            <w:vAlign w:val="center"/>
          </w:tcPr>
          <w:p w14:paraId="22DC1CDD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semaglutide cohort, n (%)</w:t>
            </w:r>
          </w:p>
        </w:tc>
        <w:tc>
          <w:tcPr>
            <w:tcW w:w="777" w:type="pct"/>
            <w:vAlign w:val="center"/>
          </w:tcPr>
          <w:p w14:paraId="714C0FE4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zard Ratio (CI)</w:t>
            </w:r>
          </w:p>
        </w:tc>
        <w:tc>
          <w:tcPr>
            <w:tcW w:w="845" w:type="pct"/>
            <w:vAlign w:val="center"/>
          </w:tcPr>
          <w:p w14:paraId="0E0A9438" w14:textId="5E8BEF6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for hazard proportionality test</w:t>
            </w:r>
            <w:r w:rsidR="00BF2205"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†</w:t>
            </w:r>
          </w:p>
        </w:tc>
      </w:tr>
      <w:tr w:rsidR="000A3B85" w:rsidRPr="00212FBD" w14:paraId="7D4655E3" w14:textId="77777777" w:rsidTr="00C12AC4">
        <w:trPr>
          <w:trHeight w:val="434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54C6597A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patic outcomes</w:t>
            </w:r>
          </w:p>
        </w:tc>
        <w:tc>
          <w:tcPr>
            <w:tcW w:w="845" w:type="pct"/>
            <w:shd w:val="clear" w:color="auto" w:fill="D9D9D9" w:themeFill="background1" w:themeFillShade="D9"/>
          </w:tcPr>
          <w:p w14:paraId="58638731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3B85" w:rsidRPr="00212FBD" w14:paraId="26DF29F8" w14:textId="77777777" w:rsidTr="00C12AC4">
        <w:trPr>
          <w:trHeight w:val="432"/>
        </w:trPr>
        <w:tc>
          <w:tcPr>
            <w:tcW w:w="844" w:type="pct"/>
            <w:vAlign w:val="center"/>
          </w:tcPr>
          <w:p w14:paraId="0E59E5AC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O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72" w:type="pct"/>
            <w:vAlign w:val="center"/>
          </w:tcPr>
          <w:p w14:paraId="29CCA2DF" w14:textId="1DC73006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15</w:t>
            </w:r>
          </w:p>
        </w:tc>
        <w:tc>
          <w:tcPr>
            <w:tcW w:w="690" w:type="pct"/>
            <w:vAlign w:val="center"/>
          </w:tcPr>
          <w:p w14:paraId="2A90FF02" w14:textId="115BB869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1793B9D5" w14:textId="74111AA9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15</w:t>
            </w:r>
          </w:p>
        </w:tc>
        <w:tc>
          <w:tcPr>
            <w:tcW w:w="585" w:type="pct"/>
            <w:vAlign w:val="center"/>
          </w:tcPr>
          <w:p w14:paraId="194CEC82" w14:textId="4C4A366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91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7" w:type="pct"/>
            <w:vAlign w:val="center"/>
          </w:tcPr>
          <w:p w14:paraId="3719FFAF" w14:textId="0A04937F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1</w:t>
            </w:r>
          </w:p>
          <w:p w14:paraId="7B72A8D9" w14:textId="57BBD0B3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91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B91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78C48996" w14:textId="634290A8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91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8</w:t>
            </w:r>
          </w:p>
        </w:tc>
      </w:tr>
      <w:tr w:rsidR="000A3B85" w:rsidRPr="00212FBD" w14:paraId="54776285" w14:textId="77777777" w:rsidTr="00C12AC4">
        <w:trPr>
          <w:trHeight w:val="432"/>
        </w:trPr>
        <w:tc>
          <w:tcPr>
            <w:tcW w:w="844" w:type="pct"/>
            <w:vAlign w:val="center"/>
          </w:tcPr>
          <w:p w14:paraId="5A59C6EA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O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4130E536" w14:textId="3F83F27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</w:t>
            </w:r>
          </w:p>
        </w:tc>
        <w:tc>
          <w:tcPr>
            <w:tcW w:w="690" w:type="pct"/>
            <w:vAlign w:val="center"/>
          </w:tcPr>
          <w:p w14:paraId="0BD6192B" w14:textId="042F7062" w:rsidR="000A3B85" w:rsidRPr="00212FBD" w:rsidRDefault="00DA1424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2F904437" w14:textId="293B5B0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0</w:t>
            </w:r>
          </w:p>
        </w:tc>
        <w:tc>
          <w:tcPr>
            <w:tcW w:w="585" w:type="pct"/>
            <w:vAlign w:val="center"/>
          </w:tcPr>
          <w:p w14:paraId="4C95B14B" w14:textId="3423F77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7" w:type="pct"/>
            <w:vAlign w:val="center"/>
          </w:tcPr>
          <w:p w14:paraId="25BF76BF" w14:textId="71B1CBB9" w:rsidR="000A3B85" w:rsidRPr="00212FBD" w:rsidRDefault="00DA1424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5</w:t>
            </w:r>
          </w:p>
          <w:p w14:paraId="3D3B3176" w14:textId="510E0D9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22E55EED" w14:textId="33B7D4E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</w:t>
            </w:r>
          </w:p>
        </w:tc>
      </w:tr>
      <w:tr w:rsidR="000A3B85" w:rsidRPr="00212FBD" w14:paraId="4BD4411B" w14:textId="77777777" w:rsidTr="00C12AC4">
        <w:trPr>
          <w:trHeight w:val="432"/>
        </w:trPr>
        <w:tc>
          <w:tcPr>
            <w:tcW w:w="844" w:type="pct"/>
            <w:vAlign w:val="center"/>
          </w:tcPr>
          <w:p w14:paraId="030B598B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rrhosis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6576D913" w14:textId="0AF291CB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4</w:t>
            </w:r>
          </w:p>
        </w:tc>
        <w:tc>
          <w:tcPr>
            <w:tcW w:w="690" w:type="pct"/>
            <w:vAlign w:val="center"/>
          </w:tcPr>
          <w:p w14:paraId="1B7294DC" w14:textId="62EFCFC0" w:rsidR="000A3B85" w:rsidRPr="00212FBD" w:rsidRDefault="00DA1424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 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)</w:t>
            </w:r>
          </w:p>
        </w:tc>
        <w:tc>
          <w:tcPr>
            <w:tcW w:w="687" w:type="pct"/>
            <w:vAlign w:val="center"/>
          </w:tcPr>
          <w:p w14:paraId="15C57612" w14:textId="6D69E7E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638</w:t>
            </w:r>
          </w:p>
        </w:tc>
        <w:tc>
          <w:tcPr>
            <w:tcW w:w="585" w:type="pct"/>
            <w:vAlign w:val="center"/>
          </w:tcPr>
          <w:p w14:paraId="534F4237" w14:textId="2A8FEDBD" w:rsidR="000A3B85" w:rsidRPr="00212FBD" w:rsidRDefault="00DA1424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7" w:type="pct"/>
            <w:vAlign w:val="center"/>
          </w:tcPr>
          <w:p w14:paraId="22AC223B" w14:textId="632E567D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  <w:p w14:paraId="40A9FAA4" w14:textId="554FE29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54012AD0" w14:textId="5870937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</w:tr>
      <w:tr w:rsidR="000A3B85" w:rsidRPr="00212FBD" w14:paraId="41F5C794" w14:textId="77777777" w:rsidTr="00C12AC4">
        <w:trPr>
          <w:trHeight w:val="471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28D296F4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trahepatic outcomes</w:t>
            </w:r>
          </w:p>
        </w:tc>
        <w:tc>
          <w:tcPr>
            <w:tcW w:w="845" w:type="pct"/>
            <w:shd w:val="clear" w:color="auto" w:fill="D9D9D9" w:themeFill="background1" w:themeFillShade="D9"/>
            <w:vAlign w:val="center"/>
          </w:tcPr>
          <w:p w14:paraId="31F5E8EE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3B85" w:rsidRPr="00212FBD" w14:paraId="27687C53" w14:textId="77777777" w:rsidTr="00C12AC4">
        <w:trPr>
          <w:trHeight w:val="432"/>
        </w:trPr>
        <w:tc>
          <w:tcPr>
            <w:tcW w:w="844" w:type="pct"/>
            <w:vAlign w:val="center"/>
          </w:tcPr>
          <w:p w14:paraId="0CF65FCC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72" w:type="pct"/>
            <w:vAlign w:val="center"/>
          </w:tcPr>
          <w:p w14:paraId="62C5BF38" w14:textId="1C6A4B39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15</w:t>
            </w:r>
          </w:p>
        </w:tc>
        <w:tc>
          <w:tcPr>
            <w:tcW w:w="690" w:type="pct"/>
            <w:vAlign w:val="center"/>
          </w:tcPr>
          <w:p w14:paraId="5745A454" w14:textId="13696A44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25BE1451" w14:textId="56AC777E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15</w:t>
            </w:r>
          </w:p>
        </w:tc>
        <w:tc>
          <w:tcPr>
            <w:tcW w:w="585" w:type="pct"/>
            <w:vAlign w:val="center"/>
          </w:tcPr>
          <w:p w14:paraId="081E2D30" w14:textId="2EEDBFB7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7" w:type="pct"/>
            <w:vAlign w:val="center"/>
          </w:tcPr>
          <w:p w14:paraId="08B8420A" w14:textId="71787D9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  <w:p w14:paraId="1FCA2492" w14:textId="21B59F0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28E9AB97" w14:textId="36A54AB9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7</w:t>
            </w:r>
          </w:p>
        </w:tc>
      </w:tr>
      <w:tr w:rsidR="000A3B85" w:rsidRPr="00212FBD" w14:paraId="1F690697" w14:textId="77777777" w:rsidTr="00C12AC4">
        <w:trPr>
          <w:trHeight w:val="432"/>
        </w:trPr>
        <w:tc>
          <w:tcPr>
            <w:tcW w:w="844" w:type="pct"/>
            <w:vAlign w:val="center"/>
          </w:tcPr>
          <w:p w14:paraId="6E764607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4A697E7E" w14:textId="0A0298FB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</w:t>
            </w:r>
          </w:p>
        </w:tc>
        <w:tc>
          <w:tcPr>
            <w:tcW w:w="690" w:type="pct"/>
            <w:vAlign w:val="center"/>
          </w:tcPr>
          <w:p w14:paraId="4C267CAB" w14:textId="52342750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7B897E3D" w14:textId="1DAC274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3</w:t>
            </w:r>
          </w:p>
        </w:tc>
        <w:tc>
          <w:tcPr>
            <w:tcW w:w="585" w:type="pct"/>
            <w:vAlign w:val="center"/>
          </w:tcPr>
          <w:p w14:paraId="64BCED5C" w14:textId="0EC5D51E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7" w:type="pct"/>
            <w:vAlign w:val="center"/>
          </w:tcPr>
          <w:p w14:paraId="3EEABE5C" w14:textId="21638E1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E95A464" w14:textId="046707C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5DD0696B" w14:textId="2814379E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5</w:t>
            </w:r>
          </w:p>
        </w:tc>
      </w:tr>
      <w:tr w:rsidR="000A3B85" w:rsidRPr="00212FBD" w14:paraId="6A6C2D69" w14:textId="77777777" w:rsidTr="00C12AC4">
        <w:trPr>
          <w:trHeight w:val="432"/>
        </w:trPr>
        <w:tc>
          <w:tcPr>
            <w:tcW w:w="844" w:type="pct"/>
            <w:vAlign w:val="center"/>
          </w:tcPr>
          <w:p w14:paraId="1B2E84BB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rt failur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62A6C469" w14:textId="2A23CBF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</w:t>
            </w:r>
          </w:p>
        </w:tc>
        <w:tc>
          <w:tcPr>
            <w:tcW w:w="690" w:type="pct"/>
            <w:vAlign w:val="center"/>
          </w:tcPr>
          <w:p w14:paraId="32C9DF1D" w14:textId="11EE097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058135C1" w14:textId="62013A1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7</w:t>
            </w:r>
          </w:p>
        </w:tc>
        <w:tc>
          <w:tcPr>
            <w:tcW w:w="585" w:type="pct"/>
            <w:vAlign w:val="center"/>
          </w:tcPr>
          <w:p w14:paraId="48F7D4E6" w14:textId="7D1BB3CC" w:rsidR="000A3B85" w:rsidRPr="00212FBD" w:rsidRDefault="00DA1424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9)</w:t>
            </w:r>
          </w:p>
        </w:tc>
        <w:tc>
          <w:tcPr>
            <w:tcW w:w="777" w:type="pct"/>
            <w:vAlign w:val="center"/>
          </w:tcPr>
          <w:p w14:paraId="66AF66B3" w14:textId="40E3633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  <w:p w14:paraId="7203D77C" w14:textId="748B81B8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186EB6EC" w14:textId="748C830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</w:tr>
      <w:tr w:rsidR="000A3B85" w:rsidRPr="00212FBD" w14:paraId="00CEA6C9" w14:textId="77777777" w:rsidTr="00C12AC4">
        <w:trPr>
          <w:trHeight w:val="432"/>
        </w:trPr>
        <w:tc>
          <w:tcPr>
            <w:tcW w:w="844" w:type="pct"/>
            <w:vAlign w:val="center"/>
          </w:tcPr>
          <w:p w14:paraId="5316FF64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-associated cancer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34508EE6" w14:textId="68F552F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4</w:t>
            </w:r>
          </w:p>
        </w:tc>
        <w:tc>
          <w:tcPr>
            <w:tcW w:w="690" w:type="pct"/>
            <w:vAlign w:val="center"/>
          </w:tcPr>
          <w:p w14:paraId="1186D2CB" w14:textId="67EFF8D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7C5162ED" w14:textId="329F799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9</w:t>
            </w:r>
          </w:p>
        </w:tc>
        <w:tc>
          <w:tcPr>
            <w:tcW w:w="585" w:type="pct"/>
            <w:vAlign w:val="center"/>
          </w:tcPr>
          <w:p w14:paraId="594D0C3E" w14:textId="19D47BC9" w:rsidR="000A3B85" w:rsidRPr="00212FBD" w:rsidRDefault="00DA1424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7" w:type="pct"/>
            <w:vAlign w:val="center"/>
          </w:tcPr>
          <w:p w14:paraId="7BDB80F5" w14:textId="786A2DB2" w:rsidR="000A3B85" w:rsidRPr="00212FBD" w:rsidRDefault="00DA1424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  <w:p w14:paraId="2EEF406C" w14:textId="5BA2D6B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2B874E2C" w14:textId="2D9E0D1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13</w:t>
            </w:r>
          </w:p>
        </w:tc>
      </w:tr>
      <w:tr w:rsidR="000A3B85" w:rsidRPr="00212FBD" w14:paraId="4EC6DCCD" w14:textId="77777777" w:rsidTr="00C12AC4">
        <w:trPr>
          <w:trHeight w:val="432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12E1145C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845" w:type="pct"/>
            <w:shd w:val="clear" w:color="auto" w:fill="D9D9D9" w:themeFill="background1" w:themeFillShade="D9"/>
            <w:vAlign w:val="center"/>
          </w:tcPr>
          <w:p w14:paraId="5FD6CEC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3B85" w:rsidRPr="00212FBD" w14:paraId="17F79B43" w14:textId="77777777" w:rsidTr="00C12AC4">
        <w:trPr>
          <w:trHeight w:val="432"/>
        </w:trPr>
        <w:tc>
          <w:tcPr>
            <w:tcW w:w="844" w:type="pct"/>
            <w:vAlign w:val="center"/>
          </w:tcPr>
          <w:p w14:paraId="3E11916B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eased</w:t>
            </w:r>
          </w:p>
        </w:tc>
        <w:tc>
          <w:tcPr>
            <w:tcW w:w="572" w:type="pct"/>
            <w:vAlign w:val="center"/>
          </w:tcPr>
          <w:p w14:paraId="430493C2" w14:textId="50B3884F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15</w:t>
            </w:r>
          </w:p>
        </w:tc>
        <w:tc>
          <w:tcPr>
            <w:tcW w:w="690" w:type="pct"/>
            <w:vAlign w:val="center"/>
          </w:tcPr>
          <w:p w14:paraId="21A543CF" w14:textId="3D633E75" w:rsidR="000A3B85" w:rsidRPr="00212FBD" w:rsidRDefault="00DA1424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5C2716DE" w14:textId="0085760E" w:rsidR="000A3B85" w:rsidRPr="00212FBD" w:rsidRDefault="00B91D8E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15</w:t>
            </w:r>
          </w:p>
        </w:tc>
        <w:tc>
          <w:tcPr>
            <w:tcW w:w="585" w:type="pct"/>
            <w:vAlign w:val="center"/>
          </w:tcPr>
          <w:p w14:paraId="62A5251A" w14:textId="300E18E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25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7" w:type="pct"/>
            <w:vAlign w:val="center"/>
          </w:tcPr>
          <w:p w14:paraId="748D4A35" w14:textId="4959F08E" w:rsidR="000A3B85" w:rsidRPr="00212FBD" w:rsidRDefault="00DA1424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  <w:p w14:paraId="6B64C571" w14:textId="52AB1ACD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 w:rsid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13F7795D" w14:textId="5105F280" w:rsidR="000A3B85" w:rsidRPr="00DA1424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A1424" w:rsidRPr="00DA1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1</w:t>
            </w:r>
          </w:p>
        </w:tc>
      </w:tr>
    </w:tbl>
    <w:p w14:paraId="110C0ED8" w14:textId="77777777" w:rsidR="000A3B85" w:rsidRPr="00212FBD" w:rsidRDefault="000A3B85" w:rsidP="00D026B1">
      <w:pPr>
        <w:spacing w:after="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212FBD">
        <w:rPr>
          <w:rFonts w:ascii="Times New Roman" w:hAnsi="Times New Roman" w:cs="Times New Roman"/>
          <w:sz w:val="20"/>
          <w:szCs w:val="20"/>
        </w:rPr>
        <w:t>CI, confidence interval; MACE, major adverse cardiovascular events; MALO, major adverse liver outcomes; MBS, metabolic bariatric surgery; n, number; Obesity-associated cancer is defined as cancer of any of the following: colon, sigmoid, rectum, pancreas, gallbladder, stomach, oesophagus, hepatocellular carcinoma, breast, endometrium, ovary, kidney, thyroid, meninges and multiple myeloma.</w:t>
      </w: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6A21C1C" w14:textId="77777777" w:rsidR="000A3B85" w:rsidRPr="00212FBD" w:rsidRDefault="000A3B85" w:rsidP="00D026B1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2FBD">
        <w:rPr>
          <w:rFonts w:ascii="Times New Roman" w:hAnsi="Times New Roman" w:cs="Times New Roman"/>
          <w:sz w:val="20"/>
          <w:szCs w:val="20"/>
        </w:rPr>
        <w:t xml:space="preserve">† any diagnosis includes outcomes recorded during the study follow-up that are either first ever occurrence or a recurrence, i.e. the outcome could have occurred in the past before the subject recruitment into the study or before the start of follow-up </w:t>
      </w:r>
    </w:p>
    <w:p w14:paraId="641D1504" w14:textId="77777777" w:rsidR="000A3B85" w:rsidRPr="00212FBD" w:rsidRDefault="000A3B85" w:rsidP="00D026B1">
      <w:pPr>
        <w:spacing w:after="40" w:line="240" w:lineRule="auto"/>
        <w:jc w:val="both"/>
        <w:rPr>
          <w:rFonts w:ascii="Times New Roman" w:hAnsi="Times New Roman" w:cs="Times New Roman"/>
        </w:rPr>
      </w:pPr>
      <w:r w:rsidRPr="00212FBD">
        <w:rPr>
          <w:rFonts w:ascii="Times New Roman" w:hAnsi="Times New Roman" w:cs="Times New Roman"/>
          <w:sz w:val="20"/>
          <w:szCs w:val="20"/>
        </w:rPr>
        <w:t xml:space="preserve">†† first diagnosis signifies first ever occurrence only, i.e. no previous history of a given outcome before the subject recruitment into the study and start of follow-up </w:t>
      </w:r>
    </w:p>
    <w:p w14:paraId="4ABC3928" w14:textId="14542549" w:rsidR="000A3B85" w:rsidRPr="00BF2205" w:rsidRDefault="00BF2205" w:rsidP="000A3B85">
      <w:r w:rsidRPr="00BF2205">
        <w:rPr>
          <w:rFonts w:ascii="Times New Roman" w:hAnsi="Times New Roman" w:cs="Times New Roman"/>
          <w:sz w:val="20"/>
          <w:szCs w:val="20"/>
        </w:rPr>
        <w:t>†††</w:t>
      </w:r>
      <w:r>
        <w:rPr>
          <w:rFonts w:ascii="Times New Roman" w:hAnsi="Times New Roman" w:cs="Times New Roman"/>
          <w:sz w:val="20"/>
          <w:szCs w:val="20"/>
        </w:rPr>
        <w:t xml:space="preserve"> In hazards proportionality test, if p value is &gt;0.05, the hazard ratio remains constant over time </w:t>
      </w:r>
    </w:p>
    <w:p w14:paraId="590579FC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62E747C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E508B12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B256ECB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6A229FA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DEC2C20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2EC6A7C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7BE74F5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0B656EF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1E9934A" w14:textId="510D2BD1" w:rsidR="000A3B85" w:rsidRPr="00212FBD" w:rsidRDefault="000A3B8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212FB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="00A026E3">
        <w:rPr>
          <w:rFonts w:ascii="Times New Roman" w:hAnsi="Times New Roman" w:cs="Times New Roman"/>
          <w:b/>
          <w:bCs/>
        </w:rPr>
        <w:t>1</w:t>
      </w:r>
      <w:r w:rsidR="00851D78">
        <w:rPr>
          <w:rFonts w:ascii="Times New Roman" w:hAnsi="Times New Roman" w:cs="Times New Roman"/>
          <w:b/>
          <w:bCs/>
        </w:rPr>
        <w:t>2</w:t>
      </w:r>
      <w:r w:rsidRPr="00212FBD">
        <w:rPr>
          <w:rFonts w:ascii="Times New Roman" w:hAnsi="Times New Roman" w:cs="Times New Roman"/>
          <w:b/>
          <w:bCs/>
        </w:rPr>
        <w:t xml:space="preserve"> </w:t>
      </w:r>
      <w:r w:rsidRPr="00212FBD">
        <w:rPr>
          <w:rFonts w:ascii="Times New Roman" w:hAnsi="Times New Roman" w:cs="Times New Roman"/>
        </w:rPr>
        <w:t xml:space="preserve">Major adverse hepatic and extrahepatic clinical outcomes and all-cause mortality in individuals with co-existing </w:t>
      </w:r>
      <w:r w:rsidR="008F26B3">
        <w:rPr>
          <w:rFonts w:ascii="Times New Roman" w:hAnsi="Times New Roman" w:cs="Times New Roman"/>
        </w:rPr>
        <w:t>MA</w:t>
      </w:r>
      <w:r w:rsidRPr="00212FBD">
        <w:rPr>
          <w:rFonts w:ascii="Times New Roman" w:hAnsi="Times New Roman" w:cs="Times New Roman"/>
        </w:rPr>
        <w:t>SLD and T2D, having had sleeve gastrectomy or semaglutide between 2018-202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3"/>
        <w:gridCol w:w="993"/>
        <w:gridCol w:w="1206"/>
        <w:gridCol w:w="1239"/>
        <w:gridCol w:w="1239"/>
        <w:gridCol w:w="1332"/>
        <w:gridCol w:w="1524"/>
      </w:tblGrid>
      <w:tr w:rsidR="000A3B85" w:rsidRPr="00212FBD" w14:paraId="0CE6BF47" w14:textId="77777777" w:rsidTr="00C801F8">
        <w:trPr>
          <w:trHeight w:val="432"/>
        </w:trPr>
        <w:tc>
          <w:tcPr>
            <w:tcW w:w="844" w:type="pct"/>
            <w:vAlign w:val="center"/>
          </w:tcPr>
          <w:p w14:paraId="68C45CF7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72" w:type="pct"/>
            <w:vAlign w:val="center"/>
          </w:tcPr>
          <w:p w14:paraId="502F5CD3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MBS cohort, n</w:t>
            </w:r>
          </w:p>
        </w:tc>
        <w:tc>
          <w:tcPr>
            <w:tcW w:w="690" w:type="pct"/>
            <w:vAlign w:val="center"/>
          </w:tcPr>
          <w:p w14:paraId="4408F679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MBS cohort, n (%)</w:t>
            </w:r>
          </w:p>
        </w:tc>
        <w:tc>
          <w:tcPr>
            <w:tcW w:w="687" w:type="pct"/>
            <w:vAlign w:val="center"/>
          </w:tcPr>
          <w:p w14:paraId="26E46869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semaglutide cohort, n</w:t>
            </w:r>
          </w:p>
        </w:tc>
        <w:tc>
          <w:tcPr>
            <w:tcW w:w="687" w:type="pct"/>
            <w:vAlign w:val="center"/>
          </w:tcPr>
          <w:p w14:paraId="23863F91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semaglutide cohort, n (%)</w:t>
            </w:r>
          </w:p>
        </w:tc>
        <w:tc>
          <w:tcPr>
            <w:tcW w:w="759" w:type="pct"/>
            <w:vAlign w:val="center"/>
          </w:tcPr>
          <w:p w14:paraId="704152B9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zard Ratio (CI)</w:t>
            </w:r>
          </w:p>
        </w:tc>
        <w:tc>
          <w:tcPr>
            <w:tcW w:w="760" w:type="pct"/>
            <w:vAlign w:val="center"/>
          </w:tcPr>
          <w:p w14:paraId="150F7420" w14:textId="65B4A445" w:rsidR="000A3B85" w:rsidRPr="00212FBD" w:rsidRDefault="00C801F8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0B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for hazard proportionality test</w:t>
            </w:r>
            <w:r w:rsidR="00BF2205" w:rsidRPr="00BF220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†</w:t>
            </w:r>
            <w:r w:rsidR="00A435E8" w:rsidRPr="00A435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A3B85" w:rsidRPr="00212FBD" w14:paraId="449E8759" w14:textId="77777777" w:rsidTr="00C801F8">
        <w:trPr>
          <w:trHeight w:val="434"/>
        </w:trPr>
        <w:tc>
          <w:tcPr>
            <w:tcW w:w="4240" w:type="pct"/>
            <w:gridSpan w:val="6"/>
            <w:shd w:val="clear" w:color="auto" w:fill="D9D9D9" w:themeFill="background1" w:themeFillShade="D9"/>
            <w:vAlign w:val="center"/>
          </w:tcPr>
          <w:p w14:paraId="0B44BD7F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patic outcomes</w:t>
            </w:r>
          </w:p>
        </w:tc>
        <w:tc>
          <w:tcPr>
            <w:tcW w:w="760" w:type="pct"/>
            <w:shd w:val="clear" w:color="auto" w:fill="D9D9D9" w:themeFill="background1" w:themeFillShade="D9"/>
          </w:tcPr>
          <w:p w14:paraId="6726552D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3B85" w:rsidRPr="00212FBD" w14:paraId="523039DF" w14:textId="77777777" w:rsidTr="00C801F8">
        <w:trPr>
          <w:trHeight w:val="432"/>
        </w:trPr>
        <w:tc>
          <w:tcPr>
            <w:tcW w:w="844" w:type="pct"/>
            <w:vAlign w:val="center"/>
          </w:tcPr>
          <w:p w14:paraId="10BB3FAC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O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72" w:type="pct"/>
            <w:vAlign w:val="center"/>
          </w:tcPr>
          <w:p w14:paraId="7A8650E5" w14:textId="6CD1E53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690" w:type="pct"/>
            <w:vAlign w:val="center"/>
          </w:tcPr>
          <w:p w14:paraId="0DDA4FDD" w14:textId="131D6C41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0B368FB4" w14:textId="76002579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687" w:type="pct"/>
            <w:vAlign w:val="center"/>
          </w:tcPr>
          <w:p w14:paraId="4733ABA1" w14:textId="3CA0842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)</w:t>
            </w:r>
          </w:p>
        </w:tc>
        <w:tc>
          <w:tcPr>
            <w:tcW w:w="759" w:type="pct"/>
            <w:vAlign w:val="center"/>
          </w:tcPr>
          <w:p w14:paraId="244C2505" w14:textId="789F9F81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  <w:p w14:paraId="1834E904" w14:textId="5E5AD6E3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60" w:type="pct"/>
            <w:vAlign w:val="center"/>
          </w:tcPr>
          <w:p w14:paraId="40DBFAC5" w14:textId="2A2C7619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4</w:t>
            </w:r>
          </w:p>
        </w:tc>
      </w:tr>
      <w:tr w:rsidR="000A3B85" w:rsidRPr="00212FBD" w14:paraId="1679762E" w14:textId="77777777" w:rsidTr="00C801F8">
        <w:trPr>
          <w:trHeight w:val="432"/>
        </w:trPr>
        <w:tc>
          <w:tcPr>
            <w:tcW w:w="844" w:type="pct"/>
            <w:vAlign w:val="center"/>
          </w:tcPr>
          <w:p w14:paraId="1F2905D7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O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03D1DD2E" w14:textId="419C14C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</w:t>
            </w:r>
          </w:p>
        </w:tc>
        <w:tc>
          <w:tcPr>
            <w:tcW w:w="690" w:type="pct"/>
            <w:vAlign w:val="center"/>
          </w:tcPr>
          <w:p w14:paraId="251ED98C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0.5)</w:t>
            </w:r>
          </w:p>
        </w:tc>
        <w:tc>
          <w:tcPr>
            <w:tcW w:w="687" w:type="pct"/>
            <w:vAlign w:val="center"/>
          </w:tcPr>
          <w:p w14:paraId="2B8C8D4D" w14:textId="3EF3462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687" w:type="pct"/>
            <w:vAlign w:val="center"/>
          </w:tcPr>
          <w:p w14:paraId="4A159AB7" w14:textId="1812032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9" w:type="pct"/>
            <w:vAlign w:val="center"/>
          </w:tcPr>
          <w:p w14:paraId="39DD2CDB" w14:textId="30BBC5BB" w:rsidR="000A3B85" w:rsidRPr="00212FBD" w:rsidRDefault="004D5140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  <w:p w14:paraId="750EA73F" w14:textId="57A20798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60" w:type="pct"/>
            <w:vAlign w:val="center"/>
          </w:tcPr>
          <w:p w14:paraId="4E3305FC" w14:textId="46CBED3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4</w:t>
            </w:r>
          </w:p>
        </w:tc>
      </w:tr>
      <w:tr w:rsidR="000A3B85" w:rsidRPr="00212FBD" w14:paraId="54067E59" w14:textId="77777777" w:rsidTr="00C801F8">
        <w:trPr>
          <w:trHeight w:val="432"/>
        </w:trPr>
        <w:tc>
          <w:tcPr>
            <w:tcW w:w="844" w:type="pct"/>
            <w:vAlign w:val="center"/>
          </w:tcPr>
          <w:p w14:paraId="4CB79030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rrhosis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3923543C" w14:textId="3CC14407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90" w:type="pct"/>
            <w:vAlign w:val="center"/>
          </w:tcPr>
          <w:p w14:paraId="1B6350A0" w14:textId="5D5BA565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4C18C0E6" w14:textId="1FE50044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6CAD08ED" w14:textId="2F47EBBF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59" w:type="pct"/>
            <w:vAlign w:val="center"/>
          </w:tcPr>
          <w:p w14:paraId="35D5089B" w14:textId="752BDD51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60" w:type="pct"/>
            <w:vAlign w:val="center"/>
          </w:tcPr>
          <w:p w14:paraId="48B7F388" w14:textId="2ED671F3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A3B85" w:rsidRPr="00212FBD" w14:paraId="327BB44A" w14:textId="77777777" w:rsidTr="00C801F8">
        <w:trPr>
          <w:trHeight w:val="471"/>
        </w:trPr>
        <w:tc>
          <w:tcPr>
            <w:tcW w:w="4240" w:type="pct"/>
            <w:gridSpan w:val="6"/>
            <w:shd w:val="clear" w:color="auto" w:fill="D9D9D9" w:themeFill="background1" w:themeFillShade="D9"/>
            <w:vAlign w:val="center"/>
          </w:tcPr>
          <w:p w14:paraId="182A0349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trahepatic outcomes</w:t>
            </w:r>
          </w:p>
        </w:tc>
        <w:tc>
          <w:tcPr>
            <w:tcW w:w="760" w:type="pct"/>
            <w:shd w:val="clear" w:color="auto" w:fill="D9D9D9" w:themeFill="background1" w:themeFillShade="D9"/>
            <w:vAlign w:val="center"/>
          </w:tcPr>
          <w:p w14:paraId="1ECCD107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3B85" w:rsidRPr="00212FBD" w14:paraId="297C423C" w14:textId="77777777" w:rsidTr="00C801F8">
        <w:trPr>
          <w:trHeight w:val="432"/>
        </w:trPr>
        <w:tc>
          <w:tcPr>
            <w:tcW w:w="844" w:type="pct"/>
            <w:vAlign w:val="center"/>
          </w:tcPr>
          <w:p w14:paraId="4EC03DF1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72" w:type="pct"/>
            <w:vAlign w:val="center"/>
          </w:tcPr>
          <w:p w14:paraId="40153632" w14:textId="6CC04CF9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690" w:type="pct"/>
            <w:vAlign w:val="center"/>
          </w:tcPr>
          <w:p w14:paraId="08CCE85F" w14:textId="3509FD58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37FB2D93" w14:textId="0073C307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687" w:type="pct"/>
            <w:vAlign w:val="center"/>
          </w:tcPr>
          <w:p w14:paraId="3A10288F" w14:textId="05E85994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9" w:type="pct"/>
            <w:vAlign w:val="center"/>
          </w:tcPr>
          <w:p w14:paraId="18F0CCB8" w14:textId="7F1A6B8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  <w:p w14:paraId="68EA6F5B" w14:textId="255FE94E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60" w:type="pct"/>
            <w:vAlign w:val="center"/>
          </w:tcPr>
          <w:p w14:paraId="04BEDEF6" w14:textId="6FFD70A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5</w:t>
            </w:r>
          </w:p>
        </w:tc>
      </w:tr>
      <w:tr w:rsidR="000A3B85" w:rsidRPr="00212FBD" w14:paraId="1A0BEBFB" w14:textId="77777777" w:rsidTr="00C801F8">
        <w:trPr>
          <w:trHeight w:val="432"/>
        </w:trPr>
        <w:tc>
          <w:tcPr>
            <w:tcW w:w="844" w:type="pct"/>
            <w:vAlign w:val="center"/>
          </w:tcPr>
          <w:p w14:paraId="1F05BA7C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39CFF3D9" w14:textId="4AB7E0D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690" w:type="pct"/>
            <w:vAlign w:val="center"/>
          </w:tcPr>
          <w:p w14:paraId="79CAACA3" w14:textId="3ACE9D3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6F4DDD20" w14:textId="77374314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1</w:t>
            </w:r>
          </w:p>
        </w:tc>
        <w:tc>
          <w:tcPr>
            <w:tcW w:w="687" w:type="pct"/>
            <w:vAlign w:val="center"/>
          </w:tcPr>
          <w:p w14:paraId="192914D4" w14:textId="7D33E83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2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9" w:type="pct"/>
            <w:vAlign w:val="center"/>
          </w:tcPr>
          <w:p w14:paraId="5810DAC3" w14:textId="2FC6CECD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  <w:p w14:paraId="19A54B33" w14:textId="4B74CF93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760" w:type="pct"/>
            <w:vAlign w:val="center"/>
          </w:tcPr>
          <w:p w14:paraId="7542ADA1" w14:textId="4EDF399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D5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8</w:t>
            </w:r>
          </w:p>
        </w:tc>
      </w:tr>
      <w:tr w:rsidR="000A3B85" w:rsidRPr="00212FBD" w14:paraId="48742D1A" w14:textId="77777777" w:rsidTr="00C801F8">
        <w:trPr>
          <w:trHeight w:val="432"/>
        </w:trPr>
        <w:tc>
          <w:tcPr>
            <w:tcW w:w="844" w:type="pct"/>
            <w:vAlign w:val="center"/>
          </w:tcPr>
          <w:p w14:paraId="5668C4A3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rt failur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0C4C93DC" w14:textId="2E021DD2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6</w:t>
            </w:r>
          </w:p>
        </w:tc>
        <w:tc>
          <w:tcPr>
            <w:tcW w:w="690" w:type="pct"/>
            <w:vAlign w:val="center"/>
          </w:tcPr>
          <w:p w14:paraId="70D10EF3" w14:textId="62AF3F85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10</w:t>
            </w:r>
            <w:r w:rsidRPr="00A435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†</w:t>
            </w:r>
            <w:r w:rsidRPr="00A435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1F376AAE" w14:textId="062768C8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29</w:t>
            </w:r>
          </w:p>
        </w:tc>
        <w:tc>
          <w:tcPr>
            <w:tcW w:w="687" w:type="pct"/>
            <w:vAlign w:val="center"/>
          </w:tcPr>
          <w:p w14:paraId="2C0445FE" w14:textId="33847B29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2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9" w:type="pct"/>
            <w:vAlign w:val="center"/>
          </w:tcPr>
          <w:p w14:paraId="3AFDDE44" w14:textId="598D7D9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  <w:p w14:paraId="3844AB00" w14:textId="133183DB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60" w:type="pct"/>
            <w:vAlign w:val="center"/>
          </w:tcPr>
          <w:p w14:paraId="3D60DFBD" w14:textId="5C4B0E06" w:rsidR="000A3B85" w:rsidRPr="00212FBD" w:rsidRDefault="00914121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1</w:t>
            </w:r>
          </w:p>
        </w:tc>
      </w:tr>
      <w:tr w:rsidR="000A3B85" w:rsidRPr="00212FBD" w14:paraId="3C2A9EE9" w14:textId="77777777" w:rsidTr="00C801F8">
        <w:trPr>
          <w:trHeight w:val="432"/>
        </w:trPr>
        <w:tc>
          <w:tcPr>
            <w:tcW w:w="844" w:type="pct"/>
            <w:vAlign w:val="center"/>
          </w:tcPr>
          <w:p w14:paraId="2BF31750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-associated cancer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572" w:type="pct"/>
            <w:vAlign w:val="center"/>
          </w:tcPr>
          <w:p w14:paraId="27D21BE0" w14:textId="3EE6E5BB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90" w:type="pct"/>
            <w:vAlign w:val="center"/>
          </w:tcPr>
          <w:p w14:paraId="4284229D" w14:textId="32B7FB4D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6230AA63" w14:textId="57308ED7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00059181" w14:textId="7CE4AE16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59" w:type="pct"/>
            <w:vAlign w:val="center"/>
          </w:tcPr>
          <w:p w14:paraId="042AF55F" w14:textId="6BF775FB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60" w:type="pct"/>
            <w:vAlign w:val="center"/>
          </w:tcPr>
          <w:p w14:paraId="7F13F854" w14:textId="0F75FEEB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A3B85" w:rsidRPr="00212FBD" w14:paraId="45444A69" w14:textId="77777777" w:rsidTr="00C801F8">
        <w:trPr>
          <w:trHeight w:val="432"/>
        </w:trPr>
        <w:tc>
          <w:tcPr>
            <w:tcW w:w="4240" w:type="pct"/>
            <w:gridSpan w:val="6"/>
            <w:shd w:val="clear" w:color="auto" w:fill="D9D9D9" w:themeFill="background1" w:themeFillShade="D9"/>
            <w:vAlign w:val="center"/>
          </w:tcPr>
          <w:p w14:paraId="4A1F15CE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760" w:type="pct"/>
            <w:shd w:val="clear" w:color="auto" w:fill="D9D9D9" w:themeFill="background1" w:themeFillShade="D9"/>
            <w:vAlign w:val="center"/>
          </w:tcPr>
          <w:p w14:paraId="25944C6A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3B85" w:rsidRPr="00212FBD" w14:paraId="66D2BFB4" w14:textId="77777777" w:rsidTr="00C801F8">
        <w:trPr>
          <w:trHeight w:val="432"/>
        </w:trPr>
        <w:tc>
          <w:tcPr>
            <w:tcW w:w="844" w:type="pct"/>
            <w:vAlign w:val="center"/>
          </w:tcPr>
          <w:p w14:paraId="67E7780E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eased</w:t>
            </w:r>
          </w:p>
        </w:tc>
        <w:tc>
          <w:tcPr>
            <w:tcW w:w="572" w:type="pct"/>
            <w:vAlign w:val="center"/>
          </w:tcPr>
          <w:p w14:paraId="35F5B017" w14:textId="4A3637AB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690" w:type="pct"/>
            <w:vAlign w:val="center"/>
          </w:tcPr>
          <w:p w14:paraId="2D7137A0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0.5)</w:t>
            </w:r>
          </w:p>
        </w:tc>
        <w:tc>
          <w:tcPr>
            <w:tcW w:w="687" w:type="pct"/>
            <w:vAlign w:val="center"/>
          </w:tcPr>
          <w:p w14:paraId="6B6FC3B9" w14:textId="0248134D" w:rsidR="000A3B85" w:rsidRPr="00212FBD" w:rsidRDefault="00A435E8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687" w:type="pct"/>
            <w:vAlign w:val="center"/>
          </w:tcPr>
          <w:p w14:paraId="39B47ECD" w14:textId="541D065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)</w:t>
            </w:r>
          </w:p>
        </w:tc>
        <w:tc>
          <w:tcPr>
            <w:tcW w:w="759" w:type="pct"/>
            <w:vAlign w:val="center"/>
          </w:tcPr>
          <w:p w14:paraId="5C715C35" w14:textId="23F19E8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  <w:p w14:paraId="03EB4003" w14:textId="0E120A63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60" w:type="pct"/>
            <w:vAlign w:val="center"/>
          </w:tcPr>
          <w:p w14:paraId="730375FF" w14:textId="7B3239A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3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3</w:t>
            </w:r>
          </w:p>
        </w:tc>
      </w:tr>
    </w:tbl>
    <w:p w14:paraId="3E115733" w14:textId="77777777" w:rsidR="000A3B85" w:rsidRPr="00212FBD" w:rsidRDefault="000A3B85" w:rsidP="00BF2205">
      <w:pPr>
        <w:spacing w:after="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212FBD">
        <w:rPr>
          <w:rFonts w:ascii="Times New Roman" w:hAnsi="Times New Roman" w:cs="Times New Roman"/>
          <w:sz w:val="20"/>
          <w:szCs w:val="20"/>
        </w:rPr>
        <w:t>CI, confidence interval; MACE, major adverse cardiovascular events; MALO, major adverse liver outcomes; MBS, metabolic bariatric surgery; n, number; Obesity-associated cancer is defined as cancer of any of the following: colon, sigmoid, rectum, pancreas, gallbladder, stomach, oesophagus, hepatocellular carcinoma, breast, endometrium, ovary, kidney, thyroid, meninges and multiple myeloma.</w:t>
      </w: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A4B0E34" w14:textId="77777777" w:rsidR="000A3B85" w:rsidRPr="00212FBD" w:rsidRDefault="000A3B85" w:rsidP="00D026B1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2FBD">
        <w:rPr>
          <w:rFonts w:ascii="Times New Roman" w:hAnsi="Times New Roman" w:cs="Times New Roman"/>
          <w:sz w:val="20"/>
          <w:szCs w:val="20"/>
        </w:rPr>
        <w:t xml:space="preserve">† any diagnosis includes outcomes recorded during the study follow-up that are either first ever occurrence or a recurrence, i.e. the outcome could have occurred in the past before the subject recruitment into the study or before the start of follow-up </w:t>
      </w:r>
    </w:p>
    <w:p w14:paraId="6C6CB016" w14:textId="77777777" w:rsidR="000A3B85" w:rsidRDefault="000A3B85" w:rsidP="00D026B1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2FBD">
        <w:rPr>
          <w:rFonts w:ascii="Times New Roman" w:hAnsi="Times New Roman" w:cs="Times New Roman"/>
          <w:sz w:val="20"/>
          <w:szCs w:val="20"/>
        </w:rPr>
        <w:t xml:space="preserve">†† first diagnosis signifies first ever occurrence only, i.e. no previous history of a given outcome before the subject recruitment into the study and start of follow-up </w:t>
      </w:r>
    </w:p>
    <w:p w14:paraId="3E7DE6C9" w14:textId="78BFF1E6" w:rsidR="00A435E8" w:rsidRPr="00A435E8" w:rsidRDefault="00A435E8" w:rsidP="00A435E8">
      <w:pPr>
        <w:spacing w:after="0"/>
      </w:pPr>
      <w:r w:rsidRPr="00212FBD">
        <w:rPr>
          <w:rFonts w:ascii="Times New Roman" w:hAnsi="Times New Roman" w:cs="Times New Roman"/>
          <w:sz w:val="20"/>
          <w:szCs w:val="20"/>
        </w:rPr>
        <w:t xml:space="preserve">††† to protect patient privacy, numbers are rounded up to 10 within TriNetX. This might impact results, particularly for small cohorts and infrequent outcomes. </w:t>
      </w:r>
    </w:p>
    <w:p w14:paraId="566BF1A1" w14:textId="5B3A46A2" w:rsidR="00BF2205" w:rsidRPr="00BF2205" w:rsidRDefault="00BF2205" w:rsidP="00BF2205">
      <w:r w:rsidRPr="00BF2205">
        <w:rPr>
          <w:rFonts w:ascii="Times New Roman" w:hAnsi="Times New Roman" w:cs="Times New Roman"/>
          <w:sz w:val="20"/>
          <w:szCs w:val="20"/>
        </w:rPr>
        <w:t>†††</w:t>
      </w:r>
      <w:r w:rsidR="00A435E8" w:rsidRPr="00BF2205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In hazards proportionality test, if p value is &gt;0.05, the hazard ratio remains constant over time </w:t>
      </w:r>
    </w:p>
    <w:p w14:paraId="20AC3BF9" w14:textId="77777777" w:rsidR="000A3B85" w:rsidRPr="00212FBD" w:rsidRDefault="000A3B85" w:rsidP="000A3B85">
      <w:pPr>
        <w:spacing w:before="240"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4E3D47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BD2B323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9E4D6C1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F70C05A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B35E6A6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8E25525" w14:textId="77777777" w:rsidR="0039493F" w:rsidRDefault="0039493F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51D929F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E015952" w14:textId="77777777" w:rsidR="00BF2205" w:rsidRDefault="00BF220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A857C3A" w14:textId="7B56FFBB" w:rsidR="000A3B85" w:rsidRPr="00212FBD" w:rsidRDefault="000A3B85" w:rsidP="000A3B8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212FBD">
        <w:rPr>
          <w:rFonts w:ascii="Times New Roman" w:hAnsi="Times New Roman" w:cs="Times New Roman"/>
          <w:b/>
          <w:bCs/>
        </w:rPr>
        <w:t xml:space="preserve">Table </w:t>
      </w:r>
      <w:r w:rsidR="00F81E6B">
        <w:rPr>
          <w:rFonts w:ascii="Times New Roman" w:hAnsi="Times New Roman" w:cs="Times New Roman"/>
          <w:b/>
          <w:bCs/>
        </w:rPr>
        <w:t>S</w:t>
      </w:r>
      <w:r w:rsidRPr="00212FBD">
        <w:rPr>
          <w:rFonts w:ascii="Times New Roman" w:hAnsi="Times New Roman" w:cs="Times New Roman"/>
          <w:b/>
          <w:bCs/>
        </w:rPr>
        <w:t>1</w:t>
      </w:r>
      <w:r w:rsidR="00851D78">
        <w:rPr>
          <w:rFonts w:ascii="Times New Roman" w:hAnsi="Times New Roman" w:cs="Times New Roman"/>
          <w:b/>
          <w:bCs/>
        </w:rPr>
        <w:t>3</w:t>
      </w:r>
      <w:r w:rsidRPr="00212FBD">
        <w:rPr>
          <w:rFonts w:ascii="Times New Roman" w:hAnsi="Times New Roman" w:cs="Times New Roman"/>
          <w:b/>
          <w:bCs/>
        </w:rPr>
        <w:t xml:space="preserve"> </w:t>
      </w:r>
      <w:r w:rsidRPr="00212FBD">
        <w:rPr>
          <w:rFonts w:ascii="Times New Roman" w:hAnsi="Times New Roman" w:cs="Times New Roman"/>
        </w:rPr>
        <w:t xml:space="preserve">Major adverse hepatic and extrahepatic clinical outcomes and all-cause mortality in individuals with </w:t>
      </w:r>
      <w:r w:rsidR="008F26B3">
        <w:rPr>
          <w:rFonts w:ascii="Times New Roman" w:hAnsi="Times New Roman" w:cs="Times New Roman"/>
        </w:rPr>
        <w:t>MA</w:t>
      </w:r>
      <w:r w:rsidRPr="00212FBD">
        <w:rPr>
          <w:rFonts w:ascii="Times New Roman" w:hAnsi="Times New Roman" w:cs="Times New Roman"/>
        </w:rPr>
        <w:t>SLD and without T2D, having had MBS or semaglutide between 2021-202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2"/>
        <w:gridCol w:w="1095"/>
        <w:gridCol w:w="1091"/>
        <w:gridCol w:w="1239"/>
        <w:gridCol w:w="1239"/>
        <w:gridCol w:w="1266"/>
        <w:gridCol w:w="1524"/>
      </w:tblGrid>
      <w:tr w:rsidR="00BF2205" w:rsidRPr="00212FBD" w14:paraId="580AE388" w14:textId="77777777" w:rsidTr="00F57095">
        <w:trPr>
          <w:trHeight w:val="432"/>
        </w:trPr>
        <w:tc>
          <w:tcPr>
            <w:tcW w:w="867" w:type="pct"/>
            <w:vAlign w:val="center"/>
          </w:tcPr>
          <w:p w14:paraId="3DFB7C76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211003757"/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607" w:type="pct"/>
            <w:vAlign w:val="center"/>
          </w:tcPr>
          <w:p w14:paraId="73E287F7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MBS cohort, n</w:t>
            </w:r>
          </w:p>
        </w:tc>
        <w:tc>
          <w:tcPr>
            <w:tcW w:w="605" w:type="pct"/>
            <w:vAlign w:val="center"/>
          </w:tcPr>
          <w:p w14:paraId="54870B69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MBS cohort, n (%)</w:t>
            </w:r>
          </w:p>
        </w:tc>
        <w:tc>
          <w:tcPr>
            <w:tcW w:w="687" w:type="pct"/>
            <w:vAlign w:val="center"/>
          </w:tcPr>
          <w:p w14:paraId="5BCD9E93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in semaglutide cohort, n</w:t>
            </w:r>
          </w:p>
        </w:tc>
        <w:tc>
          <w:tcPr>
            <w:tcW w:w="687" w:type="pct"/>
            <w:vAlign w:val="center"/>
          </w:tcPr>
          <w:p w14:paraId="7A4948A9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with outcome in semaglutide cohort, n (%)</w:t>
            </w:r>
          </w:p>
        </w:tc>
        <w:tc>
          <w:tcPr>
            <w:tcW w:w="701" w:type="pct"/>
            <w:vAlign w:val="center"/>
          </w:tcPr>
          <w:p w14:paraId="687584BC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zard Ratio (CI)</w:t>
            </w:r>
          </w:p>
        </w:tc>
        <w:tc>
          <w:tcPr>
            <w:tcW w:w="845" w:type="pct"/>
            <w:vAlign w:val="center"/>
          </w:tcPr>
          <w:p w14:paraId="7F721E8C" w14:textId="5DF13212" w:rsidR="000A3B85" w:rsidRPr="00212FBD" w:rsidRDefault="00C801F8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0B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for hazard proportionality test</w:t>
            </w:r>
            <w:r w:rsidR="00BF2205" w:rsidRPr="00BF220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††</w:t>
            </w:r>
          </w:p>
        </w:tc>
      </w:tr>
      <w:tr w:rsidR="000A3B85" w:rsidRPr="00212FBD" w14:paraId="3B3E779B" w14:textId="77777777" w:rsidTr="00DC0E9B">
        <w:trPr>
          <w:trHeight w:val="434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34C7D038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patic outcomes</w:t>
            </w:r>
          </w:p>
        </w:tc>
        <w:tc>
          <w:tcPr>
            <w:tcW w:w="845" w:type="pct"/>
            <w:shd w:val="clear" w:color="auto" w:fill="D9D9D9" w:themeFill="background1" w:themeFillShade="D9"/>
          </w:tcPr>
          <w:p w14:paraId="708BB8D3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F2205" w:rsidRPr="00212FBD" w14:paraId="33CC482A" w14:textId="77777777" w:rsidTr="00F57095">
        <w:trPr>
          <w:trHeight w:val="432"/>
        </w:trPr>
        <w:tc>
          <w:tcPr>
            <w:tcW w:w="867" w:type="pct"/>
            <w:vAlign w:val="center"/>
          </w:tcPr>
          <w:p w14:paraId="667F4003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O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607" w:type="pct"/>
            <w:vAlign w:val="center"/>
          </w:tcPr>
          <w:p w14:paraId="3AC7909A" w14:textId="6E9B51D6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DC0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605" w:type="pct"/>
            <w:vAlign w:val="center"/>
          </w:tcPr>
          <w:p w14:paraId="150331CC" w14:textId="18A2CC08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C0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)</w:t>
            </w:r>
          </w:p>
        </w:tc>
        <w:tc>
          <w:tcPr>
            <w:tcW w:w="687" w:type="pct"/>
            <w:vAlign w:val="center"/>
          </w:tcPr>
          <w:p w14:paraId="369A2E62" w14:textId="4F60642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DC0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687" w:type="pct"/>
            <w:vAlign w:val="center"/>
          </w:tcPr>
          <w:p w14:paraId="53F2462F" w14:textId="45CB42AE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C0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1" w:type="pct"/>
            <w:vAlign w:val="center"/>
          </w:tcPr>
          <w:p w14:paraId="107B5816" w14:textId="33CA0EAD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C0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66EF03C1" w14:textId="25CDFAB5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DC0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DC0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7A6FF30E" w14:textId="4FE450EA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C0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7</w:t>
            </w:r>
          </w:p>
        </w:tc>
      </w:tr>
      <w:tr w:rsidR="00BF2205" w:rsidRPr="00212FBD" w14:paraId="73A7E0D5" w14:textId="77777777" w:rsidTr="00F57095">
        <w:trPr>
          <w:trHeight w:val="432"/>
        </w:trPr>
        <w:tc>
          <w:tcPr>
            <w:tcW w:w="867" w:type="pct"/>
            <w:vAlign w:val="center"/>
          </w:tcPr>
          <w:p w14:paraId="3EF93246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O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607" w:type="pct"/>
            <w:vAlign w:val="center"/>
          </w:tcPr>
          <w:p w14:paraId="790A780D" w14:textId="76F751B9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F570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</w:t>
            </w:r>
          </w:p>
        </w:tc>
        <w:tc>
          <w:tcPr>
            <w:tcW w:w="605" w:type="pct"/>
            <w:vAlign w:val="center"/>
          </w:tcPr>
          <w:p w14:paraId="21AC75A6" w14:textId="5B669BBC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570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702A1C92" w14:textId="0030ECA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</w:t>
            </w:r>
            <w:r w:rsidR="00F570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</w:t>
            </w:r>
          </w:p>
        </w:tc>
        <w:tc>
          <w:tcPr>
            <w:tcW w:w="687" w:type="pct"/>
            <w:vAlign w:val="center"/>
          </w:tcPr>
          <w:p w14:paraId="1A9700E1" w14:textId="3CA785AD" w:rsidR="000A3B85" w:rsidRPr="00212FBD" w:rsidRDefault="00F5709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A3B85"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1" w:type="pct"/>
            <w:vAlign w:val="center"/>
          </w:tcPr>
          <w:p w14:paraId="2E098AAF" w14:textId="4C22961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F570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  <w:p w14:paraId="3F1A3856" w14:textId="130B6CB1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F570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 w:rsidR="00F570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5" w:type="pct"/>
            <w:vAlign w:val="center"/>
          </w:tcPr>
          <w:p w14:paraId="6BF01022" w14:textId="3F1EEACF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570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8</w:t>
            </w:r>
          </w:p>
        </w:tc>
      </w:tr>
      <w:tr w:rsidR="00BF2205" w:rsidRPr="00212FBD" w14:paraId="0FEE20B6" w14:textId="77777777" w:rsidTr="00F57095">
        <w:trPr>
          <w:trHeight w:val="432"/>
        </w:trPr>
        <w:tc>
          <w:tcPr>
            <w:tcW w:w="867" w:type="pct"/>
            <w:vAlign w:val="center"/>
          </w:tcPr>
          <w:p w14:paraId="0A694E95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rrhosis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607" w:type="pct"/>
            <w:vAlign w:val="center"/>
          </w:tcPr>
          <w:p w14:paraId="04F85FB5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05" w:type="pct"/>
            <w:vAlign w:val="center"/>
          </w:tcPr>
          <w:p w14:paraId="477C515C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074A0F84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3F41ED4E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01" w:type="pct"/>
            <w:vAlign w:val="center"/>
          </w:tcPr>
          <w:p w14:paraId="5F39A59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845" w:type="pct"/>
            <w:vAlign w:val="center"/>
          </w:tcPr>
          <w:p w14:paraId="4191C2E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A3B85" w:rsidRPr="00212FBD" w14:paraId="3BEB6EAC" w14:textId="77777777" w:rsidTr="00DC0E9B">
        <w:trPr>
          <w:trHeight w:val="471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3D6999F8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trahepatic outcomes</w:t>
            </w:r>
          </w:p>
        </w:tc>
        <w:tc>
          <w:tcPr>
            <w:tcW w:w="845" w:type="pct"/>
            <w:shd w:val="clear" w:color="auto" w:fill="D9D9D9" w:themeFill="background1" w:themeFillShade="D9"/>
            <w:vAlign w:val="center"/>
          </w:tcPr>
          <w:p w14:paraId="17448D3F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C0E9B" w:rsidRPr="00212FBD" w14:paraId="489184C7" w14:textId="77777777" w:rsidTr="00F57095">
        <w:trPr>
          <w:trHeight w:val="432"/>
        </w:trPr>
        <w:tc>
          <w:tcPr>
            <w:tcW w:w="867" w:type="pct"/>
            <w:vAlign w:val="center"/>
          </w:tcPr>
          <w:p w14:paraId="52018C95" w14:textId="77777777" w:rsidR="00DC0E9B" w:rsidRPr="00212FBD" w:rsidRDefault="00DC0E9B" w:rsidP="00DC0E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ny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607" w:type="pct"/>
            <w:vAlign w:val="center"/>
          </w:tcPr>
          <w:p w14:paraId="207B10A4" w14:textId="3698AC2A" w:rsidR="00DC0E9B" w:rsidRPr="00212FBD" w:rsidRDefault="00DC0E9B" w:rsidP="00DC0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05" w:type="pct"/>
            <w:vAlign w:val="center"/>
          </w:tcPr>
          <w:p w14:paraId="2C3A1542" w14:textId="302D5B77" w:rsidR="00DC0E9B" w:rsidRPr="00212FBD" w:rsidRDefault="00DC0E9B" w:rsidP="00DC0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4B4E48DC" w14:textId="3462B399" w:rsidR="00DC0E9B" w:rsidRPr="00212FBD" w:rsidRDefault="00DC0E9B" w:rsidP="00DC0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154E0F7E" w14:textId="4FA2C111" w:rsidR="00DC0E9B" w:rsidRPr="00212FBD" w:rsidRDefault="00DC0E9B" w:rsidP="00DC0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01" w:type="pct"/>
            <w:vAlign w:val="center"/>
          </w:tcPr>
          <w:p w14:paraId="34B39246" w14:textId="671B819B" w:rsidR="00DC0E9B" w:rsidRPr="00212FBD" w:rsidRDefault="00DC0E9B" w:rsidP="00DC0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845" w:type="pct"/>
            <w:vAlign w:val="center"/>
          </w:tcPr>
          <w:p w14:paraId="67FF4F49" w14:textId="57312B7D" w:rsidR="00DC0E9B" w:rsidRPr="00212FBD" w:rsidRDefault="00DC0E9B" w:rsidP="00DC0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7095" w:rsidRPr="00212FBD" w14:paraId="331E0EC3" w14:textId="77777777" w:rsidTr="00F57095">
        <w:trPr>
          <w:trHeight w:val="432"/>
        </w:trPr>
        <w:tc>
          <w:tcPr>
            <w:tcW w:w="867" w:type="pct"/>
            <w:vAlign w:val="center"/>
          </w:tcPr>
          <w:p w14:paraId="119F974B" w14:textId="77777777" w:rsidR="00F57095" w:rsidRPr="00212FBD" w:rsidRDefault="00F57095" w:rsidP="00F57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607" w:type="pct"/>
            <w:vAlign w:val="center"/>
          </w:tcPr>
          <w:p w14:paraId="327BD949" w14:textId="3E40371F" w:rsidR="00F57095" w:rsidRPr="00212FBD" w:rsidRDefault="00F57095" w:rsidP="00F57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05" w:type="pct"/>
            <w:vAlign w:val="center"/>
          </w:tcPr>
          <w:p w14:paraId="544B9278" w14:textId="5C7CBB68" w:rsidR="00F57095" w:rsidRPr="00212FBD" w:rsidRDefault="00F57095" w:rsidP="00F57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723EF456" w14:textId="69662399" w:rsidR="00F57095" w:rsidRPr="00212FBD" w:rsidRDefault="00F57095" w:rsidP="00F57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743072E9" w14:textId="11DECB29" w:rsidR="00F57095" w:rsidRPr="00212FBD" w:rsidRDefault="00F57095" w:rsidP="00F57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01" w:type="pct"/>
            <w:vAlign w:val="center"/>
          </w:tcPr>
          <w:p w14:paraId="24A1994A" w14:textId="37E0D163" w:rsidR="00F57095" w:rsidRPr="00212FBD" w:rsidRDefault="00F57095" w:rsidP="00F57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845" w:type="pct"/>
            <w:vAlign w:val="center"/>
          </w:tcPr>
          <w:p w14:paraId="66826308" w14:textId="5A4D0DC3" w:rsidR="00F57095" w:rsidRPr="00212FBD" w:rsidRDefault="00F57095" w:rsidP="00F57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BF2205" w:rsidRPr="00212FBD" w14:paraId="3600E6FA" w14:textId="77777777" w:rsidTr="00F57095">
        <w:trPr>
          <w:trHeight w:val="432"/>
        </w:trPr>
        <w:tc>
          <w:tcPr>
            <w:tcW w:w="867" w:type="pct"/>
            <w:vAlign w:val="center"/>
          </w:tcPr>
          <w:p w14:paraId="2329150D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rt failure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607" w:type="pct"/>
            <w:vAlign w:val="center"/>
          </w:tcPr>
          <w:p w14:paraId="7A194EC3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05" w:type="pct"/>
            <w:vAlign w:val="center"/>
          </w:tcPr>
          <w:p w14:paraId="37EF9423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7D12E1F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5872FBF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01" w:type="pct"/>
            <w:vAlign w:val="center"/>
          </w:tcPr>
          <w:p w14:paraId="4E3856A5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845" w:type="pct"/>
            <w:vAlign w:val="center"/>
          </w:tcPr>
          <w:p w14:paraId="6260C8B6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BF2205" w:rsidRPr="00212FBD" w14:paraId="22A7DDCF" w14:textId="77777777" w:rsidTr="00F57095">
        <w:trPr>
          <w:trHeight w:val="432"/>
        </w:trPr>
        <w:tc>
          <w:tcPr>
            <w:tcW w:w="867" w:type="pct"/>
            <w:vAlign w:val="center"/>
          </w:tcPr>
          <w:p w14:paraId="5BA9DE2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- associated cancer </w:t>
            </w:r>
            <w:r w:rsidRPr="00212F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first)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607" w:type="pct"/>
            <w:vAlign w:val="center"/>
          </w:tcPr>
          <w:p w14:paraId="1EBBABF9" w14:textId="0E1B4781" w:rsidR="000A3B85" w:rsidRPr="00212FBD" w:rsidRDefault="00DC0E9B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74</w:t>
            </w:r>
          </w:p>
        </w:tc>
        <w:tc>
          <w:tcPr>
            <w:tcW w:w="605" w:type="pct"/>
            <w:vAlign w:val="center"/>
          </w:tcPr>
          <w:p w14:paraId="20C13F55" w14:textId="3F8221D2" w:rsidR="000A3B85" w:rsidRPr="00212FBD" w:rsidRDefault="00DC0E9B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10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†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vAlign w:val="center"/>
          </w:tcPr>
          <w:p w14:paraId="30A76B7C" w14:textId="670EB3CA" w:rsidR="000A3B85" w:rsidRPr="00212FBD" w:rsidRDefault="00DC0E9B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13</w:t>
            </w:r>
          </w:p>
        </w:tc>
        <w:tc>
          <w:tcPr>
            <w:tcW w:w="687" w:type="pct"/>
            <w:vAlign w:val="center"/>
          </w:tcPr>
          <w:p w14:paraId="21D33217" w14:textId="790430F8" w:rsidR="000A3B85" w:rsidRPr="00212FBD" w:rsidRDefault="00DC0E9B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F139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)</w:t>
            </w:r>
          </w:p>
        </w:tc>
        <w:tc>
          <w:tcPr>
            <w:tcW w:w="701" w:type="pct"/>
            <w:vAlign w:val="center"/>
          </w:tcPr>
          <w:p w14:paraId="747E73D7" w14:textId="77777777" w:rsidR="00F57095" w:rsidRDefault="00DC0E9B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0 </w:t>
            </w:r>
          </w:p>
          <w:p w14:paraId="3E355F1E" w14:textId="45D76D07" w:rsidR="000A3B85" w:rsidRPr="00212FBD" w:rsidRDefault="00DC0E9B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8 – 1.28)</w:t>
            </w:r>
          </w:p>
        </w:tc>
        <w:tc>
          <w:tcPr>
            <w:tcW w:w="845" w:type="pct"/>
            <w:vAlign w:val="center"/>
          </w:tcPr>
          <w:p w14:paraId="208ED5AC" w14:textId="55FB997F" w:rsidR="000A3B85" w:rsidRPr="00212FBD" w:rsidRDefault="00F5709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9</w:t>
            </w:r>
          </w:p>
        </w:tc>
      </w:tr>
      <w:tr w:rsidR="000A3B85" w:rsidRPr="00212FBD" w14:paraId="249A9A1D" w14:textId="77777777" w:rsidTr="00DC0E9B">
        <w:trPr>
          <w:trHeight w:val="432"/>
        </w:trPr>
        <w:tc>
          <w:tcPr>
            <w:tcW w:w="4155" w:type="pct"/>
            <w:gridSpan w:val="6"/>
            <w:shd w:val="clear" w:color="auto" w:fill="D9D9D9" w:themeFill="background1" w:themeFillShade="D9"/>
            <w:vAlign w:val="center"/>
          </w:tcPr>
          <w:p w14:paraId="1CF51C21" w14:textId="77777777" w:rsidR="000A3B85" w:rsidRPr="00212FBD" w:rsidRDefault="000A3B85" w:rsidP="00C12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845" w:type="pct"/>
            <w:shd w:val="clear" w:color="auto" w:fill="D9D9D9" w:themeFill="background1" w:themeFillShade="D9"/>
            <w:vAlign w:val="center"/>
          </w:tcPr>
          <w:p w14:paraId="0244CDDF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F2205" w:rsidRPr="00212FBD" w14:paraId="5D9158E3" w14:textId="77777777" w:rsidTr="00F57095">
        <w:trPr>
          <w:trHeight w:val="432"/>
        </w:trPr>
        <w:tc>
          <w:tcPr>
            <w:tcW w:w="867" w:type="pct"/>
            <w:vAlign w:val="center"/>
          </w:tcPr>
          <w:p w14:paraId="5A17038F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eased</w:t>
            </w:r>
          </w:p>
        </w:tc>
        <w:tc>
          <w:tcPr>
            <w:tcW w:w="607" w:type="pct"/>
            <w:vAlign w:val="center"/>
          </w:tcPr>
          <w:p w14:paraId="3FF05832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05" w:type="pct"/>
            <w:vAlign w:val="center"/>
          </w:tcPr>
          <w:p w14:paraId="02744870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420BB519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87" w:type="pct"/>
            <w:vAlign w:val="center"/>
          </w:tcPr>
          <w:p w14:paraId="562F53B4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01" w:type="pct"/>
            <w:vAlign w:val="center"/>
          </w:tcPr>
          <w:p w14:paraId="70AB0624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845" w:type="pct"/>
            <w:vAlign w:val="center"/>
          </w:tcPr>
          <w:p w14:paraId="6C17868A" w14:textId="77777777" w:rsidR="000A3B85" w:rsidRPr="00212FBD" w:rsidRDefault="000A3B85" w:rsidP="00C12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F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</w:tbl>
    <w:bookmarkEnd w:id="0"/>
    <w:p w14:paraId="2C0BE6F1" w14:textId="77777777" w:rsidR="000A3B85" w:rsidRPr="00212FBD" w:rsidRDefault="000A3B85" w:rsidP="00D026B1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212FBD">
        <w:rPr>
          <w:rFonts w:ascii="Times New Roman" w:hAnsi="Times New Roman" w:cs="Times New Roman"/>
          <w:sz w:val="20"/>
          <w:szCs w:val="20"/>
        </w:rPr>
        <w:t>CI, confidence interval; MACE, major adverse cardiovascular events; MALO, major adverse liver outcomes; MBS, metabolic bariatric surgery; n, number; n/a, analysis not performed because the number of events in both cohorts was too low; Obesity-associated cancer is defined as cancer of any of the following: colon, sigmoid, rectum, pancreas, gallbladder, stomach, oesophagus, hepatocellular carcinoma, breast, endometrium, ovary, kidney, thyroid, meninges and multiple myeloma.</w:t>
      </w:r>
      <w:r w:rsidRPr="00212F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FA7634C" w14:textId="77777777" w:rsidR="000A3B85" w:rsidRPr="00212FBD" w:rsidRDefault="000A3B85" w:rsidP="000A3B85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2FBD">
        <w:rPr>
          <w:rFonts w:ascii="Times New Roman" w:hAnsi="Times New Roman" w:cs="Times New Roman"/>
          <w:sz w:val="20"/>
          <w:szCs w:val="20"/>
        </w:rPr>
        <w:t xml:space="preserve">† any diagnosis includes outcomes recorded during the study follow-up that are either first ever occurrence or a recurrence, i.e. the outcome could have occurred in the past before the subject recruitment into the study or before the start of follow-up </w:t>
      </w:r>
    </w:p>
    <w:p w14:paraId="339939D8" w14:textId="77777777" w:rsidR="000A3B85" w:rsidRPr="00212FBD" w:rsidRDefault="000A3B85" w:rsidP="000A3B85">
      <w:pPr>
        <w:spacing w:after="40" w:line="240" w:lineRule="auto"/>
        <w:jc w:val="both"/>
        <w:rPr>
          <w:rFonts w:ascii="Times New Roman" w:hAnsi="Times New Roman" w:cs="Times New Roman"/>
        </w:rPr>
      </w:pPr>
      <w:r w:rsidRPr="00212FBD">
        <w:rPr>
          <w:rFonts w:ascii="Times New Roman" w:hAnsi="Times New Roman" w:cs="Times New Roman"/>
          <w:sz w:val="20"/>
          <w:szCs w:val="20"/>
        </w:rPr>
        <w:t xml:space="preserve">†† first diagnosis signifies first ever occurrence only, i.e. no previous history of a given outcome before the subject recruitment into the study and start of follow-up </w:t>
      </w:r>
    </w:p>
    <w:p w14:paraId="184CE824" w14:textId="77777777" w:rsidR="000A3B85" w:rsidRPr="00212FBD" w:rsidRDefault="000A3B85" w:rsidP="00BF2205">
      <w:pPr>
        <w:spacing w:after="0"/>
      </w:pPr>
      <w:r w:rsidRPr="00212FBD">
        <w:rPr>
          <w:rFonts w:ascii="Times New Roman" w:hAnsi="Times New Roman" w:cs="Times New Roman"/>
          <w:sz w:val="20"/>
          <w:szCs w:val="20"/>
        </w:rPr>
        <w:t xml:space="preserve">††† to protect patient privacy, numbers are rounded up to 10 within TriNetX. This might impact results, particularly for small cohorts and infrequent outcomes. </w:t>
      </w:r>
    </w:p>
    <w:p w14:paraId="19CDBCCF" w14:textId="6564A7B6" w:rsidR="00BF2205" w:rsidRPr="00BF2205" w:rsidRDefault="00BF2205" w:rsidP="00BF2205">
      <w:r w:rsidRPr="00BF2205">
        <w:rPr>
          <w:rFonts w:ascii="Times New Roman" w:hAnsi="Times New Roman" w:cs="Times New Roman"/>
          <w:sz w:val="20"/>
          <w:szCs w:val="20"/>
        </w:rPr>
        <w:t>††††</w:t>
      </w:r>
      <w:r>
        <w:rPr>
          <w:rFonts w:ascii="Times New Roman" w:hAnsi="Times New Roman" w:cs="Times New Roman"/>
          <w:sz w:val="20"/>
          <w:szCs w:val="20"/>
        </w:rPr>
        <w:t xml:space="preserve"> In hazards proportionality test, if p value is &gt;0.05, the hazard ratio remains constant over time </w:t>
      </w:r>
    </w:p>
    <w:p w14:paraId="3BBEACCC" w14:textId="461E741A" w:rsidR="00A4556C" w:rsidRPr="002F16EB" w:rsidRDefault="00A4556C" w:rsidP="00D81FE6">
      <w:pPr>
        <w:spacing w:before="240" w:after="40" w:line="240" w:lineRule="auto"/>
        <w:jc w:val="both"/>
        <w:rPr>
          <w:rFonts w:ascii="Times New Roman" w:hAnsi="Times New Roman" w:cs="Times New Roman"/>
        </w:rPr>
      </w:pPr>
    </w:p>
    <w:sectPr w:rsidR="00A4556C" w:rsidRPr="002F16E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D7733" w14:textId="77777777" w:rsidR="00B202E8" w:rsidRPr="00212FBD" w:rsidRDefault="00B202E8" w:rsidP="00F70656">
      <w:pPr>
        <w:spacing w:after="0" w:line="240" w:lineRule="auto"/>
      </w:pPr>
      <w:r w:rsidRPr="00212FBD">
        <w:separator/>
      </w:r>
    </w:p>
  </w:endnote>
  <w:endnote w:type="continuationSeparator" w:id="0">
    <w:p w14:paraId="079FED3B" w14:textId="77777777" w:rsidR="00B202E8" w:rsidRPr="00212FBD" w:rsidRDefault="00B202E8" w:rsidP="00F70656">
      <w:pPr>
        <w:spacing w:after="0" w:line="240" w:lineRule="auto"/>
      </w:pPr>
      <w:r w:rsidRPr="00212FB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2745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BA1C31" w14:textId="58788A83" w:rsidR="00C951DE" w:rsidRDefault="00C951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1E805" w14:textId="77777777" w:rsidR="00C951DE" w:rsidRDefault="00C95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CE573" w14:textId="77777777" w:rsidR="00B202E8" w:rsidRPr="00212FBD" w:rsidRDefault="00B202E8" w:rsidP="00F70656">
      <w:pPr>
        <w:spacing w:after="0" w:line="240" w:lineRule="auto"/>
      </w:pPr>
      <w:r w:rsidRPr="00212FBD">
        <w:separator/>
      </w:r>
    </w:p>
  </w:footnote>
  <w:footnote w:type="continuationSeparator" w:id="0">
    <w:p w14:paraId="1327B853" w14:textId="77777777" w:rsidR="00B202E8" w:rsidRPr="00212FBD" w:rsidRDefault="00B202E8" w:rsidP="00F70656">
      <w:pPr>
        <w:spacing w:after="0" w:line="240" w:lineRule="auto"/>
      </w:pPr>
      <w:r w:rsidRPr="00212FB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E9008F"/>
    <w:multiLevelType w:val="hybridMultilevel"/>
    <w:tmpl w:val="ABEE5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5846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s00wdxod00v2ewp53pafwyz5es0pzpadsw&quot;&gt;MBS vs Sema&lt;record-ids&gt;&lt;item&gt;15&lt;/item&gt;&lt;item&gt;16&lt;/item&gt;&lt;item&gt;17&lt;/item&gt;&lt;item&gt;18&lt;/item&gt;&lt;item&gt;27&lt;/item&gt;&lt;item&gt;36&lt;/item&gt;&lt;item&gt;37&lt;/item&gt;&lt;item&gt;38&lt;/item&gt;&lt;item&gt;39&lt;/item&gt;&lt;item&gt;70&lt;/item&gt;&lt;/record-ids&gt;&lt;/item&gt;&lt;/Libraries&gt;"/>
  </w:docVars>
  <w:rsids>
    <w:rsidRoot w:val="006315E5"/>
    <w:rsid w:val="0001460B"/>
    <w:rsid w:val="0003539D"/>
    <w:rsid w:val="00037909"/>
    <w:rsid w:val="00066C05"/>
    <w:rsid w:val="000774F8"/>
    <w:rsid w:val="000909E7"/>
    <w:rsid w:val="000A2815"/>
    <w:rsid w:val="000A3453"/>
    <w:rsid w:val="000A3B85"/>
    <w:rsid w:val="000B78D9"/>
    <w:rsid w:val="000C7338"/>
    <w:rsid w:val="000D0762"/>
    <w:rsid w:val="000F3562"/>
    <w:rsid w:val="00112573"/>
    <w:rsid w:val="00117A68"/>
    <w:rsid w:val="00125162"/>
    <w:rsid w:val="001304B9"/>
    <w:rsid w:val="001323DA"/>
    <w:rsid w:val="00141A1B"/>
    <w:rsid w:val="00162A3D"/>
    <w:rsid w:val="001818D6"/>
    <w:rsid w:val="00191F19"/>
    <w:rsid w:val="00192F55"/>
    <w:rsid w:val="001B4B8E"/>
    <w:rsid w:val="001D3CDE"/>
    <w:rsid w:val="001E18DF"/>
    <w:rsid w:val="001F6A91"/>
    <w:rsid w:val="002018C7"/>
    <w:rsid w:val="00202BC4"/>
    <w:rsid w:val="00203C19"/>
    <w:rsid w:val="00212FBD"/>
    <w:rsid w:val="002130C0"/>
    <w:rsid w:val="00215DC4"/>
    <w:rsid w:val="002227D2"/>
    <w:rsid w:val="00223B0F"/>
    <w:rsid w:val="00237270"/>
    <w:rsid w:val="00246AD5"/>
    <w:rsid w:val="00251252"/>
    <w:rsid w:val="00265D18"/>
    <w:rsid w:val="002662AF"/>
    <w:rsid w:val="00266E2A"/>
    <w:rsid w:val="002709B9"/>
    <w:rsid w:val="002A14BD"/>
    <w:rsid w:val="002A4A17"/>
    <w:rsid w:val="002B6D98"/>
    <w:rsid w:val="002C4D78"/>
    <w:rsid w:val="002D3013"/>
    <w:rsid w:val="002E5DAD"/>
    <w:rsid w:val="002E7F1E"/>
    <w:rsid w:val="00304910"/>
    <w:rsid w:val="0031568C"/>
    <w:rsid w:val="0032682C"/>
    <w:rsid w:val="00353A5C"/>
    <w:rsid w:val="0035576A"/>
    <w:rsid w:val="00380CFC"/>
    <w:rsid w:val="003937A9"/>
    <w:rsid w:val="0039493F"/>
    <w:rsid w:val="003A2408"/>
    <w:rsid w:val="003B1B15"/>
    <w:rsid w:val="003B25BD"/>
    <w:rsid w:val="003B7B5D"/>
    <w:rsid w:val="003C060B"/>
    <w:rsid w:val="003C3736"/>
    <w:rsid w:val="003C389F"/>
    <w:rsid w:val="003C4BAC"/>
    <w:rsid w:val="003C7932"/>
    <w:rsid w:val="003D0522"/>
    <w:rsid w:val="003E7D07"/>
    <w:rsid w:val="003F382C"/>
    <w:rsid w:val="004254C7"/>
    <w:rsid w:val="00437E70"/>
    <w:rsid w:val="0048603E"/>
    <w:rsid w:val="004A61F8"/>
    <w:rsid w:val="004B3714"/>
    <w:rsid w:val="004D39CE"/>
    <w:rsid w:val="004D5140"/>
    <w:rsid w:val="004E5790"/>
    <w:rsid w:val="00500145"/>
    <w:rsid w:val="005019BE"/>
    <w:rsid w:val="005027C4"/>
    <w:rsid w:val="00510897"/>
    <w:rsid w:val="00534A1F"/>
    <w:rsid w:val="00541DED"/>
    <w:rsid w:val="00551532"/>
    <w:rsid w:val="00565D14"/>
    <w:rsid w:val="00590ECE"/>
    <w:rsid w:val="005B5039"/>
    <w:rsid w:val="005E1CAC"/>
    <w:rsid w:val="005E4FD5"/>
    <w:rsid w:val="005E63FA"/>
    <w:rsid w:val="00601DD3"/>
    <w:rsid w:val="00604FFA"/>
    <w:rsid w:val="00606693"/>
    <w:rsid w:val="006162E4"/>
    <w:rsid w:val="006315E5"/>
    <w:rsid w:val="00641AE6"/>
    <w:rsid w:val="00650C92"/>
    <w:rsid w:val="0066707F"/>
    <w:rsid w:val="006736C1"/>
    <w:rsid w:val="006D4DB2"/>
    <w:rsid w:val="006D5339"/>
    <w:rsid w:val="006D6C70"/>
    <w:rsid w:val="006F4CA0"/>
    <w:rsid w:val="007019D4"/>
    <w:rsid w:val="00710174"/>
    <w:rsid w:val="00760728"/>
    <w:rsid w:val="007623F3"/>
    <w:rsid w:val="00767A45"/>
    <w:rsid w:val="007738CD"/>
    <w:rsid w:val="00786C86"/>
    <w:rsid w:val="0079534C"/>
    <w:rsid w:val="007B03B8"/>
    <w:rsid w:val="007B49FC"/>
    <w:rsid w:val="007D4F41"/>
    <w:rsid w:val="007E57D7"/>
    <w:rsid w:val="007E735F"/>
    <w:rsid w:val="007F30C9"/>
    <w:rsid w:val="007F47D1"/>
    <w:rsid w:val="007F7E85"/>
    <w:rsid w:val="0080643D"/>
    <w:rsid w:val="0083705E"/>
    <w:rsid w:val="0085035D"/>
    <w:rsid w:val="008513C9"/>
    <w:rsid w:val="00851D78"/>
    <w:rsid w:val="00853DBE"/>
    <w:rsid w:val="00864107"/>
    <w:rsid w:val="00865DA0"/>
    <w:rsid w:val="00871527"/>
    <w:rsid w:val="00872333"/>
    <w:rsid w:val="00872EB2"/>
    <w:rsid w:val="008812DC"/>
    <w:rsid w:val="00883E25"/>
    <w:rsid w:val="00892B29"/>
    <w:rsid w:val="008F01A0"/>
    <w:rsid w:val="008F26B3"/>
    <w:rsid w:val="0091295C"/>
    <w:rsid w:val="00914121"/>
    <w:rsid w:val="00921A74"/>
    <w:rsid w:val="00926DF8"/>
    <w:rsid w:val="00952284"/>
    <w:rsid w:val="00962002"/>
    <w:rsid w:val="00963A91"/>
    <w:rsid w:val="00987CF0"/>
    <w:rsid w:val="00991A53"/>
    <w:rsid w:val="009C4679"/>
    <w:rsid w:val="009E558D"/>
    <w:rsid w:val="00A0057A"/>
    <w:rsid w:val="00A026E3"/>
    <w:rsid w:val="00A20841"/>
    <w:rsid w:val="00A435E8"/>
    <w:rsid w:val="00A4556C"/>
    <w:rsid w:val="00A77061"/>
    <w:rsid w:val="00A91564"/>
    <w:rsid w:val="00A958DF"/>
    <w:rsid w:val="00AA12FF"/>
    <w:rsid w:val="00AF7E24"/>
    <w:rsid w:val="00B02BF6"/>
    <w:rsid w:val="00B073D9"/>
    <w:rsid w:val="00B1740C"/>
    <w:rsid w:val="00B202E8"/>
    <w:rsid w:val="00B422FE"/>
    <w:rsid w:val="00B51710"/>
    <w:rsid w:val="00B63ACF"/>
    <w:rsid w:val="00B76BD0"/>
    <w:rsid w:val="00B85A84"/>
    <w:rsid w:val="00B91D8E"/>
    <w:rsid w:val="00B97022"/>
    <w:rsid w:val="00BC3EA8"/>
    <w:rsid w:val="00BF2205"/>
    <w:rsid w:val="00BF4D4B"/>
    <w:rsid w:val="00C17DE4"/>
    <w:rsid w:val="00C20086"/>
    <w:rsid w:val="00C46C52"/>
    <w:rsid w:val="00C47459"/>
    <w:rsid w:val="00C567B9"/>
    <w:rsid w:val="00C61645"/>
    <w:rsid w:val="00C7161E"/>
    <w:rsid w:val="00C72285"/>
    <w:rsid w:val="00C801F8"/>
    <w:rsid w:val="00C84DA1"/>
    <w:rsid w:val="00C90DA7"/>
    <w:rsid w:val="00C92EAF"/>
    <w:rsid w:val="00C951DE"/>
    <w:rsid w:val="00D0064A"/>
    <w:rsid w:val="00D026B1"/>
    <w:rsid w:val="00D100DE"/>
    <w:rsid w:val="00D342AE"/>
    <w:rsid w:val="00D6226C"/>
    <w:rsid w:val="00D64531"/>
    <w:rsid w:val="00D76AB1"/>
    <w:rsid w:val="00D80200"/>
    <w:rsid w:val="00D8194F"/>
    <w:rsid w:val="00D81FE6"/>
    <w:rsid w:val="00DA1424"/>
    <w:rsid w:val="00DA7504"/>
    <w:rsid w:val="00DB6C41"/>
    <w:rsid w:val="00DC0E9B"/>
    <w:rsid w:val="00DD2022"/>
    <w:rsid w:val="00DE489A"/>
    <w:rsid w:val="00E048C8"/>
    <w:rsid w:val="00E05C24"/>
    <w:rsid w:val="00E17931"/>
    <w:rsid w:val="00E26E5B"/>
    <w:rsid w:val="00E271A3"/>
    <w:rsid w:val="00E35607"/>
    <w:rsid w:val="00E5197C"/>
    <w:rsid w:val="00E72E63"/>
    <w:rsid w:val="00E844B3"/>
    <w:rsid w:val="00E875D2"/>
    <w:rsid w:val="00E90C1E"/>
    <w:rsid w:val="00E9718D"/>
    <w:rsid w:val="00EB009A"/>
    <w:rsid w:val="00EB6502"/>
    <w:rsid w:val="00EF1B48"/>
    <w:rsid w:val="00F1322C"/>
    <w:rsid w:val="00F1393B"/>
    <w:rsid w:val="00F317B7"/>
    <w:rsid w:val="00F36416"/>
    <w:rsid w:val="00F4390B"/>
    <w:rsid w:val="00F57095"/>
    <w:rsid w:val="00F617FB"/>
    <w:rsid w:val="00F63E1C"/>
    <w:rsid w:val="00F70656"/>
    <w:rsid w:val="00F8055F"/>
    <w:rsid w:val="00F816ED"/>
    <w:rsid w:val="00F81E6B"/>
    <w:rsid w:val="00F96C9F"/>
    <w:rsid w:val="00FB0B80"/>
    <w:rsid w:val="00FC5D60"/>
    <w:rsid w:val="00FE0BFA"/>
    <w:rsid w:val="00FE2729"/>
    <w:rsid w:val="00FE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975D"/>
  <w15:chartTrackingRefBased/>
  <w15:docId w15:val="{CFA03409-597B-4A1C-BB07-A0AB752A4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5E5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5E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5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5E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5E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5E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5E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5E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5E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5E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5E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5E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5E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5E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5E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5E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5E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5E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5E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315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5E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5E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5E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315E5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315E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315E5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6315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5E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315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15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0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65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0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656"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A3B8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B85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3B85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3B85"/>
    <w:rPr>
      <w:rFonts w:ascii="Aptos" w:hAnsi="Aptos"/>
      <w:noProof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3949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2921A-5846-4609-AD9A-239C11006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1</TotalTime>
  <Pages>15</Pages>
  <Words>3715</Words>
  <Characters>21176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tupalkowska</dc:creator>
  <cp:keywords/>
  <dc:description/>
  <cp:lastModifiedBy>Weronika Stupalkowska</cp:lastModifiedBy>
  <cp:revision>135</cp:revision>
  <dcterms:created xsi:type="dcterms:W3CDTF">2025-10-05T01:06:00Z</dcterms:created>
  <dcterms:modified xsi:type="dcterms:W3CDTF">2026-03-13T02:08:00Z</dcterms:modified>
</cp:coreProperties>
</file>